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91990" w:rsidRPr="00D65075" w:rsidRDefault="0068605B" w:rsidP="0068605B">
      <w:pPr>
        <w:pStyle w:val="ProtocolNormal"/>
        <w:spacing w:before="0" w:line="480" w:lineRule="auto"/>
        <w:rPr>
          <w:b/>
        </w:rPr>
      </w:pPr>
      <w:bookmarkStart w:id="0" w:name="_GoBack"/>
      <w:bookmarkEnd w:id="0"/>
      <w:r>
        <w:rPr>
          <w:b/>
        </w:rPr>
        <w:t>Data Supplement</w:t>
      </w:r>
    </w:p>
    <w:p w:rsidR="00D73F8F" w:rsidRPr="00D65075" w:rsidRDefault="00D73F8F" w:rsidP="0068605B">
      <w:pPr>
        <w:pStyle w:val="ProtocolNormal"/>
        <w:spacing w:before="0" w:line="480" w:lineRule="auto"/>
      </w:pPr>
    </w:p>
    <w:p w:rsidR="00371C96" w:rsidRPr="00D65075" w:rsidRDefault="00043444" w:rsidP="0068605B">
      <w:pPr>
        <w:pStyle w:val="ProtocolNormal"/>
        <w:spacing w:before="0" w:line="480" w:lineRule="auto"/>
        <w:rPr>
          <w:b/>
          <w:bCs/>
        </w:rPr>
      </w:pPr>
      <w:r w:rsidRPr="00D65075">
        <w:rPr>
          <w:b/>
          <w:bCs/>
        </w:rPr>
        <w:t>Trial oversight committees</w:t>
      </w:r>
    </w:p>
    <w:p w:rsidR="00D65075" w:rsidRPr="00C43AC9" w:rsidRDefault="00891990" w:rsidP="0068605B">
      <w:pPr>
        <w:pStyle w:val="ProtocolNormal"/>
        <w:spacing w:before="0" w:line="480" w:lineRule="auto"/>
      </w:pPr>
      <w:r w:rsidRPr="00D65075">
        <w:rPr>
          <w:i/>
        </w:rPr>
        <w:t>Steering C</w:t>
      </w:r>
      <w:r w:rsidR="00434124" w:rsidRPr="00D65075">
        <w:rPr>
          <w:i/>
        </w:rPr>
        <w:t>ommittee:</w:t>
      </w:r>
      <w:r w:rsidRPr="00D65075">
        <w:t xml:space="preserve"> Andrew L Clark (Chair), Roy Gardner, Catriona G</w:t>
      </w:r>
      <w:r w:rsidR="00434124" w:rsidRPr="00D65075">
        <w:t>raham</w:t>
      </w:r>
    </w:p>
    <w:p w:rsidR="00F22B7C" w:rsidRPr="00D65075" w:rsidRDefault="00891990" w:rsidP="0068605B">
      <w:pPr>
        <w:pStyle w:val="ProtocolNormal"/>
        <w:spacing w:before="0" w:line="480" w:lineRule="auto"/>
      </w:pPr>
      <w:r w:rsidRPr="00D65075">
        <w:rPr>
          <w:i/>
        </w:rPr>
        <w:t>Independent Data and Safety Monitoring C</w:t>
      </w:r>
      <w:r w:rsidR="00434124" w:rsidRPr="00D65075">
        <w:rPr>
          <w:i/>
        </w:rPr>
        <w:t>ommittee</w:t>
      </w:r>
      <w:r w:rsidR="00F22B7C" w:rsidRPr="00D65075">
        <w:rPr>
          <w:i/>
        </w:rPr>
        <w:t>:</w:t>
      </w:r>
      <w:r w:rsidR="00F22B7C" w:rsidRPr="00D65075">
        <w:t xml:space="preserve"> </w:t>
      </w:r>
      <w:r w:rsidRPr="00D65075">
        <w:t>Richard E</w:t>
      </w:r>
      <w:r w:rsidR="00434124" w:rsidRPr="00D65075">
        <w:t>msley</w:t>
      </w:r>
      <w:r w:rsidRPr="00D65075">
        <w:t xml:space="preserve"> (Chair), Scot G</w:t>
      </w:r>
      <w:r w:rsidR="00434124" w:rsidRPr="00D65075">
        <w:t>arg</w:t>
      </w:r>
      <w:r w:rsidR="00195EE0" w:rsidRPr="00D65075">
        <w:t xml:space="preserve">, </w:t>
      </w:r>
      <w:r w:rsidRPr="00D65075">
        <w:t xml:space="preserve">Mamas </w:t>
      </w:r>
      <w:proofErr w:type="spellStart"/>
      <w:r w:rsidRPr="00D65075">
        <w:t>M</w:t>
      </w:r>
      <w:r w:rsidR="00434124" w:rsidRPr="00D65075">
        <w:t>ama</w:t>
      </w:r>
      <w:r w:rsidRPr="00D65075">
        <w:t>s</w:t>
      </w:r>
      <w:proofErr w:type="spellEnd"/>
      <w:r w:rsidRPr="00D65075">
        <w:t>.</w:t>
      </w:r>
    </w:p>
    <w:p w:rsidR="002C7056" w:rsidRPr="00D65075" w:rsidRDefault="002C7056" w:rsidP="0068605B">
      <w:pPr>
        <w:pStyle w:val="ProtocolNormal"/>
        <w:spacing w:before="0" w:line="480" w:lineRule="auto"/>
      </w:pPr>
    </w:p>
    <w:p w:rsidR="002C7056" w:rsidRPr="00D65075" w:rsidRDefault="00371C96" w:rsidP="0068605B">
      <w:pPr>
        <w:pStyle w:val="ProtocolNormal"/>
        <w:spacing w:before="0" w:line="480" w:lineRule="auto"/>
        <w:rPr>
          <w:b/>
        </w:rPr>
      </w:pPr>
      <w:r w:rsidRPr="00D65075">
        <w:rPr>
          <w:b/>
        </w:rPr>
        <w:t>Clinical trials unit</w:t>
      </w:r>
    </w:p>
    <w:p w:rsidR="0039297B" w:rsidRPr="00D65075" w:rsidRDefault="005274B1" w:rsidP="0068605B">
      <w:pPr>
        <w:pStyle w:val="ProtocolNormal"/>
        <w:spacing w:before="0" w:line="480" w:lineRule="auto"/>
        <w:rPr>
          <w:kern w:val="16"/>
        </w:rPr>
      </w:pPr>
      <w:r w:rsidRPr="00D65075">
        <w:rPr>
          <w:kern w:val="16"/>
        </w:rPr>
        <w:t xml:space="preserve">The trial is being conducted in conjunction with Liverpool </w:t>
      </w:r>
      <w:r w:rsidRPr="00D65075">
        <w:t>Clinical Trials Research Centre (CTRC)</w:t>
      </w:r>
      <w:r w:rsidR="00C90A77" w:rsidRPr="00D65075">
        <w:t xml:space="preserve">. The </w:t>
      </w:r>
      <w:r w:rsidR="00D0504F" w:rsidRPr="00D65075">
        <w:t xml:space="preserve">CTRC </w:t>
      </w:r>
      <w:r w:rsidR="00EA7083" w:rsidRPr="00D65075">
        <w:t>is part of the Liverpoo</w:t>
      </w:r>
      <w:r w:rsidR="00D0504F" w:rsidRPr="00D65075">
        <w:t xml:space="preserve">l Clinical Trials Collaborative, which is a </w:t>
      </w:r>
      <w:r w:rsidR="005F25AB" w:rsidRPr="00D65075">
        <w:t xml:space="preserve">UK Clinical Research Collaboration (UKCRC; </w:t>
      </w:r>
      <w:hyperlink r:id="rId6" w:history="1">
        <w:r w:rsidR="005F25AB" w:rsidRPr="00D65075">
          <w:rPr>
            <w:rStyle w:val="Hyperlink"/>
            <w:sz w:val="22"/>
            <w:szCs w:val="22"/>
          </w:rPr>
          <w:t>www.ukcrc.org</w:t>
        </w:r>
      </w:hyperlink>
      <w:r w:rsidR="005F25AB" w:rsidRPr="00D65075">
        <w:t xml:space="preserve">) </w:t>
      </w:r>
      <w:r w:rsidR="00D0504F" w:rsidRPr="00D65075">
        <w:t>f</w:t>
      </w:r>
      <w:r w:rsidR="0039297B" w:rsidRPr="00D65075">
        <w:t xml:space="preserve">ully registered Clinical Trials </w:t>
      </w:r>
      <w:r w:rsidR="003E4F13" w:rsidRPr="00D65075">
        <w:t>U</w:t>
      </w:r>
      <w:r w:rsidR="0039297B" w:rsidRPr="00D65075">
        <w:t xml:space="preserve">nit (CTU). The CTU are responsible for </w:t>
      </w:r>
      <w:r w:rsidR="0039297B" w:rsidRPr="00D65075">
        <w:rPr>
          <w:kern w:val="16"/>
        </w:rPr>
        <w:t>trial management and monitoring, including</w:t>
      </w:r>
      <w:r w:rsidR="00D73F8F" w:rsidRPr="00D65075">
        <w:rPr>
          <w:kern w:val="16"/>
        </w:rPr>
        <w:t xml:space="preserve"> trial conduct, regulatory</w:t>
      </w:r>
      <w:r w:rsidR="00E64ED9" w:rsidRPr="00D65075">
        <w:rPr>
          <w:kern w:val="16"/>
        </w:rPr>
        <w:t xml:space="preserve"> approvals, data management, </w:t>
      </w:r>
      <w:r w:rsidR="00D73F8F" w:rsidRPr="00D65075">
        <w:rPr>
          <w:kern w:val="16"/>
        </w:rPr>
        <w:t>randomisation</w:t>
      </w:r>
      <w:r w:rsidR="00E64ED9" w:rsidRPr="00D65075">
        <w:rPr>
          <w:kern w:val="16"/>
        </w:rPr>
        <w:t xml:space="preserve"> and statistical analysis</w:t>
      </w:r>
      <w:r w:rsidR="00D73F8F" w:rsidRPr="00D65075">
        <w:t>.</w:t>
      </w:r>
      <w:r w:rsidR="0039297B" w:rsidRPr="00D65075">
        <w:t xml:space="preserve"> </w:t>
      </w:r>
    </w:p>
    <w:p w:rsidR="00EA7083" w:rsidRPr="00D65075" w:rsidRDefault="00EA7083" w:rsidP="0068605B">
      <w:pPr>
        <w:pStyle w:val="ProtocolNormal"/>
        <w:spacing w:before="0" w:line="480" w:lineRule="auto"/>
      </w:pPr>
    </w:p>
    <w:p w:rsidR="00F22B7C" w:rsidRPr="00D65075" w:rsidRDefault="00E9779A" w:rsidP="0068605B">
      <w:pPr>
        <w:pStyle w:val="ProtocolNormal"/>
        <w:spacing w:before="0" w:line="480" w:lineRule="auto"/>
        <w:rPr>
          <w:b/>
        </w:rPr>
      </w:pPr>
      <w:r w:rsidRPr="00D65075">
        <w:rPr>
          <w:b/>
        </w:rPr>
        <w:t>Participating sites</w:t>
      </w:r>
    </w:p>
    <w:p w:rsidR="00F270A6" w:rsidRPr="00D65075" w:rsidRDefault="00E9779A" w:rsidP="0068605B">
      <w:pPr>
        <w:pStyle w:val="ProtocolNormal"/>
        <w:spacing w:before="0" w:line="480" w:lineRule="auto"/>
      </w:pPr>
      <w:r w:rsidRPr="00D65075">
        <w:t>Wythenshawe Hospital, Manchester University NHS Foundation Trust</w:t>
      </w:r>
      <w:r w:rsidR="0051742D" w:rsidRPr="00D65075">
        <w:t xml:space="preserve"> </w:t>
      </w:r>
    </w:p>
    <w:p w:rsidR="00E9779A" w:rsidRPr="00D65075" w:rsidRDefault="00E9779A" w:rsidP="0068605B">
      <w:pPr>
        <w:pStyle w:val="ProtocolNormal"/>
        <w:spacing w:before="0" w:line="480" w:lineRule="auto"/>
      </w:pPr>
      <w:r w:rsidRPr="00D65075">
        <w:t>Manchester Royal Infirmary, Manchester University NHS Foundation Trust</w:t>
      </w:r>
    </w:p>
    <w:p w:rsidR="00F270A6" w:rsidRPr="00D65075" w:rsidRDefault="00E9779A" w:rsidP="0068605B">
      <w:pPr>
        <w:pStyle w:val="ProtocolNormal"/>
        <w:spacing w:before="0" w:line="480" w:lineRule="auto"/>
      </w:pPr>
      <w:r w:rsidRPr="00D65075">
        <w:t xml:space="preserve">Salford Royal Hospital, </w:t>
      </w:r>
      <w:r w:rsidR="00F270A6" w:rsidRPr="00D65075">
        <w:t>Salford</w:t>
      </w:r>
      <w:r w:rsidRPr="00D65075">
        <w:t xml:space="preserve"> Royal NHS Foundation Trust</w:t>
      </w:r>
    </w:p>
    <w:p w:rsidR="00F270A6" w:rsidRPr="00D65075" w:rsidRDefault="00F270A6" w:rsidP="0068605B">
      <w:pPr>
        <w:pStyle w:val="ProtocolNormal"/>
        <w:spacing w:before="0" w:line="480" w:lineRule="auto"/>
      </w:pPr>
      <w:r w:rsidRPr="00D65075">
        <w:t>Macc</w:t>
      </w:r>
      <w:r w:rsidR="00E9779A" w:rsidRPr="00D65075">
        <w:t>lesfield District General Hospital, East Cheshire NHS Foundation Trust</w:t>
      </w:r>
    </w:p>
    <w:p w:rsidR="00F270A6" w:rsidRPr="00D65075" w:rsidRDefault="00E9779A" w:rsidP="0068605B">
      <w:pPr>
        <w:pStyle w:val="ProtocolNormal"/>
        <w:spacing w:before="0" w:line="480" w:lineRule="auto"/>
      </w:pPr>
      <w:r w:rsidRPr="00D65075">
        <w:t xml:space="preserve">Stepping Hill Hospital, </w:t>
      </w:r>
      <w:r w:rsidR="00F270A6" w:rsidRPr="00D65075">
        <w:t>Stockport</w:t>
      </w:r>
      <w:r w:rsidRPr="00D65075">
        <w:t xml:space="preserve"> NHS Foundation Trust</w:t>
      </w:r>
    </w:p>
    <w:p w:rsidR="00F270A6" w:rsidRPr="00D65075" w:rsidRDefault="00F270A6" w:rsidP="0068605B">
      <w:pPr>
        <w:pStyle w:val="ProtocolNormal"/>
        <w:spacing w:before="0" w:line="480" w:lineRule="auto"/>
      </w:pPr>
    </w:p>
    <w:p w:rsidR="00F22B7C" w:rsidRPr="00D65075" w:rsidRDefault="00F22B7C" w:rsidP="0068605B">
      <w:pPr>
        <w:pStyle w:val="ProtocolNormal"/>
        <w:spacing w:before="0" w:line="480" w:lineRule="auto"/>
      </w:pPr>
    </w:p>
    <w:p w:rsidR="00F22B7C" w:rsidRPr="00D65075" w:rsidRDefault="00F22B7C" w:rsidP="0068605B">
      <w:pPr>
        <w:pStyle w:val="ProtocolNormal"/>
        <w:spacing w:before="0" w:line="480" w:lineRule="auto"/>
      </w:pPr>
    </w:p>
    <w:p w:rsidR="007B5085" w:rsidRPr="00D65075" w:rsidRDefault="007B5085" w:rsidP="0068605B">
      <w:pPr>
        <w:pStyle w:val="ProtocolNormal"/>
        <w:spacing w:before="0" w:line="480" w:lineRule="auto"/>
        <w:rPr>
          <w:rFonts w:eastAsiaTheme="majorEastAsia"/>
          <w:bCs/>
        </w:rPr>
      </w:pPr>
      <w:r w:rsidRPr="00D65075">
        <w:br w:type="page"/>
      </w:r>
    </w:p>
    <w:p w:rsidR="00D65075" w:rsidRPr="00D65075" w:rsidRDefault="004552B7" w:rsidP="0068605B">
      <w:pPr>
        <w:pStyle w:val="ProtocolNormal"/>
        <w:spacing w:before="0" w:line="480" w:lineRule="auto"/>
        <w:rPr>
          <w:b/>
        </w:rPr>
      </w:pPr>
      <w:r w:rsidRPr="00D65075">
        <w:rPr>
          <w:b/>
        </w:rPr>
        <w:lastRenderedPageBreak/>
        <w:t>Procedures</w:t>
      </w:r>
    </w:p>
    <w:p w:rsidR="00371C96" w:rsidRPr="00D65075" w:rsidRDefault="00371C96" w:rsidP="0068605B">
      <w:pPr>
        <w:pStyle w:val="ProtocolNormal"/>
        <w:spacing w:before="0" w:line="480" w:lineRule="auto"/>
        <w:rPr>
          <w:u w:val="single"/>
        </w:rPr>
      </w:pPr>
      <w:r w:rsidRPr="00D65075">
        <w:rPr>
          <w:u w:val="single"/>
        </w:rPr>
        <w:t>Cardiac Magnetic Resonance (CMR) Imaging</w:t>
      </w:r>
    </w:p>
    <w:p w:rsidR="007727E5" w:rsidRDefault="00371C96" w:rsidP="0068605B">
      <w:pPr>
        <w:pStyle w:val="ProtocolNormal"/>
        <w:spacing w:before="0" w:line="480" w:lineRule="auto"/>
      </w:pPr>
      <w:r w:rsidRPr="00D65075">
        <w:t>CM</w:t>
      </w:r>
      <w:r w:rsidR="00A00DA3" w:rsidRPr="00D65075">
        <w:t>R is performed on a 1.5</w:t>
      </w:r>
      <w:r w:rsidRPr="00D65075">
        <w:t>T scanner (S</w:t>
      </w:r>
      <w:r w:rsidR="00434124" w:rsidRPr="00D65075">
        <w:t>iemens</w:t>
      </w:r>
      <w:r w:rsidR="00A00DA3" w:rsidRPr="00D65075">
        <w:t xml:space="preserve"> Healthcare</w:t>
      </w:r>
      <w:r w:rsidRPr="00D65075">
        <w:t>, Germany)</w:t>
      </w:r>
      <w:r w:rsidR="002D34F3" w:rsidRPr="00D65075">
        <w:t xml:space="preserve">. </w:t>
      </w:r>
      <w:r w:rsidRPr="00D65075">
        <w:t>CMR</w:t>
      </w:r>
      <w:r w:rsidR="00434124" w:rsidRPr="00D65075">
        <w:t xml:space="preserve"> </w:t>
      </w:r>
      <w:r w:rsidR="005732A1">
        <w:t>imaging</w:t>
      </w:r>
      <w:r w:rsidR="00434124" w:rsidRPr="00D65075">
        <w:t xml:space="preserve"> </w:t>
      </w:r>
      <w:r w:rsidR="008365A1">
        <w:t>includes</w:t>
      </w:r>
      <w:r w:rsidR="005B2D57">
        <w:t xml:space="preserve"> the following</w:t>
      </w:r>
      <w:r w:rsidR="003722CA">
        <w:t>:</w:t>
      </w:r>
    </w:p>
    <w:p w:rsidR="00961C78" w:rsidRDefault="00961C78" w:rsidP="0068605B">
      <w:pPr>
        <w:pStyle w:val="ProtocolNormal"/>
        <w:spacing w:before="0" w:line="480" w:lineRule="auto"/>
      </w:pPr>
    </w:p>
    <w:p w:rsidR="00961C78" w:rsidRPr="00FD0565" w:rsidRDefault="00961C78" w:rsidP="0068605B">
      <w:pPr>
        <w:pStyle w:val="ProtocolNormal"/>
        <w:spacing w:before="0" w:line="480" w:lineRule="auto"/>
        <w:rPr>
          <w:i/>
        </w:rPr>
      </w:pPr>
      <w:r w:rsidRPr="00FD0565">
        <w:rPr>
          <w:i/>
        </w:rPr>
        <w:t>Cine imaging</w:t>
      </w:r>
    </w:p>
    <w:p w:rsidR="0007682C" w:rsidRPr="00375427" w:rsidRDefault="00F85C15" w:rsidP="0068605B">
      <w:pPr>
        <w:pStyle w:val="ProtocolNormal"/>
        <w:spacing w:before="0" w:line="480" w:lineRule="auto"/>
      </w:pPr>
      <w:r>
        <w:t xml:space="preserve">Standard cine </w:t>
      </w:r>
      <w:r w:rsidRPr="00375427">
        <w:t>imaging with st</w:t>
      </w:r>
      <w:r w:rsidR="002D34F3" w:rsidRPr="00375427">
        <w:t>eady-state free precession (SSFP</w:t>
      </w:r>
      <w:r w:rsidR="00F26A36" w:rsidRPr="00375427">
        <w:t xml:space="preserve">) includes </w:t>
      </w:r>
      <w:r w:rsidR="00F46F7F" w:rsidRPr="00375427">
        <w:t>2-chamber, 3-chamber, 4-</w:t>
      </w:r>
      <w:proofErr w:type="gramStart"/>
      <w:r w:rsidR="00F46F7F" w:rsidRPr="00375427">
        <w:t>chamber</w:t>
      </w:r>
      <w:proofErr w:type="gramEnd"/>
      <w:r w:rsidR="00F46F7F" w:rsidRPr="00375427">
        <w:t xml:space="preserve">, ventricular </w:t>
      </w:r>
      <w:r w:rsidR="003722CA" w:rsidRPr="00375427">
        <w:t xml:space="preserve">short-axis </w:t>
      </w:r>
      <w:r w:rsidR="00F46F7F" w:rsidRPr="00375427">
        <w:t>and atrial short-axis</w:t>
      </w:r>
      <w:r w:rsidR="003C2BE5" w:rsidRPr="00375427">
        <w:t xml:space="preserve"> acquisitions</w:t>
      </w:r>
      <w:r w:rsidR="00F46F7F" w:rsidRPr="00375427">
        <w:t>.</w:t>
      </w:r>
      <w:r w:rsidR="003C2BE5" w:rsidRPr="00375427">
        <w:t xml:space="preserve"> </w:t>
      </w:r>
      <w:r w:rsidR="00CD1352" w:rsidRPr="00375427">
        <w:t>Left and r</w:t>
      </w:r>
      <w:r w:rsidR="0007682C" w:rsidRPr="00375427">
        <w:t xml:space="preserve">ight ventricular volumes, ejection fraction, </w:t>
      </w:r>
      <w:r w:rsidR="00CD1352" w:rsidRPr="00375427">
        <w:t xml:space="preserve">left ventricular </w:t>
      </w:r>
      <w:r w:rsidR="00743711">
        <w:t xml:space="preserve">(LV) </w:t>
      </w:r>
      <w:r w:rsidR="00CD1352" w:rsidRPr="00375427">
        <w:t xml:space="preserve">mass, </w:t>
      </w:r>
      <w:r w:rsidR="00A753B9">
        <w:t xml:space="preserve">wall thickness, </w:t>
      </w:r>
      <w:r w:rsidR="00CD1352" w:rsidRPr="00375427">
        <w:t>ventricular long-axis function and atrial volumes are measured using dedicated software (</w:t>
      </w:r>
      <w:r w:rsidR="00375427" w:rsidRPr="00375427">
        <w:t>CVI</w:t>
      </w:r>
      <w:r w:rsidR="00375427" w:rsidRPr="00375427">
        <w:rPr>
          <w:vertAlign w:val="subscript"/>
        </w:rPr>
        <w:t>42</w:t>
      </w:r>
      <w:r w:rsidR="00CD1352" w:rsidRPr="00375427">
        <w:t>, Circle Cardiovascular Imaging Inc., Canada).</w:t>
      </w:r>
    </w:p>
    <w:p w:rsidR="00ED4DDD" w:rsidRPr="00375427" w:rsidRDefault="00ED4DDD" w:rsidP="0068605B">
      <w:pPr>
        <w:pStyle w:val="ProtocolNormal"/>
        <w:spacing w:before="0" w:line="480" w:lineRule="auto"/>
      </w:pPr>
    </w:p>
    <w:p w:rsidR="00ED4DDD" w:rsidRPr="00FD0565" w:rsidRDefault="00E2119E" w:rsidP="0068605B">
      <w:pPr>
        <w:pStyle w:val="ProtocolNormal"/>
        <w:spacing w:before="0" w:line="480" w:lineRule="auto"/>
        <w:rPr>
          <w:i/>
        </w:rPr>
      </w:pPr>
      <w:r w:rsidRPr="00FD0565">
        <w:rPr>
          <w:i/>
        </w:rPr>
        <w:t>Late Gadolinium enhancement</w:t>
      </w:r>
    </w:p>
    <w:p w:rsidR="00E34E84" w:rsidRDefault="00FD0565" w:rsidP="0068605B">
      <w:pPr>
        <w:pStyle w:val="ProtocolNormal"/>
        <w:spacing w:before="0" w:line="480" w:lineRule="auto"/>
      </w:pPr>
      <w:r w:rsidRPr="00FD0565">
        <w:t xml:space="preserve">Late gadolinium enhancement (LGE) imaging </w:t>
      </w:r>
      <w:r>
        <w:t>is</w:t>
      </w:r>
      <w:r w:rsidRPr="00FD0565">
        <w:t xml:space="preserve"> performed 10 minutes after a </w:t>
      </w:r>
      <w:r w:rsidRPr="00D65075">
        <w:t>0.15</w:t>
      </w:r>
      <w:r>
        <w:t xml:space="preserve"> </w:t>
      </w:r>
      <w:proofErr w:type="spellStart"/>
      <w:r w:rsidRPr="00D65075">
        <w:t>mmol</w:t>
      </w:r>
      <w:proofErr w:type="spellEnd"/>
      <w:r w:rsidRPr="00D65075">
        <w:t xml:space="preserve">/kg </w:t>
      </w:r>
      <w:r w:rsidRPr="00FD0565">
        <w:t xml:space="preserve">intravenous </w:t>
      </w:r>
      <w:r w:rsidR="00E17629">
        <w:t xml:space="preserve">bolus of </w:t>
      </w:r>
      <w:proofErr w:type="spellStart"/>
      <w:r w:rsidR="00E17629" w:rsidRPr="00D65075">
        <w:t>gadoterate</w:t>
      </w:r>
      <w:proofErr w:type="spellEnd"/>
      <w:r w:rsidR="00E17629" w:rsidRPr="00D65075">
        <w:t xml:space="preserve"> </w:t>
      </w:r>
      <w:proofErr w:type="spellStart"/>
      <w:r w:rsidR="00E17629" w:rsidRPr="00D65075">
        <w:t>meglumine</w:t>
      </w:r>
      <w:proofErr w:type="spellEnd"/>
      <w:r w:rsidR="00E17629" w:rsidRPr="00D65075">
        <w:t xml:space="preserve"> </w:t>
      </w:r>
      <w:r w:rsidRPr="00FD0565">
        <w:t>(</w:t>
      </w:r>
      <w:proofErr w:type="spellStart"/>
      <w:r w:rsidR="00E17629" w:rsidRPr="00D65075">
        <w:t>D</w:t>
      </w:r>
      <w:r w:rsidR="00E17629">
        <w:t>otarem</w:t>
      </w:r>
      <w:proofErr w:type="spellEnd"/>
      <w:r w:rsidRPr="00FD0565">
        <w:t xml:space="preserve">, </w:t>
      </w:r>
      <w:proofErr w:type="spellStart"/>
      <w:r w:rsidR="00E17629">
        <w:t>Guerbet</w:t>
      </w:r>
      <w:proofErr w:type="spellEnd"/>
      <w:r w:rsidRPr="00FD0565">
        <w:t xml:space="preserve">) </w:t>
      </w:r>
      <w:r w:rsidR="00E17629">
        <w:t xml:space="preserve">with a </w:t>
      </w:r>
      <w:r w:rsidR="000C1584">
        <w:t>p</w:t>
      </w:r>
      <w:r w:rsidR="000C1584" w:rsidRPr="00D65075">
        <w:t xml:space="preserve">hase sensitive inversion recovery </w:t>
      </w:r>
      <w:r w:rsidR="000C1584">
        <w:t>sequence matching the cine imaging planes.</w:t>
      </w:r>
    </w:p>
    <w:p w:rsidR="000C1584" w:rsidRDefault="000C1584" w:rsidP="0068605B">
      <w:pPr>
        <w:pStyle w:val="ProtocolNormal"/>
        <w:spacing w:before="0" w:line="480" w:lineRule="auto"/>
      </w:pPr>
    </w:p>
    <w:p w:rsidR="000C1584" w:rsidRDefault="002F1B22" w:rsidP="0068605B">
      <w:pPr>
        <w:pStyle w:val="ProtocolNormal"/>
        <w:spacing w:before="0" w:line="480" w:lineRule="auto"/>
      </w:pPr>
      <w:r>
        <w:t xml:space="preserve">Ischaemic and non-ischaemic LGE </w:t>
      </w:r>
      <w:r w:rsidR="008C1E41">
        <w:t xml:space="preserve">is </w:t>
      </w:r>
      <w:r w:rsidR="005008EC">
        <w:t xml:space="preserve">quantified from </w:t>
      </w:r>
      <w:r w:rsidR="007B2930">
        <w:t>the ventricular short-axis stack using a</w:t>
      </w:r>
      <w:r w:rsidR="00493AF2" w:rsidRPr="00D65075">
        <w:t xml:space="preserve"> full-width half-max</w:t>
      </w:r>
      <w:r w:rsidR="007B2930">
        <w:t>imum</w:t>
      </w:r>
      <w:r w:rsidR="00493AF2" w:rsidRPr="00D65075">
        <w:t xml:space="preserve"> </w:t>
      </w:r>
      <w:r w:rsidR="007B2930">
        <w:t>threshold</w:t>
      </w:r>
      <w:r w:rsidR="002A7742">
        <w:t xml:space="preserve"> and is expressed </w:t>
      </w:r>
      <w:r w:rsidR="002A7742" w:rsidRPr="002A7742">
        <w:t>in grams and as a percentage of the left ven</w:t>
      </w:r>
      <w:r w:rsidR="002A7742">
        <w:t>tricle</w:t>
      </w:r>
      <w:r w:rsidR="009D6F11">
        <w:t>.</w:t>
      </w:r>
      <w:r w:rsidR="00493AF2" w:rsidRPr="00D65075">
        <w:fldChar w:fldCharType="begin">
          <w:fldData xml:space="preserve">PEVuZE5vdGU+PENpdGU+PEF1dGhvcj5GbGV0dDwvQXV0aG9yPjxZZWFyPjIwMTE8L1llYXI+PFJl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</w:fldData>
        </w:fldChar>
      </w:r>
      <w:r w:rsidR="00541819">
        <w:instrText xml:space="preserve"> ADDIN EN.CITE </w:instrText>
      </w:r>
      <w:r w:rsidR="00541819">
        <w:fldChar w:fldCharType="begin">
          <w:fldData xml:space="preserve">PEVuZE5vdGU+PENpdGU+PEF1dGhvcj5GbGV0dDwvQXV0aG9yPjxZZWFyPjIwMTE8L1llYXI+PFJl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</w:fldData>
        </w:fldChar>
      </w:r>
      <w:r w:rsidR="00541819">
        <w:instrText xml:space="preserve"> ADDIN EN.CITE.DATA </w:instrText>
      </w:r>
      <w:r w:rsidR="00541819">
        <w:fldChar w:fldCharType="end"/>
      </w:r>
      <w:r w:rsidR="00493AF2" w:rsidRPr="00D65075">
        <w:fldChar w:fldCharType="separate"/>
      </w:r>
      <w:r w:rsidR="00541819">
        <w:rPr>
          <w:noProof/>
        </w:rPr>
        <w:t>(1)</w:t>
      </w:r>
      <w:r w:rsidR="00493AF2" w:rsidRPr="00D65075">
        <w:fldChar w:fldCharType="end"/>
      </w:r>
      <w:r w:rsidR="00493AF2" w:rsidRPr="00D65075">
        <w:t xml:space="preserve"> </w:t>
      </w:r>
    </w:p>
    <w:p w:rsidR="00622D15" w:rsidRDefault="00622D15" w:rsidP="0068605B">
      <w:pPr>
        <w:pStyle w:val="ProtocolNormal"/>
        <w:spacing w:before="0" w:line="480" w:lineRule="auto"/>
      </w:pPr>
    </w:p>
    <w:p w:rsidR="00872EE7" w:rsidRPr="00D65075" w:rsidRDefault="00872EE7" w:rsidP="0068605B">
      <w:pPr>
        <w:pStyle w:val="ProtocolNormal"/>
        <w:spacing w:before="0" w:line="480" w:lineRule="auto"/>
        <w:rPr>
          <w:i/>
        </w:rPr>
      </w:pPr>
      <w:r w:rsidRPr="00D65075">
        <w:rPr>
          <w:i/>
        </w:rPr>
        <w:t>Extracellular matrix</w:t>
      </w:r>
      <w:r>
        <w:rPr>
          <w:i/>
        </w:rPr>
        <w:t xml:space="preserve"> (ECM) v</w:t>
      </w:r>
      <w:r w:rsidRPr="00D65075">
        <w:rPr>
          <w:i/>
        </w:rPr>
        <w:t xml:space="preserve">olume </w:t>
      </w:r>
    </w:p>
    <w:p w:rsidR="009B60ED" w:rsidRPr="005A2EA9" w:rsidRDefault="00530ACE" w:rsidP="0068605B">
      <w:pPr>
        <w:pStyle w:val="ProtocolNormal"/>
        <w:spacing w:before="0" w:line="480" w:lineRule="auto"/>
      </w:pPr>
      <w:r w:rsidRPr="00530ACE">
        <w:t xml:space="preserve">T1 mapping (by </w:t>
      </w:r>
      <w:proofErr w:type="spellStart"/>
      <w:r w:rsidRPr="00530ACE">
        <w:t>MOdified</w:t>
      </w:r>
      <w:proofErr w:type="spellEnd"/>
      <w:r w:rsidRPr="00530ACE">
        <w:t xml:space="preserve"> Look-Locker Inversion recovery [MOLLI])</w:t>
      </w:r>
      <w:r>
        <w:t xml:space="preserve"> is performed before and </w:t>
      </w:r>
      <w:r w:rsidR="003304E2" w:rsidRPr="00D65075">
        <w:t xml:space="preserve">15 minutes after </w:t>
      </w:r>
      <w:r w:rsidR="003304E2">
        <w:t xml:space="preserve">gadolinium </w:t>
      </w:r>
      <w:r w:rsidR="003304E2" w:rsidRPr="00D65075">
        <w:t xml:space="preserve">contrast </w:t>
      </w:r>
      <w:r w:rsidR="003304E2">
        <w:t>agent a</w:t>
      </w:r>
      <w:r w:rsidR="00B47FF4">
        <w:t xml:space="preserve">dministration </w:t>
      </w:r>
      <w:r w:rsidR="00B47FF4" w:rsidRPr="00D65075">
        <w:t>on basal and mid ventricular short-axis slices</w:t>
      </w:r>
      <w:r w:rsidR="00B47FF4">
        <w:t>.</w:t>
      </w:r>
      <w:r w:rsidR="00502430">
        <w:t xml:space="preserve"> </w:t>
      </w:r>
      <w:r w:rsidR="002505B6">
        <w:t xml:space="preserve">T1 maps are manually contoured </w:t>
      </w:r>
      <w:r w:rsidR="00FA06BD">
        <w:t>as described previously</w:t>
      </w:r>
      <w:r w:rsidR="009D6F11">
        <w:t>.</w:t>
      </w:r>
      <w:r w:rsidR="00FA06BD">
        <w:t xml:space="preserve"> </w:t>
      </w:r>
      <w:r w:rsidR="00FA06BD">
        <w:fldChar w:fldCharType="begin">
          <w:fldData xml:space="preserve">PEVuZE5vdGU+PENpdGU+PEF1dGhvcj5Xb25nPC9BdXRob3I+PFllYXI+MjAxMjwvWWVhcj48UmVj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</w:fldData>
        </w:fldChar>
      </w:r>
      <w:r w:rsidR="00541819">
        <w:instrText xml:space="preserve"> ADDIN EN.CITE </w:instrText>
      </w:r>
      <w:r w:rsidR="00541819">
        <w:fldChar w:fldCharType="begin">
          <w:fldData xml:space="preserve">PEVuZE5vdGU+PENpdGU+PEF1dGhvcj5Xb25nPC9BdXRob3I+PFllYXI+MjAxMjwvWWVhcj48UmVj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</w:fldData>
        </w:fldChar>
      </w:r>
      <w:r w:rsidR="00541819">
        <w:instrText xml:space="preserve"> ADDIN EN.CITE.DATA </w:instrText>
      </w:r>
      <w:r w:rsidR="00541819">
        <w:fldChar w:fldCharType="end"/>
      </w:r>
      <w:r w:rsidR="00FA06BD">
        <w:fldChar w:fldCharType="separate"/>
      </w:r>
      <w:r w:rsidR="00541819">
        <w:rPr>
          <w:noProof/>
        </w:rPr>
        <w:t>(2, 3)</w:t>
      </w:r>
      <w:r w:rsidR="00FA06BD">
        <w:fldChar w:fldCharType="end"/>
      </w:r>
      <w:r w:rsidR="00FA06BD">
        <w:t xml:space="preserve"> </w:t>
      </w:r>
      <w:r w:rsidR="002505B6">
        <w:t xml:space="preserve">Infarcted myocardium on LGE imaging </w:t>
      </w:r>
      <w:r w:rsidR="00FA06BD">
        <w:t xml:space="preserve">is excluded. </w:t>
      </w:r>
      <w:r w:rsidR="00882AC8">
        <w:t xml:space="preserve">ECM volume is </w:t>
      </w:r>
      <w:r w:rsidR="00C95B17">
        <w:t>calculated as</w:t>
      </w:r>
      <w:r w:rsidR="003A4AC0">
        <w:t>:</w:t>
      </w:r>
      <w:r w:rsidR="00C95B17">
        <w:t xml:space="preserve"> </w:t>
      </w:r>
      <w:r w:rsidR="006105C3">
        <w:t>ECM</w:t>
      </w:r>
      <w:r w:rsidR="003A4AC0">
        <w:t xml:space="preserve"> volume</w:t>
      </w:r>
      <w:r w:rsidR="006105C3">
        <w:t xml:space="preserve"> = </w:t>
      </w:r>
      <w:r w:rsidR="003A4AC0">
        <w:t>(1 – h</w:t>
      </w:r>
      <w:r w:rsidR="001242AB">
        <w:t>a</w:t>
      </w:r>
      <w:r w:rsidR="003A4AC0">
        <w:t xml:space="preserve">ematocrit) </w:t>
      </w:r>
      <w:r w:rsidR="003A4AC0" w:rsidRPr="00154125">
        <w:t>[</w:t>
      </w:r>
      <w:r w:rsidR="003A4AC0" w:rsidRPr="00154125">
        <w:rPr>
          <w:color w:val="000000"/>
        </w:rPr>
        <w:t>Δ</w:t>
      </w:r>
      <w:r w:rsidR="006105C3" w:rsidRPr="00154125">
        <w:t>R1</w:t>
      </w:r>
      <w:r w:rsidR="006105C3" w:rsidRPr="00154125">
        <w:rPr>
          <w:vertAlign w:val="subscript"/>
        </w:rPr>
        <w:t>myocardium</w:t>
      </w:r>
      <w:r w:rsidR="006105C3" w:rsidRPr="006105C3">
        <w:t>] / [</w:t>
      </w:r>
      <w:r w:rsidR="00154125" w:rsidRPr="00154125">
        <w:rPr>
          <w:color w:val="000000"/>
        </w:rPr>
        <w:t>Δ</w:t>
      </w:r>
      <w:r w:rsidR="00154125" w:rsidRPr="00154125">
        <w:t>R1</w:t>
      </w:r>
      <w:r w:rsidR="006105C3" w:rsidRPr="00154125">
        <w:rPr>
          <w:vertAlign w:val="subscript"/>
        </w:rPr>
        <w:t>bloodpool</w:t>
      </w:r>
      <w:r w:rsidR="006105C3" w:rsidRPr="006105C3">
        <w:t xml:space="preserve">] (26), where </w:t>
      </w:r>
      <w:r w:rsidR="00154125" w:rsidRPr="00154125">
        <w:rPr>
          <w:color w:val="000000"/>
        </w:rPr>
        <w:t>Δ</w:t>
      </w:r>
      <w:r w:rsidR="00154125" w:rsidRPr="00154125">
        <w:t>R1</w:t>
      </w:r>
      <w:r w:rsidR="006105C3" w:rsidRPr="006105C3">
        <w:t xml:space="preserve"> is the difference in relaxation rates (1 / T1) pre-contrast and post-contrast</w:t>
      </w:r>
      <w:r w:rsidR="009D6F11">
        <w:t>.</w:t>
      </w:r>
      <w:r w:rsidR="00154125">
        <w:fldChar w:fldCharType="begin"/>
      </w:r>
      <w:r w:rsidR="00541819">
        <w:instrText xml:space="preserve"> ADDIN EN.CITE &lt;EndNote&gt;&lt;Cite&gt;&lt;Author&gt;Messroghli&lt;/Author&gt;&lt;Year&gt;2017&lt;/Year&gt;&lt;RecNum&gt;1775&lt;/RecNum&gt;&lt;DisplayText&gt;(4)&lt;/DisplayText&gt;&lt;record&gt;&lt;rec-number&gt;1775&lt;/rec-number&gt;&lt;foreign-keys&gt;&lt;key app="EN" db-id="a9s2asx2q22v9jezd9ovtpp9v50zp59ddtza"&gt;1775&lt;/key&gt;&lt;/foreign-keys&gt;&lt;ref-type name="Journal Article"&gt;17&lt;/ref-type&gt;&lt;contributors&gt;&lt;authors&gt;&lt;author&gt;Messroghli, Daniel R&lt;/author&gt;&lt;author&gt;Moon, James C&lt;/author&gt;&lt;author&gt;Ferreira, Vanessa M&lt;/author&gt;&lt;author&gt;Grosse-Wortmann, Lars&lt;/author&gt;&lt;author&gt;He, Taigang&lt;/author&gt;&lt;author&gt;Kellman, Peter&lt;/author&gt;&lt;author&gt;Mascherbauer, Julia&lt;/author&gt;&lt;author&gt;Nezafat, Reza&lt;/author&gt;&lt;author&gt;Salerno, Michael&lt;/author&gt;&lt;author&gt;Schelbert, Erik B&lt;/author&gt;&lt;author&gt;Taylor, Andrew J&lt;/author&gt;&lt;author&gt;Thompson, Richard&lt;/author&gt;&lt;author&gt;Ugander, Martin&lt;/author&gt;&lt;author&gt;van Heeswijk, Ruud B&lt;/author&gt;&lt;author&gt;Friedrich, Matthias G&lt;/author&gt;&lt;/authors&gt;&lt;/contributors&gt;&lt;titles&gt;&lt;title&gt;Clinical recommendations for cardiovascular magnetic resonance mapping of T1, T2, T2* and extracellular volume: A consensus statement by the Society for Cardiovascular Magnetic Resonance (SCMR) endorsed by the European Association for Cardiovascular Imaging (EACVI)&lt;/title&gt;&lt;/titles&gt;&lt;pages&gt;1-24&lt;/pages&gt;&lt;dates&gt;&lt;year&gt;2017&lt;/year&gt;&lt;pub-dates&gt;&lt;date&gt;Oct 06&lt;/date&gt;&lt;/pub-dates&gt;&lt;/dates&gt;&lt;publisher&gt;Journal of Cardiovascular Magnetic Resonance&lt;/publisher&gt;&lt;label&gt;r03846&lt;/label&gt;&lt;urls&gt;&lt;pdf-urls&gt;&lt;url&gt;file://localhost/Users/chrismiller/Dropbox/PapersLibrary/Papers3/Library.papers3/Files/56/56406918-EB5E-4040-BAEC-D0C40B2860FC.pdf&lt;/url&gt;&lt;/pdf-urls&gt;&lt;/urls&gt;&lt;custom3&gt;papers3://publication/uuid/69915371-4D5F-4DF1-8D81-1A6EC5A29BFA&lt;/custom3&gt;&lt;electronic-resource-num&gt;10.1186/s12968-017-0389-8&lt;/electronic-resource-num&gt;&lt;/record&gt;&lt;/Cite&gt;&lt;/EndNote&gt;</w:instrText>
      </w:r>
      <w:r w:rsidR="00154125">
        <w:fldChar w:fldCharType="separate"/>
      </w:r>
      <w:r w:rsidR="00541819">
        <w:rPr>
          <w:noProof/>
        </w:rPr>
        <w:t>(4)</w:t>
      </w:r>
      <w:r w:rsidR="00154125">
        <w:fldChar w:fldCharType="end"/>
      </w:r>
      <w:r w:rsidR="00154125">
        <w:t xml:space="preserve"> </w:t>
      </w:r>
      <w:r w:rsidR="009B60ED" w:rsidRPr="005A2EA9">
        <w:t>H</w:t>
      </w:r>
      <w:r w:rsidR="00A753B9">
        <w:t>a</w:t>
      </w:r>
      <w:r w:rsidR="009B60ED" w:rsidRPr="005A2EA9">
        <w:t xml:space="preserve">ematocrit is measured on the day of scanning. </w:t>
      </w:r>
    </w:p>
    <w:p w:rsidR="00622D15" w:rsidRPr="005A2EA9" w:rsidRDefault="00622D15" w:rsidP="0068605B">
      <w:pPr>
        <w:pStyle w:val="ProtocolNormal"/>
        <w:spacing w:before="0" w:line="480" w:lineRule="auto"/>
      </w:pPr>
    </w:p>
    <w:p w:rsidR="00F14868" w:rsidRDefault="00DA1262" w:rsidP="0068605B">
      <w:pPr>
        <w:pStyle w:val="ProtocolNormal"/>
        <w:spacing w:before="0" w:line="480" w:lineRule="auto"/>
      </w:pPr>
      <w:r w:rsidRPr="005A2EA9">
        <w:t xml:space="preserve">Absolute myocardial ECM volume and absolute myocardial cell volume are calculated </w:t>
      </w:r>
      <w:r w:rsidR="00BE55A5" w:rsidRPr="005A2EA9">
        <w:t>as follows</w:t>
      </w:r>
      <w:r w:rsidR="009D6F11">
        <w:t>.</w:t>
      </w:r>
      <w:r w:rsidR="00BE55A5" w:rsidRPr="005A2EA9">
        <w:fldChar w:fldCharType="begin">
          <w:fldData xml:space="preserve">PEVuZE5vdGU+PENpdGU+PEF1dGhvcj5UcmVpYmVsPC9BdXRob3I+PFllYXI+MjAxODwvWWVhcj48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==
</w:fldData>
        </w:fldChar>
      </w:r>
      <w:r w:rsidR="00541819">
        <w:instrText xml:space="preserve"> ADDIN EN.CITE </w:instrText>
      </w:r>
      <w:r w:rsidR="00541819">
        <w:fldChar w:fldCharType="begin">
          <w:fldData xml:space="preserve">PEVuZE5vdGU+PENpdGU+PEF1dGhvcj5UcmVpYmVsPC9BdXRob3I+PFllYXI+MjAxODwvWWVhcj48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==
</w:fldData>
        </w:fldChar>
      </w:r>
      <w:r w:rsidR="00541819">
        <w:instrText xml:space="preserve"> ADDIN EN.CITE.DATA </w:instrText>
      </w:r>
      <w:r w:rsidR="00541819">
        <w:fldChar w:fldCharType="end"/>
      </w:r>
      <w:r w:rsidR="00BE55A5" w:rsidRPr="005A2EA9">
        <w:fldChar w:fldCharType="separate"/>
      </w:r>
      <w:r w:rsidR="00541819">
        <w:rPr>
          <w:noProof/>
        </w:rPr>
        <w:t>(5)</w:t>
      </w:r>
      <w:r w:rsidR="00BE55A5" w:rsidRPr="005A2EA9">
        <w:fldChar w:fldCharType="end"/>
      </w:r>
      <w:r w:rsidR="00BE55A5" w:rsidRPr="005A2EA9">
        <w:t xml:space="preserve"> </w:t>
      </w:r>
    </w:p>
    <w:p w:rsidR="006F64E4" w:rsidRPr="005A2EA9" w:rsidRDefault="00DA1262" w:rsidP="0068605B">
      <w:pPr>
        <w:pStyle w:val="ProtocolNormal"/>
        <w:spacing w:before="0" w:line="480" w:lineRule="auto"/>
        <w:rPr>
          <w:lang w:val="en-US"/>
        </w:rPr>
      </w:pPr>
      <w:r w:rsidRPr="005A2EA9">
        <w:t>Total myocardial volume (ml) = left ventricular mass</w:t>
      </w:r>
      <w:r w:rsidR="002B6BD1" w:rsidRPr="005A2EA9">
        <w:t xml:space="preserve"> (g) /</w:t>
      </w:r>
      <w:r w:rsidRPr="005A2EA9">
        <w:t xml:space="preserve"> </w:t>
      </w:r>
      <w:r w:rsidR="006F64E4" w:rsidRPr="005A2EA9">
        <w:rPr>
          <w:lang w:val="en-US"/>
        </w:rPr>
        <w:t>specific gr</w:t>
      </w:r>
      <w:r w:rsidR="00FC3055" w:rsidRPr="005A2EA9">
        <w:rPr>
          <w:lang w:val="en-US"/>
        </w:rPr>
        <w:t>avity of myocardium (1.05 g/ml)</w:t>
      </w:r>
      <w:r w:rsidR="006F64E4" w:rsidRPr="005A2EA9">
        <w:rPr>
          <w:lang w:val="en-US"/>
        </w:rPr>
        <w:t xml:space="preserve"> </w:t>
      </w:r>
    </w:p>
    <w:p w:rsidR="00DA1262" w:rsidRPr="005A2EA9" w:rsidRDefault="00FC3055" w:rsidP="0068605B">
      <w:pPr>
        <w:pStyle w:val="ProtocolNormal"/>
        <w:spacing w:before="0" w:line="480" w:lineRule="auto"/>
      </w:pPr>
      <w:r w:rsidRPr="005A2EA9">
        <w:t xml:space="preserve">Absolute myocardial ECM volume (ml) = Total myocardial volume (ml) x ECM volume </w:t>
      </w:r>
    </w:p>
    <w:p w:rsidR="00DA1262" w:rsidRPr="005A2EA9" w:rsidRDefault="00DA1262" w:rsidP="0068605B">
      <w:pPr>
        <w:pStyle w:val="ProtocolNormal"/>
        <w:spacing w:before="0" w:line="480" w:lineRule="auto"/>
      </w:pPr>
      <w:r w:rsidRPr="005A2EA9">
        <w:t>Absolute</w:t>
      </w:r>
      <w:r w:rsidR="00A7235F">
        <w:t xml:space="preserve"> myocardial cell volume (ml) = T</w:t>
      </w:r>
      <w:r w:rsidRPr="005A2EA9">
        <w:t>otal myocardial volume (ml) – absolute ECM volume (ml)</w:t>
      </w:r>
    </w:p>
    <w:p w:rsidR="00582453" w:rsidRPr="005A2EA9" w:rsidRDefault="00582453" w:rsidP="0068605B">
      <w:pPr>
        <w:pStyle w:val="ProtocolNormal"/>
        <w:spacing w:before="0" w:line="480" w:lineRule="auto"/>
      </w:pPr>
    </w:p>
    <w:p w:rsidR="00DA1262" w:rsidRPr="0079291A" w:rsidRDefault="0079291A" w:rsidP="0068605B">
      <w:pPr>
        <w:pStyle w:val="ProtocolNormal"/>
        <w:spacing w:before="0" w:line="480" w:lineRule="auto"/>
        <w:rPr>
          <w:i/>
        </w:rPr>
      </w:pPr>
      <w:r w:rsidRPr="0079291A">
        <w:rPr>
          <w:i/>
        </w:rPr>
        <w:t>Aortic function</w:t>
      </w:r>
    </w:p>
    <w:p w:rsidR="00EA7386" w:rsidRDefault="00EA7386" w:rsidP="0068605B">
      <w:pPr>
        <w:pStyle w:val="ProtocolNormal"/>
        <w:spacing w:before="0" w:line="480" w:lineRule="auto"/>
      </w:pPr>
      <w:r w:rsidRPr="00802D37">
        <w:t xml:space="preserve">SSFP cine images are acquired as an aortic ‘candy-stick’ view and at the level of the pulmonary artery bifurcation perpendicular to the ascending and descending aorta. Through-plane </w:t>
      </w:r>
      <w:r w:rsidR="00CD1A41" w:rsidRPr="00802D37">
        <w:t>phase contrast velocity-encoded</w:t>
      </w:r>
      <w:r w:rsidRPr="00802D37">
        <w:t xml:space="preserve"> </w:t>
      </w:r>
      <w:r w:rsidR="002D3F30" w:rsidRPr="00802D37">
        <w:t xml:space="preserve">acquisitions are performed at the </w:t>
      </w:r>
      <w:r w:rsidR="00802D37" w:rsidRPr="00802D37">
        <w:t>same ascending and descending aortic positions</w:t>
      </w:r>
      <w:r w:rsidRPr="00802D37">
        <w:t xml:space="preserve">.  </w:t>
      </w:r>
    </w:p>
    <w:p w:rsidR="00ED4DDD" w:rsidRDefault="00ED4DDD" w:rsidP="0068605B">
      <w:pPr>
        <w:pStyle w:val="ProtocolNormal"/>
        <w:spacing w:before="0" w:line="480" w:lineRule="auto"/>
      </w:pPr>
    </w:p>
    <w:p w:rsidR="00901DF8" w:rsidRPr="00053629" w:rsidRDefault="00655A42" w:rsidP="0068605B">
      <w:pPr>
        <w:pStyle w:val="ProtocolNormal"/>
        <w:spacing w:before="0" w:line="480" w:lineRule="auto"/>
      </w:pPr>
      <w:r w:rsidRPr="00D65075">
        <w:t xml:space="preserve">Pulse-wave velocity </w:t>
      </w:r>
      <w:r w:rsidR="00254F96">
        <w:t xml:space="preserve">(PWV) </w:t>
      </w:r>
      <w:r w:rsidRPr="00D65075">
        <w:t>is</w:t>
      </w:r>
      <w:r w:rsidR="00F84BAB" w:rsidRPr="00D65075">
        <w:t xml:space="preserve"> calculated </w:t>
      </w:r>
      <w:r w:rsidR="00901DF8">
        <w:t>using</w:t>
      </w:r>
      <w:r w:rsidR="00F84BAB" w:rsidRPr="00D65075">
        <w:t xml:space="preserve"> </w:t>
      </w:r>
      <w:r w:rsidR="0034616E" w:rsidRPr="00D65075">
        <w:t>the transit-time method</w:t>
      </w:r>
      <w:r w:rsidR="00254F96">
        <w:t xml:space="preserve"> as follows</w:t>
      </w:r>
      <w:r w:rsidR="009D6F11">
        <w:t>.</w:t>
      </w:r>
      <w:r w:rsidR="00C048B4" w:rsidRPr="00D65075">
        <w:fldChar w:fldCharType="begin">
          <w:fldData xml:space="preserve">PEVuZE5vdGU+PENpdGU+PEF1dGhvcj5JYnJhaGltIGVsPC9BdXRob3I+PFllYXI+MjAxMDwvWWVh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</w:fldData>
        </w:fldChar>
      </w:r>
      <w:r w:rsidR="00541819">
        <w:instrText xml:space="preserve"> ADDIN EN.CITE </w:instrText>
      </w:r>
      <w:r w:rsidR="00541819">
        <w:fldChar w:fldCharType="begin">
          <w:fldData xml:space="preserve">PEVuZE5vdGU+PENpdGU+PEF1dGhvcj5JYnJhaGltIGVsPC9BdXRob3I+PFllYXI+MjAxMDwvWWVh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</w:fldData>
        </w:fldChar>
      </w:r>
      <w:r w:rsidR="00541819">
        <w:instrText xml:space="preserve"> ADDIN EN.CITE.DATA </w:instrText>
      </w:r>
      <w:r w:rsidR="00541819">
        <w:fldChar w:fldCharType="end"/>
      </w:r>
      <w:r w:rsidR="00C048B4" w:rsidRPr="00D65075">
        <w:fldChar w:fldCharType="separate"/>
      </w:r>
      <w:r w:rsidR="00541819">
        <w:rPr>
          <w:noProof/>
        </w:rPr>
        <w:t>(6)</w:t>
      </w:r>
      <w:r w:rsidR="00C048B4" w:rsidRPr="00D65075">
        <w:fldChar w:fldCharType="end"/>
      </w:r>
      <w:r w:rsidR="00937A15" w:rsidRPr="00D65075">
        <w:t xml:space="preserve"> </w:t>
      </w:r>
    </w:p>
    <w:p w:rsidR="00901DF8" w:rsidRPr="00053629" w:rsidRDefault="00C247FA" w:rsidP="0068605B">
      <w:pPr>
        <w:pStyle w:val="ProtocolNormal"/>
        <w:spacing w:before="0" w:line="480" w:lineRule="auto"/>
        <w:rPr>
          <w:i/>
        </w:rPr>
      </w:pPr>
      <w:r w:rsidRPr="00D65075">
        <w:rPr>
          <w:i/>
        </w:rPr>
        <w:t>PWV</w:t>
      </w:r>
      <w:r w:rsidR="00434124" w:rsidRPr="00D65075">
        <w:rPr>
          <w:i/>
        </w:rPr>
        <w:t xml:space="preserve"> = </w:t>
      </w:r>
      <w:proofErr w:type="spellStart"/>
      <w:r w:rsidR="00434124" w:rsidRPr="00D65075">
        <w:rPr>
          <w:i/>
          <w:color w:val="000000"/>
        </w:rPr>
        <w:t>δ</w:t>
      </w:r>
      <w:r w:rsidR="00937A15" w:rsidRPr="00D65075">
        <w:rPr>
          <w:i/>
        </w:rPr>
        <w:t>x</w:t>
      </w:r>
      <w:proofErr w:type="spellEnd"/>
      <w:r w:rsidR="00937A15" w:rsidRPr="00D65075">
        <w:rPr>
          <w:i/>
        </w:rPr>
        <w:t>/</w:t>
      </w:r>
      <w:proofErr w:type="spellStart"/>
      <w:r w:rsidR="00434124" w:rsidRPr="00D65075">
        <w:rPr>
          <w:i/>
          <w:color w:val="000000"/>
        </w:rPr>
        <w:t>δ</w:t>
      </w:r>
      <w:r w:rsidR="00937A15" w:rsidRPr="00D65075">
        <w:rPr>
          <w:i/>
        </w:rPr>
        <w:t>t</w:t>
      </w:r>
      <w:proofErr w:type="spellEnd"/>
      <w:r w:rsidR="00937A15" w:rsidRPr="00D65075">
        <w:rPr>
          <w:i/>
        </w:rPr>
        <w:t xml:space="preserve">, </w:t>
      </w:r>
    </w:p>
    <w:p w:rsidR="0034545F" w:rsidRPr="00D65075" w:rsidRDefault="00434124" w:rsidP="0068605B">
      <w:pPr>
        <w:pStyle w:val="ProtocolNormal"/>
        <w:spacing w:before="0" w:line="480" w:lineRule="auto"/>
      </w:pPr>
      <w:r w:rsidRPr="00D65075">
        <w:t xml:space="preserve">Where </w:t>
      </w:r>
      <w:proofErr w:type="spellStart"/>
      <w:r w:rsidRPr="00D65075">
        <w:rPr>
          <w:color w:val="000000"/>
        </w:rPr>
        <w:t>δ</w:t>
      </w:r>
      <w:r w:rsidR="00937A15" w:rsidRPr="00D65075">
        <w:t>x</w:t>
      </w:r>
      <w:proofErr w:type="spellEnd"/>
      <w:r w:rsidR="00937A15" w:rsidRPr="00D65075">
        <w:t xml:space="preserve"> is the distance between </w:t>
      </w:r>
      <w:r w:rsidR="002278DD" w:rsidRPr="00D65075">
        <w:t>the ascen</w:t>
      </w:r>
      <w:r w:rsidR="00166989" w:rsidRPr="00D65075">
        <w:t>ding and descending aorta slice positions</w:t>
      </w:r>
      <w:r w:rsidR="006837A1" w:rsidRPr="00D65075">
        <w:t xml:space="preserve"> </w:t>
      </w:r>
      <w:r w:rsidR="002278DD" w:rsidRPr="00D65075">
        <w:t xml:space="preserve">and </w:t>
      </w:r>
      <w:proofErr w:type="spellStart"/>
      <w:proofErr w:type="gramStart"/>
      <w:r w:rsidRPr="00D65075">
        <w:rPr>
          <w:color w:val="000000"/>
        </w:rPr>
        <w:t>δ</w:t>
      </w:r>
      <w:r w:rsidR="002278DD" w:rsidRPr="00D65075">
        <w:t>t</w:t>
      </w:r>
      <w:proofErr w:type="spellEnd"/>
      <w:proofErr w:type="gramEnd"/>
      <w:r w:rsidR="002278DD" w:rsidRPr="00D65075">
        <w:t xml:space="preserve"> is the transit time delay of the systolic </w:t>
      </w:r>
      <w:r w:rsidR="00166989" w:rsidRPr="00D65075">
        <w:t>flow curve</w:t>
      </w:r>
      <w:r w:rsidR="002278DD" w:rsidRPr="00D65075">
        <w:t xml:space="preserve"> in the descending aorta relative</w:t>
      </w:r>
      <w:r w:rsidR="0013124B" w:rsidRPr="00D65075">
        <w:t xml:space="preserve"> </w:t>
      </w:r>
      <w:r w:rsidR="00ED66C6" w:rsidRPr="00D65075">
        <w:t>to the ascending aorta. The transit time (</w:t>
      </w:r>
      <w:proofErr w:type="spellStart"/>
      <w:proofErr w:type="gramStart"/>
      <w:r w:rsidRPr="00D65075">
        <w:rPr>
          <w:color w:val="000000"/>
        </w:rPr>
        <w:t>δ</w:t>
      </w:r>
      <w:r w:rsidR="00F94880" w:rsidRPr="00D65075">
        <w:t>t</w:t>
      </w:r>
      <w:proofErr w:type="spellEnd"/>
      <w:proofErr w:type="gramEnd"/>
      <w:r w:rsidR="00F94880" w:rsidRPr="00D65075">
        <w:t>) is measured</w:t>
      </w:r>
      <w:r w:rsidR="00ED66C6" w:rsidRPr="00D65075">
        <w:t xml:space="preserve"> as the </w:t>
      </w:r>
      <w:r w:rsidR="006837A1" w:rsidRPr="00D65075">
        <w:t xml:space="preserve">time </w:t>
      </w:r>
      <w:r w:rsidR="00ED66C6" w:rsidRPr="00D65075">
        <w:t>difference from the midpoints (half the time to peak flow) of the systolic upslope flow curves</w:t>
      </w:r>
      <w:r w:rsidR="009D6F11">
        <w:t>.</w:t>
      </w:r>
      <w:r w:rsidR="00C048B4" w:rsidRPr="00D65075">
        <w:fldChar w:fldCharType="begin">
          <w:fldData xml:space="preserve">PEVuZE5vdGU+PENpdGU+PEF1dGhvcj5Wb2dlczwvQXV0aG9yPjxZZWFyPjIwMTI8L1llYXI+PFJl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</w:fldData>
        </w:fldChar>
      </w:r>
      <w:r w:rsidR="00541819">
        <w:instrText xml:space="preserve"> ADDIN EN.CITE </w:instrText>
      </w:r>
      <w:r w:rsidR="00541819">
        <w:fldChar w:fldCharType="begin">
          <w:fldData xml:space="preserve">PEVuZE5vdGU+PENpdGU+PEF1dGhvcj5Wb2dlczwvQXV0aG9yPjxZZWFyPjIwMTI8L1llYXI+PFJl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</w:fldData>
        </w:fldChar>
      </w:r>
      <w:r w:rsidR="00541819">
        <w:instrText xml:space="preserve"> ADDIN EN.CITE.DATA </w:instrText>
      </w:r>
      <w:r w:rsidR="00541819">
        <w:fldChar w:fldCharType="end"/>
      </w:r>
      <w:r w:rsidR="00C048B4" w:rsidRPr="00D65075">
        <w:fldChar w:fldCharType="separate"/>
      </w:r>
      <w:r w:rsidR="00541819">
        <w:rPr>
          <w:noProof/>
        </w:rPr>
        <w:t>(7)</w:t>
      </w:r>
      <w:r w:rsidR="00C048B4" w:rsidRPr="00D65075">
        <w:fldChar w:fldCharType="end"/>
      </w:r>
    </w:p>
    <w:p w:rsidR="00ED4DDD" w:rsidRDefault="00ED4DDD" w:rsidP="0068605B">
      <w:pPr>
        <w:pStyle w:val="ProtocolNormal"/>
        <w:spacing w:before="0" w:line="480" w:lineRule="auto"/>
      </w:pPr>
    </w:p>
    <w:p w:rsidR="00ED4DDD" w:rsidRPr="00053629" w:rsidRDefault="00ED66C6" w:rsidP="0068605B">
      <w:pPr>
        <w:pStyle w:val="ProtocolNormal"/>
        <w:spacing w:before="0" w:line="480" w:lineRule="auto"/>
      </w:pPr>
      <w:r w:rsidRPr="00D65075">
        <w:t xml:space="preserve">Aortic </w:t>
      </w:r>
      <w:proofErr w:type="spellStart"/>
      <w:r w:rsidRPr="00D65075">
        <w:t>d</w:t>
      </w:r>
      <w:r w:rsidR="00747557" w:rsidRPr="00D65075">
        <w:t>istensibility</w:t>
      </w:r>
      <w:proofErr w:type="spellEnd"/>
      <w:r w:rsidR="00747557" w:rsidRPr="00D65075">
        <w:t xml:space="preserve"> is measured </w:t>
      </w:r>
      <w:r w:rsidR="00901DF8">
        <w:t>using</w:t>
      </w:r>
      <w:r w:rsidR="00747557" w:rsidRPr="00D65075">
        <w:t xml:space="preserve"> the method </w:t>
      </w:r>
      <w:r w:rsidR="002F5076" w:rsidRPr="00D65075">
        <w:t>described by V</w:t>
      </w:r>
      <w:r w:rsidR="00434124" w:rsidRPr="00D65075">
        <w:t>ogues et al</w:t>
      </w:r>
      <w:r w:rsidR="009D6F11">
        <w:t>.</w:t>
      </w:r>
      <w:r w:rsidR="00C048B4" w:rsidRPr="00D65075">
        <w:fldChar w:fldCharType="begin">
          <w:fldData xml:space="preserve">PEVuZE5vdGU+PENpdGU+PEF1dGhvcj5Wb2dlczwvQXV0aG9yPjxZZWFyPjIwMTI8L1llYXI+PFJl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</w:fldData>
        </w:fldChar>
      </w:r>
      <w:r w:rsidR="00541819">
        <w:instrText xml:space="preserve"> ADDIN EN.CITE </w:instrText>
      </w:r>
      <w:r w:rsidR="00541819">
        <w:fldChar w:fldCharType="begin">
          <w:fldData xml:space="preserve">PEVuZE5vdGU+PENpdGU+PEF1dGhvcj5Wb2dlczwvQXV0aG9yPjxZZWFyPjIwMTI8L1llYXI+PFJl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</w:fldData>
        </w:fldChar>
      </w:r>
      <w:r w:rsidR="00541819">
        <w:instrText xml:space="preserve"> ADDIN EN.CITE.DATA </w:instrText>
      </w:r>
      <w:r w:rsidR="00541819">
        <w:fldChar w:fldCharType="end"/>
      </w:r>
      <w:r w:rsidR="00C048B4" w:rsidRPr="00D65075">
        <w:fldChar w:fldCharType="separate"/>
      </w:r>
      <w:r w:rsidR="00541819">
        <w:rPr>
          <w:noProof/>
        </w:rPr>
        <w:t>(7)</w:t>
      </w:r>
      <w:r w:rsidR="00C048B4" w:rsidRPr="00D65075">
        <w:fldChar w:fldCharType="end"/>
      </w:r>
      <w:r w:rsidR="006165BB" w:rsidRPr="00D65075">
        <w:t xml:space="preserve"> T</w:t>
      </w:r>
      <w:r w:rsidR="00434124" w:rsidRPr="00D65075">
        <w:t>he maximum (</w:t>
      </w:r>
      <w:r w:rsidR="002F5076" w:rsidRPr="00D65075">
        <w:t>A</w:t>
      </w:r>
      <w:r w:rsidRPr="00D65075">
        <w:rPr>
          <w:vertAlign w:val="subscript"/>
        </w:rPr>
        <w:t>max</w:t>
      </w:r>
      <w:r w:rsidR="00434124" w:rsidRPr="00D65075">
        <w:t>) and minimum (</w:t>
      </w:r>
      <w:r w:rsidR="002F5076" w:rsidRPr="00D65075">
        <w:t>A</w:t>
      </w:r>
      <w:r w:rsidRPr="00D65075">
        <w:rPr>
          <w:vertAlign w:val="subscript"/>
        </w:rPr>
        <w:t>min</w:t>
      </w:r>
      <w:r w:rsidRPr="00D65075">
        <w:t>) cross-section</w:t>
      </w:r>
      <w:r w:rsidR="00016289" w:rsidRPr="00D65075">
        <w:t xml:space="preserve">al area of the ascending aorta </w:t>
      </w:r>
      <w:r w:rsidR="006165BB" w:rsidRPr="00D65075">
        <w:t>is measured from</w:t>
      </w:r>
      <w:r w:rsidR="00016289" w:rsidRPr="00D65075">
        <w:t xml:space="preserve"> a</w:t>
      </w:r>
      <w:r w:rsidRPr="00D65075">
        <w:t xml:space="preserve"> 40-phase </w:t>
      </w:r>
      <w:r w:rsidR="00254F96">
        <w:t xml:space="preserve">cine </w:t>
      </w:r>
      <w:r w:rsidR="00DE033F">
        <w:t>acquisition</w:t>
      </w:r>
      <w:r w:rsidRPr="00D65075">
        <w:t xml:space="preserve"> at the level of </w:t>
      </w:r>
      <w:r w:rsidR="00BC5EE3" w:rsidRPr="00D65075">
        <w:t>the pulmonary artery</w:t>
      </w:r>
      <w:r w:rsidRPr="00D65075">
        <w:t>.</w:t>
      </w:r>
      <w:r w:rsidR="00D305E4" w:rsidRPr="00D65075">
        <w:t xml:space="preserve"> </w:t>
      </w:r>
      <w:r w:rsidRPr="00D65075">
        <w:t>Blood pressure</w:t>
      </w:r>
      <w:r w:rsidR="006165BB" w:rsidRPr="00D65075">
        <w:t xml:space="preserve"> is</w:t>
      </w:r>
      <w:r w:rsidR="00434124" w:rsidRPr="00D65075">
        <w:t xml:space="preserve"> taken at the time of image acquisition (</w:t>
      </w:r>
      <w:proofErr w:type="spellStart"/>
      <w:r w:rsidR="002F5076" w:rsidRPr="00D65075">
        <w:t>P</w:t>
      </w:r>
      <w:r w:rsidR="00016289" w:rsidRPr="00D65075">
        <w:rPr>
          <w:vertAlign w:val="subscript"/>
        </w:rPr>
        <w:t>systolic</w:t>
      </w:r>
      <w:proofErr w:type="spellEnd"/>
      <w:r w:rsidR="00434124" w:rsidRPr="00D65075">
        <w:t xml:space="preserve"> = systolic blood pressure, </w:t>
      </w:r>
      <w:proofErr w:type="spellStart"/>
      <w:r w:rsidR="002F5076" w:rsidRPr="00D65075">
        <w:t>P</w:t>
      </w:r>
      <w:r w:rsidR="00016289" w:rsidRPr="00D65075">
        <w:rPr>
          <w:vertAlign w:val="subscript"/>
        </w:rPr>
        <w:t>diastolic</w:t>
      </w:r>
      <w:proofErr w:type="spellEnd"/>
      <w:r w:rsidR="00016289" w:rsidRPr="00D65075">
        <w:t xml:space="preserve"> = diastolic blo</w:t>
      </w:r>
      <w:r w:rsidR="006165BB" w:rsidRPr="00D65075">
        <w:t xml:space="preserve">od pressure). </w:t>
      </w:r>
      <w:r w:rsidR="008511AE" w:rsidRPr="00D65075">
        <w:t xml:space="preserve">Aortic </w:t>
      </w:r>
      <w:proofErr w:type="spellStart"/>
      <w:r w:rsidR="008511AE" w:rsidRPr="00D65075">
        <w:t>d</w:t>
      </w:r>
      <w:r w:rsidR="006165BB" w:rsidRPr="00D65075">
        <w:t>istensibility</w:t>
      </w:r>
      <w:proofErr w:type="spellEnd"/>
      <w:r w:rsidR="006165BB" w:rsidRPr="00D65075">
        <w:t xml:space="preserve"> is</w:t>
      </w:r>
      <w:r w:rsidR="00E87947" w:rsidRPr="00D65075">
        <w:t xml:space="preserve"> calculated </w:t>
      </w:r>
      <w:r w:rsidR="00053629">
        <w:t>as follows</w:t>
      </w:r>
      <w:r w:rsidR="00E87947" w:rsidRPr="00D65075">
        <w:t>:</w:t>
      </w:r>
    </w:p>
    <w:p w:rsidR="009D0998" w:rsidRPr="00D65075" w:rsidRDefault="00016289" w:rsidP="0068605B">
      <w:pPr>
        <w:pStyle w:val="ProtocolNormal"/>
        <w:spacing w:before="0" w:line="480" w:lineRule="auto"/>
        <w:rPr>
          <w:i/>
        </w:rPr>
      </w:pPr>
      <w:r w:rsidRPr="00D65075">
        <w:rPr>
          <w:i/>
        </w:rPr>
        <w:t xml:space="preserve">Aortic </w:t>
      </w:r>
      <w:proofErr w:type="spellStart"/>
      <w:r w:rsidRPr="00D65075">
        <w:rPr>
          <w:i/>
        </w:rPr>
        <w:t>distensibility</w:t>
      </w:r>
      <w:proofErr w:type="spellEnd"/>
      <w:r w:rsidRPr="00D65075">
        <w:rPr>
          <w:i/>
        </w:rPr>
        <w:t xml:space="preserve"> (10</w:t>
      </w:r>
      <w:r w:rsidRPr="00D65075">
        <w:rPr>
          <w:i/>
          <w:vertAlign w:val="superscript"/>
        </w:rPr>
        <w:t>-3</w:t>
      </w:r>
      <w:r w:rsidR="00F7680A" w:rsidRPr="00D65075">
        <w:rPr>
          <w:i/>
        </w:rPr>
        <w:t xml:space="preserve"> mmH</w:t>
      </w:r>
      <w:r w:rsidR="00434124" w:rsidRPr="00D65075">
        <w:rPr>
          <w:i/>
        </w:rPr>
        <w:t>g</w:t>
      </w:r>
      <w:r w:rsidRPr="00D65075">
        <w:rPr>
          <w:i/>
          <w:vertAlign w:val="superscript"/>
        </w:rPr>
        <w:t>-1</w:t>
      </w:r>
      <w:r w:rsidR="00434124" w:rsidRPr="00D65075">
        <w:rPr>
          <w:i/>
        </w:rPr>
        <w:t>) = (</w:t>
      </w:r>
      <w:r w:rsidR="00E87947" w:rsidRPr="00D65075">
        <w:rPr>
          <w:i/>
        </w:rPr>
        <w:t>A</w:t>
      </w:r>
      <w:r w:rsidRPr="00D65075">
        <w:rPr>
          <w:i/>
          <w:vertAlign w:val="subscript"/>
        </w:rPr>
        <w:t>max</w:t>
      </w:r>
      <w:r w:rsidR="00434124" w:rsidRPr="00D65075">
        <w:rPr>
          <w:i/>
        </w:rPr>
        <w:t>-</w:t>
      </w:r>
      <w:r w:rsidR="00E87947" w:rsidRPr="00D65075">
        <w:rPr>
          <w:i/>
        </w:rPr>
        <w:t>A</w:t>
      </w:r>
      <w:r w:rsidRPr="00D65075">
        <w:rPr>
          <w:i/>
          <w:vertAlign w:val="subscript"/>
        </w:rPr>
        <w:t>min</w:t>
      </w:r>
      <w:r w:rsidR="00434124" w:rsidRPr="00D65075">
        <w:rPr>
          <w:i/>
        </w:rPr>
        <w:t xml:space="preserve">) / </w:t>
      </w:r>
      <w:r w:rsidR="00E87947" w:rsidRPr="00D65075">
        <w:rPr>
          <w:i/>
        </w:rPr>
        <w:t>A</w:t>
      </w:r>
      <w:r w:rsidRPr="00D65075">
        <w:rPr>
          <w:i/>
          <w:vertAlign w:val="subscript"/>
        </w:rPr>
        <w:t>min</w:t>
      </w:r>
      <w:r w:rsidR="00434124" w:rsidRPr="00D65075">
        <w:rPr>
          <w:i/>
        </w:rPr>
        <w:t xml:space="preserve"> x (</w:t>
      </w:r>
      <w:proofErr w:type="spellStart"/>
      <w:r w:rsidR="00E87947" w:rsidRPr="00D65075">
        <w:rPr>
          <w:i/>
        </w:rPr>
        <w:t>P</w:t>
      </w:r>
      <w:r w:rsidRPr="00D65075">
        <w:rPr>
          <w:i/>
          <w:vertAlign w:val="subscript"/>
        </w:rPr>
        <w:t>systolic</w:t>
      </w:r>
      <w:proofErr w:type="spellEnd"/>
      <w:r w:rsidR="00434124" w:rsidRPr="00D65075">
        <w:rPr>
          <w:i/>
        </w:rPr>
        <w:t xml:space="preserve"> - </w:t>
      </w:r>
      <w:proofErr w:type="spellStart"/>
      <w:r w:rsidR="00E87947" w:rsidRPr="00D65075">
        <w:rPr>
          <w:i/>
        </w:rPr>
        <w:t>P</w:t>
      </w:r>
      <w:r w:rsidRPr="00D65075">
        <w:rPr>
          <w:i/>
          <w:vertAlign w:val="subscript"/>
        </w:rPr>
        <w:t>diastolic</w:t>
      </w:r>
      <w:proofErr w:type="spellEnd"/>
      <w:r w:rsidRPr="00D65075">
        <w:rPr>
          <w:i/>
        </w:rPr>
        <w:t>)</w:t>
      </w:r>
    </w:p>
    <w:p w:rsidR="00ED4DDD" w:rsidRDefault="00ED4DDD" w:rsidP="0068605B">
      <w:pPr>
        <w:pStyle w:val="ProtocolNormal"/>
        <w:spacing w:before="0" w:line="480" w:lineRule="auto"/>
      </w:pPr>
    </w:p>
    <w:p w:rsidR="009D5F0D" w:rsidRPr="009E317E" w:rsidRDefault="002C6A48" w:rsidP="0068605B">
      <w:pPr>
        <w:pStyle w:val="ProtocolNormal"/>
        <w:spacing w:before="0" w:line="480" w:lineRule="auto"/>
        <w:rPr>
          <w:i/>
        </w:rPr>
      </w:pPr>
      <w:r w:rsidRPr="009E317E">
        <w:rPr>
          <w:i/>
        </w:rPr>
        <w:t>Other outcome measures</w:t>
      </w:r>
    </w:p>
    <w:p w:rsidR="00F14868" w:rsidRPr="00A753B9" w:rsidRDefault="00A753B9" w:rsidP="0068605B">
      <w:pPr>
        <w:pStyle w:val="ProtocolNormal"/>
        <w:spacing w:before="0" w:line="480" w:lineRule="auto"/>
      </w:pPr>
      <w:r>
        <w:t xml:space="preserve">T2 mapping, </w:t>
      </w:r>
      <w:r w:rsidR="001242AB">
        <w:t>using</w:t>
      </w:r>
      <w:r>
        <w:t xml:space="preserve"> a </w:t>
      </w:r>
      <w:r w:rsidR="001242AB">
        <w:t>T2-prepared-SSFP sequence</w:t>
      </w:r>
      <w:r w:rsidR="009E317E">
        <w:t>,</w:t>
      </w:r>
      <w:r w:rsidR="001242AB">
        <w:t xml:space="preserve"> is performed </w:t>
      </w:r>
      <w:r w:rsidR="00906F11">
        <w:t xml:space="preserve">before contrast administration </w:t>
      </w:r>
      <w:r w:rsidR="001242AB">
        <w:t xml:space="preserve">on </w:t>
      </w:r>
      <w:r w:rsidR="00592BAF">
        <w:t>basal and</w:t>
      </w:r>
      <w:r w:rsidR="00906F11">
        <w:t xml:space="preserve"> </w:t>
      </w:r>
      <w:r w:rsidR="00906F11" w:rsidRPr="00D65075">
        <w:t>mid ventricular short-axis slice</w:t>
      </w:r>
      <w:r w:rsidR="007C09A5">
        <w:t>s, then</w:t>
      </w:r>
      <w:r w:rsidR="00DD5FA2">
        <w:t xml:space="preserve"> averaged</w:t>
      </w:r>
      <w:r w:rsidR="00906F11">
        <w:t>.</w:t>
      </w:r>
    </w:p>
    <w:p w:rsidR="00F14868" w:rsidRPr="00D65075" w:rsidRDefault="00F14868" w:rsidP="0068605B">
      <w:pPr>
        <w:pStyle w:val="ProtocolNormal"/>
        <w:spacing w:before="0" w:line="480" w:lineRule="auto"/>
        <w:rPr>
          <w:i/>
        </w:rPr>
      </w:pPr>
    </w:p>
    <w:p w:rsidR="00C63DAB" w:rsidRPr="00055553" w:rsidRDefault="00C63DAB" w:rsidP="0068605B">
      <w:pPr>
        <w:pStyle w:val="ProtocolNormal"/>
        <w:spacing w:before="0" w:line="480" w:lineRule="auto"/>
        <w:rPr>
          <w:u w:val="single"/>
          <w:vertAlign w:val="superscript"/>
        </w:rPr>
      </w:pPr>
      <w:r w:rsidRPr="00055553">
        <w:rPr>
          <w:u w:val="single"/>
          <w:vertAlign w:val="superscript"/>
        </w:rPr>
        <w:t>31</w:t>
      </w:r>
      <w:r w:rsidR="002F5076" w:rsidRPr="00055553">
        <w:rPr>
          <w:u w:val="single"/>
        </w:rPr>
        <w:t>Phosphorous Cardiac Magnetic Resonance S</w:t>
      </w:r>
      <w:r w:rsidR="00434124" w:rsidRPr="00055553">
        <w:rPr>
          <w:u w:val="single"/>
        </w:rPr>
        <w:t>pectroscopy (</w:t>
      </w:r>
      <w:r w:rsidRPr="00055553">
        <w:rPr>
          <w:u w:val="single"/>
          <w:vertAlign w:val="superscript"/>
        </w:rPr>
        <w:t>31</w:t>
      </w:r>
      <w:r w:rsidR="002F5076" w:rsidRPr="00055553">
        <w:rPr>
          <w:u w:val="single"/>
        </w:rPr>
        <w:t xml:space="preserve">P-MRS) </w:t>
      </w:r>
    </w:p>
    <w:p w:rsidR="00EF0922" w:rsidRDefault="004B7D38" w:rsidP="0068605B">
      <w:pPr>
        <w:pStyle w:val="ProtocolNormal"/>
        <w:spacing w:before="0" w:line="480" w:lineRule="auto"/>
      </w:pPr>
      <w:r w:rsidRPr="00D65075">
        <w:rPr>
          <w:vertAlign w:val="superscript"/>
        </w:rPr>
        <w:t>31</w:t>
      </w:r>
      <w:r w:rsidR="002F5076" w:rsidRPr="00D65075">
        <w:t>P-MRS</w:t>
      </w:r>
      <w:r w:rsidR="00434124" w:rsidRPr="00D65075">
        <w:t xml:space="preserve"> is performed</w:t>
      </w:r>
      <w:r w:rsidR="006E683D" w:rsidRPr="00D65075">
        <w:t xml:space="preserve"> on a </w:t>
      </w:r>
      <w:r w:rsidRPr="00D65075">
        <w:t>3.0</w:t>
      </w:r>
      <w:r w:rsidR="005370D3" w:rsidRPr="00D65075">
        <w:t>T scanner (</w:t>
      </w:r>
      <w:r w:rsidR="001117A7">
        <w:t xml:space="preserve">Siemens Healthcare, </w:t>
      </w:r>
      <w:r w:rsidR="006E683D" w:rsidRPr="00D65075">
        <w:t>G</w:t>
      </w:r>
      <w:r w:rsidR="00434124" w:rsidRPr="00D65075">
        <w:t xml:space="preserve">ermany) equipped with a </w:t>
      </w:r>
      <w:r w:rsidRPr="00D65075">
        <w:rPr>
          <w:vertAlign w:val="superscript"/>
        </w:rPr>
        <w:t>31</w:t>
      </w:r>
      <w:r w:rsidR="000D5B97" w:rsidRPr="00D65075">
        <w:t>P</w:t>
      </w:r>
      <w:r w:rsidR="00434124" w:rsidRPr="00D65075">
        <w:t>/</w:t>
      </w:r>
      <w:r w:rsidRPr="00D65075">
        <w:rPr>
          <w:vertAlign w:val="superscript"/>
        </w:rPr>
        <w:t>1</w:t>
      </w:r>
      <w:r w:rsidR="000D5B97" w:rsidRPr="00D65075">
        <w:t>H</w:t>
      </w:r>
      <w:r w:rsidR="00434124" w:rsidRPr="00D65075">
        <w:t xml:space="preserve"> surface</w:t>
      </w:r>
      <w:r w:rsidRPr="00D65075">
        <w:t xml:space="preserve"> coil</w:t>
      </w:r>
      <w:r w:rsidR="000D5B97" w:rsidRPr="00D65075">
        <w:t xml:space="preserve"> (Rapid B</w:t>
      </w:r>
      <w:r w:rsidR="00434124" w:rsidRPr="00D65075">
        <w:t xml:space="preserve">iomedical </w:t>
      </w:r>
      <w:r w:rsidR="000D5B97" w:rsidRPr="00D65075">
        <w:t xml:space="preserve">GMBH, </w:t>
      </w:r>
      <w:proofErr w:type="spellStart"/>
      <w:r w:rsidR="000D5B97" w:rsidRPr="00D65075">
        <w:t>Rimpar</w:t>
      </w:r>
      <w:proofErr w:type="spellEnd"/>
      <w:r w:rsidR="000D5B97" w:rsidRPr="00D65075">
        <w:t>, G</w:t>
      </w:r>
      <w:r w:rsidR="00434124" w:rsidRPr="00D65075">
        <w:t>ermany)</w:t>
      </w:r>
      <w:r w:rsidR="005E1C10" w:rsidRPr="00D65075">
        <w:t xml:space="preserve">. </w:t>
      </w:r>
      <w:r w:rsidR="00B902A9" w:rsidRPr="00D65075">
        <w:t xml:space="preserve">After localization, </w:t>
      </w:r>
      <w:r w:rsidR="007828DE" w:rsidRPr="00D65075">
        <w:t xml:space="preserve">real-time pilot </w:t>
      </w:r>
      <w:proofErr w:type="spellStart"/>
      <w:r w:rsidR="007828DE" w:rsidRPr="00D65075">
        <w:t>cines</w:t>
      </w:r>
      <w:proofErr w:type="spellEnd"/>
      <w:r w:rsidR="007828DE" w:rsidRPr="00D65075">
        <w:t xml:space="preserve"> are</w:t>
      </w:r>
      <w:r w:rsidR="00B902A9" w:rsidRPr="00D65075">
        <w:t xml:space="preserve"> acquired i</w:t>
      </w:r>
      <w:r w:rsidR="00332D70" w:rsidRPr="00D65075">
        <w:t>n the four</w:t>
      </w:r>
      <w:r w:rsidR="00434124" w:rsidRPr="00D65075">
        <w:t>-chamber and short axis planes</w:t>
      </w:r>
      <w:r w:rsidR="00873D0A" w:rsidRPr="00D65075">
        <w:t>.</w:t>
      </w:r>
      <w:r w:rsidR="00873D0A" w:rsidRPr="00D65075">
        <w:rPr>
          <w:vertAlign w:val="superscript"/>
        </w:rPr>
        <w:t>31</w:t>
      </w:r>
      <w:r w:rsidR="00873D0A" w:rsidRPr="00D65075">
        <w:t xml:space="preserve">P-MRS </w:t>
      </w:r>
      <w:r w:rsidR="00434124" w:rsidRPr="00D65075">
        <w:t>s</w:t>
      </w:r>
      <w:r w:rsidR="007828DE" w:rsidRPr="00D65075">
        <w:t>equences are then</w:t>
      </w:r>
      <w:r w:rsidR="00873D0A" w:rsidRPr="00D65075">
        <w:t xml:space="preserve"> acquired with a 3D chemical shift imaging (CSI</w:t>
      </w:r>
      <w:r w:rsidR="00434124" w:rsidRPr="00D65075">
        <w:t>)</w:t>
      </w:r>
      <w:r w:rsidR="00B902A9" w:rsidRPr="00D65075">
        <w:t xml:space="preserve"> sequence</w:t>
      </w:r>
      <w:r w:rsidR="00873D0A" w:rsidRPr="00D65075">
        <w:t>. The CSI</w:t>
      </w:r>
      <w:r w:rsidR="007828DE" w:rsidRPr="00D65075">
        <w:t xml:space="preserve"> grid is</w:t>
      </w:r>
      <w:r w:rsidR="00434124" w:rsidRPr="00D65075">
        <w:t xml:space="preserve"> positioned over the real-time cine images to cover the septal myocardium</w:t>
      </w:r>
      <w:r w:rsidR="00332D70" w:rsidRPr="00D65075">
        <w:t xml:space="preserve"> in the four-chamber and short-axis views</w:t>
      </w:r>
      <w:r w:rsidR="006E1EA4" w:rsidRPr="00D65075">
        <w:t>.</w:t>
      </w:r>
      <w:r w:rsidR="00434124" w:rsidRPr="00D65075">
        <w:t xml:space="preserve"> </w:t>
      </w:r>
    </w:p>
    <w:p w:rsidR="00EF0922" w:rsidRPr="00D65075" w:rsidRDefault="00EF0922" w:rsidP="0068605B">
      <w:pPr>
        <w:pStyle w:val="ProtocolNormal"/>
        <w:spacing w:before="0" w:line="480" w:lineRule="auto"/>
      </w:pPr>
    </w:p>
    <w:p w:rsidR="00590E94" w:rsidRPr="00055553" w:rsidRDefault="00873D0A" w:rsidP="0068605B">
      <w:pPr>
        <w:pStyle w:val="ProtocolNormal"/>
        <w:spacing w:before="0" w:line="480" w:lineRule="auto"/>
      </w:pPr>
      <w:r w:rsidRPr="00055553">
        <w:lastRenderedPageBreak/>
        <w:t xml:space="preserve">Spectra are analysed on </w:t>
      </w:r>
      <w:proofErr w:type="spellStart"/>
      <w:r w:rsidRPr="00055553">
        <w:t>jMRUI</w:t>
      </w:r>
      <w:proofErr w:type="spellEnd"/>
      <w:r w:rsidRPr="00055553">
        <w:t xml:space="preserve"> (J</w:t>
      </w:r>
      <w:r w:rsidR="00434124" w:rsidRPr="00055553">
        <w:t>ava magnetic resonanc</w:t>
      </w:r>
      <w:r w:rsidRPr="00055553">
        <w:t xml:space="preserve">e user interface, developed by A. Van den </w:t>
      </w:r>
      <w:proofErr w:type="spellStart"/>
      <w:r w:rsidRPr="00055553">
        <w:t>Boogaart</w:t>
      </w:r>
      <w:proofErr w:type="spellEnd"/>
      <w:r w:rsidRPr="00055553">
        <w:t xml:space="preserve">, </w:t>
      </w:r>
      <w:proofErr w:type="spellStart"/>
      <w:r w:rsidRPr="00055553">
        <w:t>Katholieke</w:t>
      </w:r>
      <w:proofErr w:type="spellEnd"/>
      <w:r w:rsidRPr="00055553">
        <w:t xml:space="preserve"> </w:t>
      </w:r>
      <w:proofErr w:type="spellStart"/>
      <w:r w:rsidRPr="00055553">
        <w:t>U</w:t>
      </w:r>
      <w:r w:rsidR="00434124" w:rsidRPr="00055553">
        <w:t>ni</w:t>
      </w:r>
      <w:r w:rsidRPr="00055553">
        <w:t>versiteit</w:t>
      </w:r>
      <w:proofErr w:type="spellEnd"/>
      <w:r w:rsidRPr="00055553">
        <w:t xml:space="preserve"> Leuven, </w:t>
      </w:r>
      <w:proofErr w:type="gramStart"/>
      <w:r w:rsidRPr="00055553">
        <w:t>Leuven</w:t>
      </w:r>
      <w:proofErr w:type="gramEnd"/>
      <w:r w:rsidRPr="00055553">
        <w:t>, B</w:t>
      </w:r>
      <w:r w:rsidR="00434124" w:rsidRPr="00055553">
        <w:t>elgium</w:t>
      </w:r>
      <w:r w:rsidR="00CE5799" w:rsidRPr="00055553">
        <w:t>)</w:t>
      </w:r>
      <w:r w:rsidR="009D6F11">
        <w:t>.</w:t>
      </w:r>
      <w:r w:rsidR="00CE5799" w:rsidRPr="00055553">
        <w:fldChar w:fldCharType="begin">
          <w:fldData xml:space="preserve">PEVuZE5vdGU+PENpdGU+PEF1dGhvcj5OYXJlc3NpPC9BdXRob3I+PFllYXI+MjAwMTwvWWVhcj48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==
</w:fldData>
        </w:fldChar>
      </w:r>
      <w:r w:rsidR="00541819">
        <w:instrText xml:space="preserve"> ADDIN EN.CITE </w:instrText>
      </w:r>
      <w:r w:rsidR="00541819">
        <w:fldChar w:fldCharType="begin">
          <w:fldData xml:space="preserve">PEVuZE5vdGU+PENpdGU+PEF1dGhvcj5OYXJlc3NpPC9BdXRob3I+PFllYXI+MjAwMTwvWWVhcj48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==
</w:fldData>
        </w:fldChar>
      </w:r>
      <w:r w:rsidR="00541819">
        <w:instrText xml:space="preserve"> ADDIN EN.CITE.DATA </w:instrText>
      </w:r>
      <w:r w:rsidR="00541819">
        <w:fldChar w:fldCharType="end"/>
      </w:r>
      <w:r w:rsidR="00CE5799" w:rsidRPr="00055553">
        <w:fldChar w:fldCharType="separate"/>
      </w:r>
      <w:r w:rsidR="00541819">
        <w:rPr>
          <w:noProof/>
        </w:rPr>
        <w:t>(8, 9)</w:t>
      </w:r>
      <w:r w:rsidR="00CE5799" w:rsidRPr="00055553">
        <w:fldChar w:fldCharType="end"/>
      </w:r>
      <w:r w:rsidR="00434124" w:rsidRPr="00055553">
        <w:t xml:space="preserve"> </w:t>
      </w:r>
      <w:r w:rsidR="00EF0922" w:rsidRPr="00055553">
        <w:t>A</w:t>
      </w:r>
      <w:r w:rsidR="00434124" w:rsidRPr="00055553">
        <w:t>cquired spectra are summed, allowin</w:t>
      </w:r>
      <w:r w:rsidR="00D67101" w:rsidRPr="00055553">
        <w:t>g for post-processing with 15H</w:t>
      </w:r>
      <w:r w:rsidR="00C4686E" w:rsidRPr="00055553">
        <w:t xml:space="preserve">z </w:t>
      </w:r>
      <w:proofErr w:type="spellStart"/>
      <w:r w:rsidR="00C4686E" w:rsidRPr="00055553">
        <w:t>L</w:t>
      </w:r>
      <w:r w:rsidR="00434124" w:rsidRPr="00055553">
        <w:t>orezian</w:t>
      </w:r>
      <w:proofErr w:type="spellEnd"/>
      <w:r w:rsidR="00434124" w:rsidRPr="00055553">
        <w:t xml:space="preserve"> line broadeni</w:t>
      </w:r>
      <w:r w:rsidR="00C4686E" w:rsidRPr="00055553">
        <w:t xml:space="preserve">ng and phase correction. The </w:t>
      </w:r>
      <w:proofErr w:type="spellStart"/>
      <w:r w:rsidR="00D67101" w:rsidRPr="00055553">
        <w:t>phosphocreatinine</w:t>
      </w:r>
      <w:proofErr w:type="spellEnd"/>
      <w:r w:rsidR="00D67101" w:rsidRPr="00055553">
        <w:t xml:space="preserve"> (</w:t>
      </w:r>
      <w:proofErr w:type="spellStart"/>
      <w:r w:rsidR="00C4686E" w:rsidRPr="00055553">
        <w:t>PCr</w:t>
      </w:r>
      <w:proofErr w:type="spellEnd"/>
      <w:r w:rsidR="00A3327B" w:rsidRPr="00055553">
        <w:t xml:space="preserve">) </w:t>
      </w:r>
      <w:r w:rsidR="00434124" w:rsidRPr="00055553">
        <w:t xml:space="preserve">peak is set as the zero-reference point. Quantification is performed using </w:t>
      </w:r>
      <w:r w:rsidR="00C4686E" w:rsidRPr="00055553">
        <w:t>AMARES</w:t>
      </w:r>
      <w:r w:rsidR="00434124" w:rsidRPr="00055553">
        <w:t xml:space="preserve"> (advanced method for accurate, robust and efficient spectral </w:t>
      </w:r>
      <w:r w:rsidR="00C4686E" w:rsidRPr="00055553">
        <w:t xml:space="preserve">fitting). </w:t>
      </w:r>
      <w:r w:rsidR="00ED09E7" w:rsidRPr="00055553">
        <w:t>Phosphocreatine (</w:t>
      </w:r>
      <w:proofErr w:type="spellStart"/>
      <w:r w:rsidR="00ED09E7" w:rsidRPr="00055553">
        <w:t>PCr</w:t>
      </w:r>
      <w:proofErr w:type="spellEnd"/>
      <w:r w:rsidR="00ED09E7" w:rsidRPr="00055553">
        <w:t xml:space="preserve">) </w:t>
      </w:r>
      <w:r w:rsidR="00C4686E" w:rsidRPr="00055553">
        <w:t>to adenosine triphosphate (ATP</w:t>
      </w:r>
      <w:r w:rsidR="00434124" w:rsidRPr="00055553">
        <w:t>) ratio</w:t>
      </w:r>
      <w:r w:rsidR="00A3327B" w:rsidRPr="00055553">
        <w:t xml:space="preserve"> is</w:t>
      </w:r>
      <w:r w:rsidR="00E326A1" w:rsidRPr="00055553">
        <w:t xml:space="preserve"> calculated as the ratio of </w:t>
      </w:r>
      <w:r w:rsidR="009E7ED7">
        <w:t>area under the curve (AUC)</w:t>
      </w:r>
      <w:r w:rsidR="00976B54" w:rsidRPr="00055553">
        <w:t xml:space="preserve">. This value is </w:t>
      </w:r>
      <w:r w:rsidR="00E326A1" w:rsidRPr="00055553">
        <w:t xml:space="preserve">corrected for blood contamination by subtracting </w:t>
      </w:r>
      <w:r w:rsidR="00FD391A" w:rsidRPr="00055553">
        <w:t>one sixth</w:t>
      </w:r>
      <w:r w:rsidR="00E326A1" w:rsidRPr="00055553">
        <w:t xml:space="preserve"> of the 2,3-dip</w:t>
      </w:r>
      <w:r w:rsidR="00434124" w:rsidRPr="00055553">
        <w:t xml:space="preserve">hosphoglycerate </w:t>
      </w:r>
      <w:r w:rsidR="009E7ED7">
        <w:t>(2,3-dpg) AUC</w:t>
      </w:r>
      <w:r w:rsidR="00C4686E" w:rsidRPr="00055553">
        <w:t xml:space="preserve"> from the ATP</w:t>
      </w:r>
      <w:r w:rsidR="009E7ED7">
        <w:t xml:space="preserve"> AUC</w:t>
      </w:r>
      <w:r w:rsidR="009D6F11">
        <w:t>.</w:t>
      </w:r>
      <w:r w:rsidR="00FD391A" w:rsidRPr="00055553">
        <w:fldChar w:fldCharType="begin"/>
      </w:r>
      <w:r w:rsidR="00541819">
        <w:instrText xml:space="preserve"> ADDIN EN.CITE &lt;EndNote&gt;&lt;Cite&gt;&lt;Author&gt;Conway&lt;/Author&gt;&lt;Year&gt;1998&lt;/Year&gt;&lt;RecNum&gt;7566&lt;/RecNum&gt;&lt;DisplayText&gt;(10)&lt;/DisplayText&gt;&lt;record&gt;&lt;rec-number&gt;7566&lt;/rec-number&gt;&lt;foreign-keys&gt;&lt;key app="EN" db-id="p5zp05xwusfdx3e2epc5sfrt95t2rrwvtz00" timestamp="1516196808"&gt;7566&lt;/key&gt;&lt;/foreign-keys&gt;&lt;ref-type name="Journal Article"&gt;17&lt;/ref-type&gt;&lt;contributors&gt;&lt;authors&gt;&lt;author&gt;Conway, M. A.&lt;/author&gt;&lt;author&gt;Bottomley, P. A.&lt;/author&gt;&lt;author&gt;Ouwerkerk, R.&lt;/author&gt;&lt;author&gt;Radda, G. K.&lt;/author&gt;&lt;author&gt;Rajagopalan, B.&lt;/author&gt;&lt;/authors&gt;&lt;/contributors&gt;&lt;auth-address&gt;MRC Biochemical and Clinical Magnetic Resonance Spectroscopy Unit, John Radcliffe Hospital, Headington, Oxford, UK.&lt;/auth-address&gt;&lt;titles&gt;&lt;title&gt;Mitral regurgitation: impaired systolic function, eccentric hypertrophy, and increased severity are linked to lower phosphocreatine/ATP ratios in humans&lt;/title&gt;&lt;secondary-title&gt;Circulation&lt;/secondary-title&gt;&lt;/titles&gt;&lt;periodical&gt;&lt;full-title&gt;Circulation&lt;/full-title&gt;&lt;abbr-1&gt;Circulation&lt;/abbr-1&gt;&lt;/periodical&gt;&lt;pages&gt;1716-23&lt;/pages&gt;&lt;volume&gt;97&lt;/volume&gt;&lt;number&gt;17&lt;/number&gt;&lt;keywords&gt;&lt;keyword&gt;Adenosine Triphosphate/*analysis&lt;/keyword&gt;&lt;keyword&gt;Adolescent&lt;/keyword&gt;&lt;keyword&gt;Adult&lt;/keyword&gt;&lt;keyword&gt;Aged&lt;/keyword&gt;&lt;keyword&gt;Echocardiography&lt;/keyword&gt;&lt;keyword&gt;Female&lt;/keyword&gt;&lt;keyword&gt;Humans&lt;/keyword&gt;&lt;keyword&gt;Hypertrophy, Left Ventricular/*metabolism&lt;/keyword&gt;&lt;keyword&gt;Male&lt;/keyword&gt;&lt;keyword&gt;Middle Aged&lt;/keyword&gt;&lt;keyword&gt;Mitral Valve Insufficiency/*metabolism&lt;/keyword&gt;&lt;keyword&gt;Phosphocreatine/*analysis&lt;/keyword&gt;&lt;keyword&gt;*Systole&lt;/keyword&gt;&lt;/keywords&gt;&lt;dates&gt;&lt;year&gt;1998&lt;/year&gt;&lt;pub-dates&gt;&lt;date&gt;May 5&lt;/date&gt;&lt;/pub-dates&gt;&lt;/dates&gt;&lt;isbn&gt;0009-7322 (Print)&amp;#xD;0009-7322 (Linking)&lt;/isbn&gt;&lt;accession-num&gt;9591766&lt;/accession-num&gt;&lt;urls&gt;&lt;related-urls&gt;&lt;url&gt;http://www.ncbi.nlm.nih.gov/pubmed/9591766&lt;/url&gt;&lt;/related-urls&gt;&lt;/urls&gt;&lt;/record&gt;&lt;/Cite&gt;&lt;/EndNote&gt;</w:instrText>
      </w:r>
      <w:r w:rsidR="00FD391A" w:rsidRPr="00055553">
        <w:fldChar w:fldCharType="separate"/>
      </w:r>
      <w:r w:rsidR="00541819">
        <w:rPr>
          <w:noProof/>
        </w:rPr>
        <w:t>(10)</w:t>
      </w:r>
      <w:r w:rsidR="00FD391A" w:rsidRPr="00055553">
        <w:fldChar w:fldCharType="end"/>
      </w:r>
      <w:r w:rsidR="00976B54" w:rsidRPr="00055553">
        <w:t xml:space="preserve"> </w:t>
      </w:r>
      <w:r w:rsidR="00092B6A">
        <w:t>V</w:t>
      </w:r>
      <w:r w:rsidR="00976B54" w:rsidRPr="00055553">
        <w:t>alues are</w:t>
      </w:r>
      <w:r w:rsidR="00E326A1" w:rsidRPr="00055553">
        <w:t xml:space="preserve"> corrected for the effects of partial saturation by </w:t>
      </w:r>
      <w:r w:rsidR="00434124" w:rsidRPr="00055553">
        <w:t>apply</w:t>
      </w:r>
      <w:r w:rsidR="009E7ED7">
        <w:t xml:space="preserve">ing a correction factor calculated using </w:t>
      </w:r>
      <w:r w:rsidR="00C4686E" w:rsidRPr="00055553">
        <w:t>the flip angl</w:t>
      </w:r>
      <w:r w:rsidR="00564674">
        <w:t>e for a TR time of 1.5</w:t>
      </w:r>
      <w:r w:rsidR="00C4686E" w:rsidRPr="00055553">
        <w:t xml:space="preserve">s, assuming T1 values of </w:t>
      </w:r>
      <w:proofErr w:type="spellStart"/>
      <w:r w:rsidR="00C4686E" w:rsidRPr="00055553">
        <w:t>PCr</w:t>
      </w:r>
      <w:proofErr w:type="spellEnd"/>
      <w:r w:rsidR="00C4686E" w:rsidRPr="00055553">
        <w:t xml:space="preserve"> and gamma-ATP</w:t>
      </w:r>
      <w:r w:rsidR="00434124" w:rsidRPr="00055553">
        <w:t xml:space="preserve"> as 3.8 seconds and 2.4 seconds respectively</w:t>
      </w:r>
      <w:r w:rsidR="009D6F11">
        <w:t>.</w:t>
      </w:r>
      <w:r w:rsidR="005D6C16">
        <w:fldChar w:fldCharType="begin"/>
      </w:r>
      <w:r w:rsidR="00541819">
        <w:instrText xml:space="preserve"> ADDIN EN.CITE &lt;EndNote&gt;&lt;Cite&gt;&lt;Author&gt;Tyler&lt;/Author&gt;&lt;Year&gt;2009&lt;/Year&gt;&lt;RecNum&gt;696&lt;/RecNum&gt;&lt;DisplayText&gt;(11)&lt;/DisplayText&gt;&lt;record&gt;&lt;rec-number&gt;696&lt;/rec-number&gt;&lt;foreign-keys&gt;&lt;key app="EN" db-id="s99ffrsartefz0ee25dvaszora00azrsfrap"&gt;696&lt;/key&gt;&lt;/foreign-keys&gt;&lt;ref-type name="Journal Article"&gt;17&lt;/ref-type&gt;&lt;contributors&gt;&lt;authors&gt;&lt;author&gt;Tyler, D. J.&lt;/author&gt;&lt;author&gt;Emmanuel, Y.&lt;/author&gt;&lt;author&gt;Cochlin, L. E.&lt;/author&gt;&lt;author&gt;Hudsmith, L. E.&lt;/author&gt;&lt;author&gt;Holloway, C. J.&lt;/author&gt;&lt;author&gt;Neubauer, S.&lt;/author&gt;&lt;author&gt;Clarke, K.&lt;/author&gt;&lt;author&gt;Robson, M. D.&lt;/author&gt;&lt;/authors&gt;&lt;/contributors&gt;&lt;auth-address&gt;Cardiac Metabolism Research Group, Department of Physiology, Anatomy and Genetics, University of Oxford, Oxford, UK. damian.tyler@dpag.ox.ac.uk&lt;/auth-address&gt;&lt;titles&gt;&lt;title&gt;Reproducibility of 31P cardiac magnetic resonance spectroscopy at 3 T&lt;/title&gt;&lt;secondary-title&gt;NMR Biomed&lt;/secondary-title&gt;&lt;alt-title&gt;NMR in biomedicine&lt;/alt-title&gt;&lt;/titles&gt;&lt;periodical&gt;&lt;full-title&gt;NMR Biomed&lt;/full-title&gt;&lt;abbr-1&gt;NMR in biomedicine&lt;/abbr-1&gt;&lt;/periodical&gt;&lt;alt-periodical&gt;&lt;full-title&gt;NMR Biomed&lt;/full-title&gt;&lt;abbr-1&gt;NMR in biomedicine&lt;/abbr-1&gt;&lt;/alt-periodical&gt;&lt;pages&gt;405-13&lt;/pages&gt;&lt;volume&gt;22&lt;/volume&gt;&lt;number&gt;4&lt;/number&gt;&lt;keywords&gt;&lt;keyword&gt;Adenosine Triphosphate/metabolism&lt;/keyword&gt;&lt;keyword&gt;Heart/*anatomy &amp;amp; histology&lt;/keyword&gt;&lt;keyword&gt;Humans&lt;/keyword&gt;&lt;keyword&gt;Magnetic Resonance Spectroscopy&lt;/keyword&gt;&lt;keyword&gt;Male&lt;/keyword&gt;&lt;keyword&gt;Observer Variation&lt;/keyword&gt;&lt;keyword&gt;Phosphocreatine/metabolism&lt;/keyword&gt;&lt;keyword&gt;Phosphorus Isotopes&lt;/keyword&gt;&lt;keyword&gt;Reproducibility of Results&lt;/keyword&gt;&lt;keyword&gt;Sample Size&lt;/keyword&gt;&lt;/keywords&gt;&lt;dates&gt;&lt;year&gt;2009&lt;/year&gt;&lt;pub-dates&gt;&lt;date&gt;May&lt;/date&gt;&lt;/pub-dates&gt;&lt;/dates&gt;&lt;isbn&gt;1099-1492 (Electronic)&amp;#xD;0952-3480 (Linking)&lt;/isbn&gt;&lt;accession-num&gt;19023865&lt;/accession-num&gt;&lt;urls&gt;&lt;related-urls&gt;&lt;url&gt;http://www.ncbi.nlm.nih.gov/pubmed/19023865&lt;/url&gt;&lt;/related-urls&gt;&lt;/urls&gt;&lt;electronic-resource-num&gt;10.1002/nbm.1350&lt;/electronic-resource-num&gt;&lt;/record&gt;&lt;/Cite&gt;&lt;/EndNote&gt;</w:instrText>
      </w:r>
      <w:r w:rsidR="005D6C16">
        <w:fldChar w:fldCharType="separate"/>
      </w:r>
      <w:r w:rsidR="00541819">
        <w:rPr>
          <w:noProof/>
        </w:rPr>
        <w:t>(11)</w:t>
      </w:r>
      <w:r w:rsidR="005D6C16">
        <w:fldChar w:fldCharType="end"/>
      </w:r>
    </w:p>
    <w:p w:rsidR="005E27F2" w:rsidRPr="00055553" w:rsidRDefault="0064782D" w:rsidP="0068605B">
      <w:pPr>
        <w:pStyle w:val="ProtocolNormal"/>
        <w:spacing w:before="0" w:line="480" w:lineRule="auto"/>
      </w:pPr>
      <w:r w:rsidRPr="00055553">
        <w:t xml:space="preserve">  </w:t>
      </w:r>
      <w:r w:rsidR="00CE5799" w:rsidRPr="00055553">
        <w:t xml:space="preserve"> </w:t>
      </w:r>
    </w:p>
    <w:p w:rsidR="002D34F3" w:rsidRPr="00055553" w:rsidRDefault="004249BE" w:rsidP="0068605B">
      <w:pPr>
        <w:pStyle w:val="ProtocolNormal"/>
        <w:spacing w:before="0" w:line="480" w:lineRule="auto"/>
        <w:rPr>
          <w:u w:val="single"/>
        </w:rPr>
      </w:pPr>
      <w:r w:rsidRPr="00055553">
        <w:rPr>
          <w:u w:val="single"/>
        </w:rPr>
        <w:t>Echocardiography</w:t>
      </w:r>
    </w:p>
    <w:p w:rsidR="00203409" w:rsidRPr="00055553" w:rsidRDefault="002D34F3" w:rsidP="0068605B">
      <w:pPr>
        <w:pStyle w:val="ProtocolNormal"/>
        <w:spacing w:before="0" w:line="480" w:lineRule="auto"/>
      </w:pPr>
      <w:r w:rsidRPr="00055553">
        <w:t>Echocardiography is pe</w:t>
      </w:r>
      <w:r w:rsidR="000F4163" w:rsidRPr="00055553">
        <w:t xml:space="preserve">rformed on a </w:t>
      </w:r>
      <w:proofErr w:type="gramStart"/>
      <w:r w:rsidR="000F4163" w:rsidRPr="00055553">
        <w:t>V</w:t>
      </w:r>
      <w:r w:rsidR="00DB2F88" w:rsidRPr="00055553">
        <w:t>ivid</w:t>
      </w:r>
      <w:proofErr w:type="gramEnd"/>
      <w:r w:rsidR="00DB2F88" w:rsidRPr="00055553">
        <w:t xml:space="preserve"> </w:t>
      </w:r>
      <w:r w:rsidR="004249BE" w:rsidRPr="00055553">
        <w:t>e95 system (General Electric (GE</w:t>
      </w:r>
      <w:r w:rsidR="00DB2F88" w:rsidRPr="00055553">
        <w:t>) Healthcare, USA</w:t>
      </w:r>
      <w:r w:rsidRPr="00055553">
        <w:t>) an</w:t>
      </w:r>
      <w:r w:rsidR="00DB2F88" w:rsidRPr="00055553">
        <w:t xml:space="preserve">d post-processing performed on </w:t>
      </w:r>
      <w:proofErr w:type="spellStart"/>
      <w:r w:rsidR="00DB2F88" w:rsidRPr="00055553">
        <w:t>Echopacs</w:t>
      </w:r>
      <w:proofErr w:type="spellEnd"/>
      <w:r w:rsidR="00DB2F88" w:rsidRPr="00055553">
        <w:t xml:space="preserve"> software (GE </w:t>
      </w:r>
      <w:proofErr w:type="spellStart"/>
      <w:r w:rsidR="00DB2F88" w:rsidRPr="00055553">
        <w:t>Vingmed</w:t>
      </w:r>
      <w:proofErr w:type="spellEnd"/>
      <w:r w:rsidR="00DB2F88" w:rsidRPr="00055553">
        <w:t xml:space="preserve"> Ultrasound, N</w:t>
      </w:r>
      <w:r w:rsidR="00D97F99" w:rsidRPr="00055553">
        <w:t xml:space="preserve">orway). </w:t>
      </w:r>
    </w:p>
    <w:p w:rsidR="00203409" w:rsidRPr="00055553" w:rsidRDefault="00203409" w:rsidP="0068605B">
      <w:pPr>
        <w:pStyle w:val="ProtocolNormal"/>
        <w:spacing w:before="0" w:line="480" w:lineRule="auto"/>
      </w:pPr>
    </w:p>
    <w:p w:rsidR="00203409" w:rsidRPr="00055553" w:rsidRDefault="00AF6C22" w:rsidP="0068605B">
      <w:pPr>
        <w:pStyle w:val="ProtocolNormal"/>
        <w:spacing w:before="0" w:line="480" w:lineRule="auto"/>
      </w:pPr>
      <w:r>
        <w:t>Mitral valve flow (E and A</w:t>
      </w:r>
      <w:r w:rsidR="00D97F99" w:rsidRPr="00055553">
        <w:t xml:space="preserve"> wave velocity, E/A</w:t>
      </w:r>
      <w:r w:rsidR="002D34F3" w:rsidRPr="00055553">
        <w:t xml:space="preserve"> ratio, deceleration time) and tissue </w:t>
      </w:r>
      <w:r w:rsidR="004249BE" w:rsidRPr="00055553">
        <w:t>Doppler</w:t>
      </w:r>
      <w:r w:rsidR="002D34F3" w:rsidRPr="00055553">
        <w:t xml:space="preserve"> annular velocities (septal and medial) are measured from apical 4-chamber v</w:t>
      </w:r>
      <w:r w:rsidR="00D97F99" w:rsidRPr="00055553">
        <w:t>iew as per British Society of E</w:t>
      </w:r>
      <w:r w:rsidR="002D34F3" w:rsidRPr="00055553">
        <w:t>chocardiography</w:t>
      </w:r>
      <w:r w:rsidR="00CF233D" w:rsidRPr="00055553">
        <w:t xml:space="preserve"> guidelines</w:t>
      </w:r>
      <w:r w:rsidR="009D6F11">
        <w:t>.</w:t>
      </w:r>
      <w:r w:rsidR="002D34F3" w:rsidRPr="00055553">
        <w:fldChar w:fldCharType="begin">
          <w:fldData xml:space="preserve">PEVuZE5vdGU+PENpdGU+PEF1dGhvcj5XaGFydG9uPC9BdXRob3I+PFllYXI+MjAxNTwvWWVhcj48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</w:fldData>
        </w:fldChar>
      </w:r>
      <w:r w:rsidR="00541819">
        <w:instrText xml:space="preserve"> ADDIN EN.CITE </w:instrText>
      </w:r>
      <w:r w:rsidR="00541819">
        <w:fldChar w:fldCharType="begin">
          <w:fldData xml:space="preserve">PEVuZE5vdGU+PENpdGU+PEF1dGhvcj5XaGFydG9uPC9BdXRob3I+PFllYXI+MjAxNTwvWWVhcj48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</w:fldData>
        </w:fldChar>
      </w:r>
      <w:r w:rsidR="00541819">
        <w:instrText xml:space="preserve"> ADDIN EN.CITE.DATA </w:instrText>
      </w:r>
      <w:r w:rsidR="00541819">
        <w:fldChar w:fldCharType="end"/>
      </w:r>
      <w:r w:rsidR="002D34F3" w:rsidRPr="00055553">
        <w:fldChar w:fldCharType="separate"/>
      </w:r>
      <w:r w:rsidR="00541819">
        <w:rPr>
          <w:noProof/>
        </w:rPr>
        <w:t>(12)</w:t>
      </w:r>
      <w:r w:rsidR="002D34F3" w:rsidRPr="00055553">
        <w:fldChar w:fldCharType="end"/>
      </w:r>
      <w:r w:rsidR="002D34F3" w:rsidRPr="00055553">
        <w:t xml:space="preserve"> Measurements are made in at least 3</w:t>
      </w:r>
      <w:r w:rsidR="00D97F99" w:rsidRPr="00055553">
        <w:t xml:space="preserve"> cardiac cycles and averaged. </w:t>
      </w:r>
    </w:p>
    <w:p w:rsidR="00203409" w:rsidRPr="00055553" w:rsidRDefault="00203409" w:rsidP="0068605B">
      <w:pPr>
        <w:pStyle w:val="ProtocolNormal"/>
        <w:spacing w:before="0" w:line="480" w:lineRule="auto"/>
      </w:pPr>
    </w:p>
    <w:p w:rsidR="00BF1C55" w:rsidRPr="00055553" w:rsidRDefault="00D97F99" w:rsidP="0068605B">
      <w:pPr>
        <w:pStyle w:val="ProtocolNormal"/>
        <w:spacing w:before="0" w:line="480" w:lineRule="auto"/>
      </w:pPr>
      <w:r w:rsidRPr="00055553">
        <w:t>LV</w:t>
      </w:r>
      <w:r w:rsidR="002D34F3" w:rsidRPr="00055553">
        <w:t xml:space="preserve"> strain and strain rate is measured using speckle-tracking analysis in the apical 4-chamber, apical 3-cha</w:t>
      </w:r>
      <w:r w:rsidRPr="00055553">
        <w:t>mber, and apical 2-chamber views</w:t>
      </w:r>
      <w:r w:rsidR="002D34F3" w:rsidRPr="00055553">
        <w:t xml:space="preserve">. Torsion is calculated using speckle-tracking analysis in the </w:t>
      </w:r>
      <w:r w:rsidRPr="00055553">
        <w:t>basal- and apical-short-axis. L</w:t>
      </w:r>
      <w:r w:rsidR="007C458D" w:rsidRPr="00055553">
        <w:t>eft atrial (LA)</w:t>
      </w:r>
      <w:r w:rsidR="002D34F3" w:rsidRPr="00055553">
        <w:t xml:space="preserve"> strain is measured using speckle-tracking analysis in the apical 4-cham</w:t>
      </w:r>
      <w:r w:rsidR="0063594E" w:rsidRPr="00055553">
        <w:t>ber and apical 2-chamber views. T</w:t>
      </w:r>
      <w:r w:rsidR="002D34F3" w:rsidRPr="00055553">
        <w:t xml:space="preserve">hree consecutive cardiac cycles are recorded and averaged </w:t>
      </w:r>
      <w:r w:rsidR="00BF1C55" w:rsidRPr="00055553">
        <w:t>as</w:t>
      </w:r>
      <w:r w:rsidR="002D34F3" w:rsidRPr="00055553">
        <w:t xml:space="preserve"> image quality allows. Th</w:t>
      </w:r>
      <w:r w:rsidRPr="00055553">
        <w:t>e onset of the QRS</w:t>
      </w:r>
      <w:r w:rsidR="002D34F3" w:rsidRPr="00055553">
        <w:t xml:space="preserve"> complex is used as the ventricular reference point</w:t>
      </w:r>
      <w:r w:rsidR="009D6F11">
        <w:t>.</w:t>
      </w:r>
      <w:r w:rsidR="002D34F3" w:rsidRPr="00055553">
        <w:fldChar w:fldCharType="begin">
          <w:fldData xml:space="preserve">PEVuZE5vdGU+PENpdGU+PEF1dGhvcj5Nb3ItQXZpPC9BdXRob3I+PFllYXI+MjAxMTwvWWVhcj48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</w:fldData>
        </w:fldChar>
      </w:r>
      <w:r w:rsidR="00541819">
        <w:instrText xml:space="preserve"> ADDIN EN.CITE </w:instrText>
      </w:r>
      <w:r w:rsidR="00541819">
        <w:fldChar w:fldCharType="begin">
          <w:fldData xml:space="preserve">PEVuZE5vdGU+PENpdGU+PEF1dGhvcj5Nb3ItQXZpPC9BdXRob3I+PFllYXI+MjAxMTwvWWVhcj48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</w:fldData>
        </w:fldChar>
      </w:r>
      <w:r w:rsidR="00541819">
        <w:instrText xml:space="preserve"> ADDIN EN.CITE.DATA </w:instrText>
      </w:r>
      <w:r w:rsidR="00541819">
        <w:fldChar w:fldCharType="end"/>
      </w:r>
      <w:r w:rsidR="002D34F3" w:rsidRPr="00055553">
        <w:fldChar w:fldCharType="separate"/>
      </w:r>
      <w:r w:rsidR="00541819">
        <w:rPr>
          <w:noProof/>
        </w:rPr>
        <w:t>(13)</w:t>
      </w:r>
      <w:r w:rsidR="002D34F3" w:rsidRPr="00055553">
        <w:fldChar w:fldCharType="end"/>
      </w:r>
      <w:r w:rsidR="00357282" w:rsidRPr="00055553">
        <w:t xml:space="preserve"> Speckle-tracking is not performed if image quality is inadequate, defined as &gt;1 segment image dropout of the LV or LA. </w:t>
      </w:r>
    </w:p>
    <w:p w:rsidR="00BF1C55" w:rsidRPr="00055553" w:rsidRDefault="00BF1C55" w:rsidP="0068605B">
      <w:pPr>
        <w:pStyle w:val="ProtocolNormal"/>
        <w:spacing w:before="0" w:line="480" w:lineRule="auto"/>
      </w:pPr>
    </w:p>
    <w:p w:rsidR="00177162" w:rsidRPr="00055553" w:rsidRDefault="002D34F3" w:rsidP="0068605B">
      <w:pPr>
        <w:pStyle w:val="ProtocolNormal"/>
        <w:spacing w:before="0" w:line="480" w:lineRule="auto"/>
      </w:pPr>
      <w:r w:rsidRPr="00055553">
        <w:t>The components</w:t>
      </w:r>
      <w:r w:rsidR="007C458D" w:rsidRPr="00055553">
        <w:t xml:space="preserve"> of LA</w:t>
      </w:r>
      <w:r w:rsidR="00D97F99" w:rsidRPr="00055553">
        <w:t xml:space="preserve"> strain are defined as: </w:t>
      </w:r>
    </w:p>
    <w:p w:rsidR="00177162" w:rsidRPr="00055553" w:rsidRDefault="00D97F99" w:rsidP="0068605B">
      <w:pPr>
        <w:pStyle w:val="ProtocolNormal"/>
        <w:spacing w:before="0" w:line="480" w:lineRule="auto"/>
      </w:pPr>
      <w:r w:rsidRPr="00055553">
        <w:t>LA res</w:t>
      </w:r>
      <w:r w:rsidR="00177162" w:rsidRPr="00055553">
        <w:t>ervoir strain = peak LA strain</w:t>
      </w:r>
    </w:p>
    <w:p w:rsidR="00177162" w:rsidRPr="00055553" w:rsidRDefault="00D97F99" w:rsidP="0068605B">
      <w:pPr>
        <w:pStyle w:val="ProtocolNormal"/>
        <w:spacing w:before="0" w:line="480" w:lineRule="auto"/>
      </w:pPr>
      <w:r w:rsidRPr="00055553">
        <w:t>LA booster strain = LA strain at the onset of the P</w:t>
      </w:r>
      <w:r w:rsidR="00177162" w:rsidRPr="00055553">
        <w:t>-wave</w:t>
      </w:r>
    </w:p>
    <w:p w:rsidR="00177162" w:rsidRPr="00055553" w:rsidRDefault="00D97F99" w:rsidP="0068605B">
      <w:pPr>
        <w:pStyle w:val="ProtocolNormal"/>
        <w:spacing w:before="0" w:line="480" w:lineRule="auto"/>
      </w:pPr>
      <w:r w:rsidRPr="00055553">
        <w:t>LA conduit strain = LA reservoir strain – LA</w:t>
      </w:r>
      <w:r w:rsidR="002D34F3" w:rsidRPr="00055553">
        <w:t xml:space="preserve"> booster strain</w:t>
      </w:r>
      <w:r w:rsidR="00177162" w:rsidRPr="00055553">
        <w:t>.</w:t>
      </w:r>
    </w:p>
    <w:p w:rsidR="00BF1C55" w:rsidRPr="00055553" w:rsidRDefault="002D34F3" w:rsidP="0068605B">
      <w:pPr>
        <w:pStyle w:val="ProtocolNormal"/>
        <w:spacing w:before="0" w:line="480" w:lineRule="auto"/>
      </w:pPr>
      <w:r w:rsidRPr="00055553">
        <w:lastRenderedPageBreak/>
        <w:t>Patients in at</w:t>
      </w:r>
      <w:r w:rsidR="00402C2E">
        <w:t>rial fibrillation do not have LA</w:t>
      </w:r>
      <w:r w:rsidRPr="00055553">
        <w:t xml:space="preserve"> boo</w:t>
      </w:r>
      <w:r w:rsidR="0039389A">
        <w:t>ster strain measurements, therefore</w:t>
      </w:r>
      <w:r w:rsidR="007E3F3C" w:rsidRPr="00055553">
        <w:t xml:space="preserve"> LA reservoir strain equals LA</w:t>
      </w:r>
      <w:r w:rsidRPr="00055553">
        <w:t xml:space="preserve"> conduit strain</w:t>
      </w:r>
      <w:r w:rsidR="009D6F11">
        <w:t>.</w:t>
      </w:r>
      <w:r w:rsidRPr="00055553">
        <w:fldChar w:fldCharType="begin">
          <w:fldData xml:space="preserve">PEVuZE5vdGU+PENpdGU+PEF1dGhvcj5GcmVlZDwvQXV0aG9yPjxZZWFyPjIwMTY8L1llYXI+PFJl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</w:fldData>
        </w:fldChar>
      </w:r>
      <w:r w:rsidR="00541819">
        <w:instrText xml:space="preserve"> ADDIN EN.CITE </w:instrText>
      </w:r>
      <w:r w:rsidR="00541819">
        <w:fldChar w:fldCharType="begin">
          <w:fldData xml:space="preserve">PEVuZE5vdGU+PENpdGU+PEF1dGhvcj5GcmVlZDwvQXV0aG9yPjxZZWFyPjIwMTY8L1llYXI+PFJl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</w:fldData>
        </w:fldChar>
      </w:r>
      <w:r w:rsidR="00541819">
        <w:instrText xml:space="preserve"> ADDIN EN.CITE.DATA </w:instrText>
      </w:r>
      <w:r w:rsidR="00541819">
        <w:fldChar w:fldCharType="end"/>
      </w:r>
      <w:r w:rsidRPr="00055553">
        <w:fldChar w:fldCharType="separate"/>
      </w:r>
      <w:r w:rsidR="00541819">
        <w:rPr>
          <w:noProof/>
        </w:rPr>
        <w:t>(14)</w:t>
      </w:r>
      <w:r w:rsidRPr="00055553">
        <w:fldChar w:fldCharType="end"/>
      </w:r>
    </w:p>
    <w:p w:rsidR="00BF1C55" w:rsidRPr="00055553" w:rsidRDefault="00BF1C55" w:rsidP="0068605B">
      <w:pPr>
        <w:pStyle w:val="ProtocolNormal"/>
        <w:spacing w:before="0" w:line="480" w:lineRule="auto"/>
      </w:pPr>
    </w:p>
    <w:p w:rsidR="002D34F3" w:rsidRPr="00055553" w:rsidRDefault="002D34F3" w:rsidP="0068605B">
      <w:pPr>
        <w:pStyle w:val="ProtocolNormal"/>
        <w:spacing w:before="0" w:line="480" w:lineRule="auto"/>
      </w:pPr>
      <w:r w:rsidRPr="00055553">
        <w:t xml:space="preserve">Calibrated integrated </w:t>
      </w:r>
      <w:r w:rsidR="007E3F3C" w:rsidRPr="00055553">
        <w:t>backscatter (</w:t>
      </w:r>
      <w:proofErr w:type="spellStart"/>
      <w:r w:rsidR="007E3F3C" w:rsidRPr="00055553">
        <w:t>cIB</w:t>
      </w:r>
      <w:proofErr w:type="spellEnd"/>
      <w:r w:rsidRPr="00055553">
        <w:t xml:space="preserve">) is calculated by measuring the tissue intensity of the </w:t>
      </w:r>
      <w:proofErr w:type="spellStart"/>
      <w:r w:rsidRPr="00055553">
        <w:t>anteroseptum</w:t>
      </w:r>
      <w:proofErr w:type="spellEnd"/>
      <w:r w:rsidRPr="00055553">
        <w:t xml:space="preserve">, </w:t>
      </w:r>
      <w:proofErr w:type="spellStart"/>
      <w:r w:rsidRPr="00055553">
        <w:t>inferolateral</w:t>
      </w:r>
      <w:proofErr w:type="spellEnd"/>
      <w:r w:rsidRPr="00055553">
        <w:t xml:space="preserve"> wall, and pericardium in the para</w:t>
      </w:r>
      <w:r w:rsidR="007E3F3C" w:rsidRPr="00055553">
        <w:t xml:space="preserve">sternal long-axis view. Mean </w:t>
      </w:r>
      <w:proofErr w:type="spellStart"/>
      <w:r w:rsidR="007E3F3C" w:rsidRPr="00055553">
        <w:t>cIB</w:t>
      </w:r>
      <w:proofErr w:type="spellEnd"/>
      <w:r w:rsidRPr="00055553">
        <w:t xml:space="preserve"> is calculated by subtracting mean pericardial integrated backscatter intensity at end-diastole from mean integrated backscatter intensity from the </w:t>
      </w:r>
      <w:proofErr w:type="spellStart"/>
      <w:r w:rsidRPr="00055553">
        <w:t>anteroseptum</w:t>
      </w:r>
      <w:proofErr w:type="spellEnd"/>
      <w:r w:rsidRPr="00055553">
        <w:t xml:space="preserve"> and </w:t>
      </w:r>
      <w:proofErr w:type="spellStart"/>
      <w:r w:rsidRPr="00055553">
        <w:t>inferolateral</w:t>
      </w:r>
      <w:proofErr w:type="spellEnd"/>
      <w:r w:rsidRPr="00055553">
        <w:t xml:space="preserve"> wall, which are the</w:t>
      </w:r>
      <w:r w:rsidR="00D422DA" w:rsidRPr="00055553">
        <w:t xml:space="preserve">n averaged to calculate mean </w:t>
      </w:r>
      <w:proofErr w:type="spellStart"/>
      <w:r w:rsidR="00D422DA" w:rsidRPr="00055553">
        <w:t>cIB</w:t>
      </w:r>
      <w:proofErr w:type="spellEnd"/>
      <w:r w:rsidR="009D6F11">
        <w:t>.</w:t>
      </w:r>
      <w:r w:rsidRPr="00055553">
        <w:fldChar w:fldCharType="begin">
          <w:fldData xml:space="preserve">PEVuZE5vdGU+PENpdGU+PEF1dGhvcj5KZWxsaXM8L0F1dGhvcj48WWVhcj4yMDExPC9ZZWFyPjxS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</w:fldData>
        </w:fldChar>
      </w:r>
      <w:r w:rsidR="00541819">
        <w:instrText xml:space="preserve"> ADDIN EN.CITE </w:instrText>
      </w:r>
      <w:r w:rsidR="00541819">
        <w:fldChar w:fldCharType="begin">
          <w:fldData xml:space="preserve">PEVuZE5vdGU+PENpdGU+PEF1dGhvcj5KZWxsaXM8L0F1dGhvcj48WWVhcj4yMDExPC9ZZWFyPjxS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</w:fldData>
        </w:fldChar>
      </w:r>
      <w:r w:rsidR="00541819">
        <w:instrText xml:space="preserve"> ADDIN EN.CITE.DATA </w:instrText>
      </w:r>
      <w:r w:rsidR="00541819">
        <w:fldChar w:fldCharType="end"/>
      </w:r>
      <w:r w:rsidRPr="00055553">
        <w:fldChar w:fldCharType="separate"/>
      </w:r>
      <w:r w:rsidR="00541819">
        <w:rPr>
          <w:noProof/>
        </w:rPr>
        <w:t>(15)</w:t>
      </w:r>
      <w:r w:rsidRPr="00055553">
        <w:fldChar w:fldCharType="end"/>
      </w:r>
    </w:p>
    <w:p w:rsidR="00036C34" w:rsidRPr="00055553" w:rsidRDefault="00036C34" w:rsidP="0068605B">
      <w:pPr>
        <w:pStyle w:val="ProtocolNormal"/>
        <w:spacing w:before="0" w:line="480" w:lineRule="auto"/>
      </w:pPr>
    </w:p>
    <w:p w:rsidR="00B71033" w:rsidRPr="00055553" w:rsidRDefault="003E05B5" w:rsidP="0068605B">
      <w:pPr>
        <w:pStyle w:val="ProtocolNormal"/>
        <w:spacing w:before="0" w:line="480" w:lineRule="auto"/>
        <w:rPr>
          <w:u w:val="single"/>
        </w:rPr>
      </w:pPr>
      <w:r w:rsidRPr="00055553">
        <w:rPr>
          <w:u w:val="single"/>
        </w:rPr>
        <w:t>6-Minute</w:t>
      </w:r>
      <w:r w:rsidR="00B71033" w:rsidRPr="00055553">
        <w:rPr>
          <w:u w:val="single"/>
        </w:rPr>
        <w:t xml:space="preserve"> Walk Test</w:t>
      </w:r>
    </w:p>
    <w:p w:rsidR="00036C34" w:rsidRPr="00055553" w:rsidRDefault="00EC51C5" w:rsidP="0068605B">
      <w:pPr>
        <w:pStyle w:val="ProtocolNormal"/>
        <w:spacing w:before="0" w:line="480" w:lineRule="auto"/>
      </w:pPr>
      <w:r w:rsidRPr="00055553">
        <w:t xml:space="preserve">The </w:t>
      </w:r>
      <w:r w:rsidR="00C314AC" w:rsidRPr="00055553">
        <w:t>6-minute</w:t>
      </w:r>
      <w:r w:rsidRPr="00055553">
        <w:t xml:space="preserve"> walk test is performed as per recommendations by</w:t>
      </w:r>
      <w:r w:rsidR="00EB6E58" w:rsidRPr="00055553">
        <w:t xml:space="preserve"> the American Thoracic Society</w:t>
      </w:r>
      <w:r w:rsidR="009D6F11">
        <w:t>.</w:t>
      </w:r>
      <w:r w:rsidR="00C83CF7" w:rsidRPr="00055553">
        <w:fldChar w:fldCharType="begin"/>
      </w:r>
      <w:r w:rsidR="00541819">
        <w:instrText xml:space="preserve"> ADDIN EN.CITE &lt;EndNote&gt;&lt;Cite&gt;&lt;Author&gt;Laboratories&lt;/Author&gt;&lt;Year&gt;2002&lt;/Year&gt;&lt;RecNum&gt;1794&lt;/RecNum&gt;&lt;DisplayText&gt;(16)&lt;/DisplayText&gt;&lt;record&gt;&lt;rec-number&gt;1794&lt;/rec-number&gt;&lt;foreign-keys&gt;&lt;key app="EN" db-id="a9s2asx2q22v9jezd9ovtpp9v50zp59ddtza"&gt;1794&lt;/key&gt;&lt;/foreign-keys&gt;&lt;ref-type name="Journal Article"&gt;17&lt;/ref-type&gt;&lt;contributors&gt;&lt;authors&gt;&lt;author&gt;A. T. S. Committee on Proficiency Standards for Clinical Pulmonary Function Laboratories&lt;/author&gt;&lt;/authors&gt;&lt;/contributors&gt;&lt;titles&gt;&lt;title&gt;ATS statement: guidelines for the six-minute walk test&lt;/title&gt;&lt;secondary-title&gt;Am J Respir Crit Care Med&lt;/secondary-title&gt;&lt;alt-title&gt;American journal of respiratory and critical care medicine&lt;/alt-title&gt;&lt;/titles&gt;&lt;periodical&gt;&lt;full-title&gt;American Journal of Respiratory and Critical Care Medicine&lt;/full-title&gt;&lt;abbr-1&gt;Am. J. Respir. Crit. Care Med.&lt;/abbr-1&gt;&lt;abbr-2&gt;Am J Respir Crit Care Med&lt;/abbr-2&gt;&lt;abbr-3&gt;American Journal of Respiratory &amp;amp; Critical Care Medicine&lt;/abbr-3&gt;&lt;/periodical&gt;&lt;alt-periodical&gt;&lt;full-title&gt;American Journal of Respiratory and Critical Care Medicine&lt;/full-title&gt;&lt;abbr-1&gt;Am. J. Respir. Crit. Care Med.&lt;/abbr-1&gt;&lt;abbr-2&gt;Am J Respir Crit Care Med&lt;/abbr-2&gt;&lt;abbr-3&gt;American Journal of Respiratory &amp;amp; Critical Care Medicine&lt;/abbr-3&gt;&lt;/alt-periodical&gt;&lt;pages&gt;111-7&lt;/pages&gt;&lt;volume&gt;166&lt;/volume&gt;&lt;number&gt;1&lt;/number&gt;&lt;keywords&gt;&lt;keyword&gt;Contraindications&lt;/keyword&gt;&lt;keyword&gt;Data Collection&lt;/keyword&gt;&lt;keyword&gt;Data Interpretation, Statistical&lt;/keyword&gt;&lt;keyword&gt;Exercise Test/instrumentation/*methods&lt;/keyword&gt;&lt;keyword&gt;Humans&lt;/keyword&gt;&lt;keyword&gt;Quality Assurance, Health Care&lt;/keyword&gt;&lt;keyword&gt;Safety&lt;/keyword&gt;&lt;keyword&gt;Walking&lt;/keyword&gt;&lt;/keywords&gt;&lt;dates&gt;&lt;year&gt;2002&lt;/year&gt;&lt;pub-dates&gt;&lt;date&gt;Jul 1&lt;/date&gt;&lt;/pub-dates&gt;&lt;/dates&gt;&lt;isbn&gt;1073-449X (Print)&amp;#xD;1073-449X (Linking)&lt;/isbn&gt;&lt;accession-num&gt;12091180&lt;/accession-num&gt;&lt;urls&gt;&lt;related-urls&gt;&lt;url&gt;http://www.ncbi.nlm.nih.gov/pubmed/12091180&lt;/url&gt;&lt;/related-urls&gt;&lt;/urls&gt;&lt;electronic-resource-num&gt;10.1164/ajrccm.166.1.at1102&lt;/electronic-resource-num&gt;&lt;/record&gt;&lt;/Cite&gt;&lt;/EndNote&gt;</w:instrText>
      </w:r>
      <w:r w:rsidR="00C83CF7" w:rsidRPr="00055553">
        <w:fldChar w:fldCharType="separate"/>
      </w:r>
      <w:r w:rsidR="00541819">
        <w:rPr>
          <w:noProof/>
        </w:rPr>
        <w:t>(16)</w:t>
      </w:r>
      <w:r w:rsidR="00C83CF7" w:rsidRPr="00055553">
        <w:fldChar w:fldCharType="end"/>
      </w:r>
      <w:r w:rsidRPr="00055553">
        <w:t xml:space="preserve"> Overall distance is recorded to the nearest metre.</w:t>
      </w:r>
    </w:p>
    <w:p w:rsidR="00B71033" w:rsidRPr="00055553" w:rsidRDefault="00EC51C5" w:rsidP="0068605B">
      <w:pPr>
        <w:pStyle w:val="ProtocolNormal"/>
        <w:spacing w:before="0" w:line="480" w:lineRule="auto"/>
      </w:pPr>
      <w:r w:rsidRPr="00055553">
        <w:t xml:space="preserve"> </w:t>
      </w:r>
    </w:p>
    <w:p w:rsidR="00D422DA" w:rsidRPr="00055553" w:rsidRDefault="00D422DA" w:rsidP="0068605B">
      <w:pPr>
        <w:pStyle w:val="ProtocolNormal"/>
        <w:spacing w:before="0" w:line="480" w:lineRule="auto"/>
        <w:rPr>
          <w:u w:val="single"/>
        </w:rPr>
      </w:pPr>
      <w:r w:rsidRPr="00055553">
        <w:rPr>
          <w:u w:val="single"/>
        </w:rPr>
        <w:t>Kansas City Cardiomyopathy Questionnaire (KCCQ)</w:t>
      </w:r>
    </w:p>
    <w:p w:rsidR="00D422DA" w:rsidRPr="00055553" w:rsidRDefault="00DD437B" w:rsidP="0068605B">
      <w:pPr>
        <w:pStyle w:val="ProtocolNormal"/>
        <w:spacing w:before="0" w:line="480" w:lineRule="auto"/>
      </w:pPr>
      <w:proofErr w:type="gramStart"/>
      <w:r w:rsidRPr="00055553">
        <w:t>KCCQ</w:t>
      </w:r>
      <w:r w:rsidR="00C83CF7" w:rsidRPr="00055553">
        <w:t xml:space="preserve">  </w:t>
      </w:r>
      <w:r w:rsidRPr="00055553">
        <w:t>is</w:t>
      </w:r>
      <w:proofErr w:type="gramEnd"/>
      <w:r w:rsidRPr="00055553">
        <w:t xml:space="preserve"> completed</w:t>
      </w:r>
      <w:r w:rsidR="00D422DA" w:rsidRPr="00055553">
        <w:t xml:space="preserve"> </w:t>
      </w:r>
      <w:r w:rsidR="00092F6D" w:rsidRPr="00055553">
        <w:t xml:space="preserve">as standard </w:t>
      </w:r>
      <w:r w:rsidR="00D422DA" w:rsidRPr="00055553">
        <w:t xml:space="preserve">and </w:t>
      </w:r>
      <w:r w:rsidR="00B00BE7" w:rsidRPr="00055553">
        <w:t xml:space="preserve">the </w:t>
      </w:r>
      <w:r w:rsidR="00D422DA" w:rsidRPr="00055553">
        <w:t>results are calculated by the CTRC.</w:t>
      </w:r>
      <w:r w:rsidR="009D6F11" w:rsidRPr="00055553">
        <w:fldChar w:fldCharType="begin">
          <w:fldData xml:space="preserve">PEVuZE5vdGU+PENpdGU+PEF1dGhvcj5HcmVlbjwvQXV0aG9yPjxZZWFyPjIwMDA8L1llYXI+PFJl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=
</w:fldData>
        </w:fldChar>
      </w:r>
      <w:r w:rsidR="00541819">
        <w:instrText xml:space="preserve"> ADDIN EN.CITE </w:instrText>
      </w:r>
      <w:r w:rsidR="00541819">
        <w:fldChar w:fldCharType="begin">
          <w:fldData xml:space="preserve">PEVuZE5vdGU+PENpdGU+PEF1dGhvcj5HcmVlbjwvQXV0aG9yPjxZZWFyPjIwMDA8L1llYXI+PFJl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=
</w:fldData>
        </w:fldChar>
      </w:r>
      <w:r w:rsidR="00541819">
        <w:instrText xml:space="preserve"> ADDIN EN.CITE.DATA </w:instrText>
      </w:r>
      <w:r w:rsidR="00541819">
        <w:fldChar w:fldCharType="end"/>
      </w:r>
      <w:r w:rsidR="009D6F11" w:rsidRPr="00055553">
        <w:fldChar w:fldCharType="separate"/>
      </w:r>
      <w:r w:rsidR="00541819">
        <w:rPr>
          <w:noProof/>
        </w:rPr>
        <w:t>(17)</w:t>
      </w:r>
      <w:r w:rsidR="009D6F11" w:rsidRPr="00055553">
        <w:fldChar w:fldCharType="end"/>
      </w:r>
      <w:r w:rsidR="00D422DA" w:rsidRPr="00055553">
        <w:t xml:space="preserve"> </w:t>
      </w:r>
    </w:p>
    <w:p w:rsidR="00B00BE7" w:rsidRPr="00055553" w:rsidRDefault="00B00BE7" w:rsidP="0068605B">
      <w:pPr>
        <w:pStyle w:val="ProtocolNormal"/>
        <w:spacing w:before="0" w:line="480" w:lineRule="auto"/>
        <w:rPr>
          <w:u w:val="single"/>
        </w:rPr>
      </w:pPr>
    </w:p>
    <w:p w:rsidR="00EC51C5" w:rsidRPr="00055553" w:rsidRDefault="00EC51C5" w:rsidP="0068605B">
      <w:pPr>
        <w:pStyle w:val="ProtocolNormal"/>
        <w:spacing w:before="0" w:line="480" w:lineRule="auto"/>
        <w:rPr>
          <w:u w:val="single"/>
        </w:rPr>
      </w:pPr>
      <w:r w:rsidRPr="00055553">
        <w:rPr>
          <w:u w:val="single"/>
        </w:rPr>
        <w:t>Blood testing</w:t>
      </w:r>
    </w:p>
    <w:p w:rsidR="00B00BE7" w:rsidRPr="00055553" w:rsidRDefault="00B00BE7" w:rsidP="0068605B">
      <w:pPr>
        <w:pStyle w:val="ProtocolNormal"/>
        <w:spacing w:before="0" w:line="480" w:lineRule="auto"/>
      </w:pPr>
      <w:r w:rsidRPr="00055553">
        <w:t>B</w:t>
      </w:r>
      <w:r w:rsidR="00611440" w:rsidRPr="00055553">
        <w:t>iochemistry and haematology blood tests for safety moni</w:t>
      </w:r>
      <w:r w:rsidR="00E432DC" w:rsidRPr="00055553">
        <w:t>toring are processed in the</w:t>
      </w:r>
      <w:r w:rsidR="00611440" w:rsidRPr="00055553">
        <w:t xml:space="preserve"> laboratory at the Wythenshawe Hospital</w:t>
      </w:r>
      <w:r w:rsidRPr="00055553">
        <w:t xml:space="preserve"> site. NT-pro BNP and </w:t>
      </w:r>
      <w:proofErr w:type="spellStart"/>
      <w:r w:rsidRPr="00055553">
        <w:t>hs</w:t>
      </w:r>
      <w:proofErr w:type="spellEnd"/>
      <w:r w:rsidRPr="00055553">
        <w:t xml:space="preserve">-Troponin T are analysed centrally on a </w:t>
      </w:r>
      <w:proofErr w:type="spellStart"/>
      <w:r w:rsidRPr="00055553">
        <w:t>Cobas</w:t>
      </w:r>
      <w:proofErr w:type="spellEnd"/>
      <w:r w:rsidRPr="00055553">
        <w:t xml:space="preserve"> e411 analyser (Roche Diagnostic, West Sussex, UK).</w:t>
      </w:r>
    </w:p>
    <w:p w:rsidR="003E05B5" w:rsidRPr="00055553" w:rsidRDefault="003E05B5" w:rsidP="0068605B">
      <w:pPr>
        <w:pStyle w:val="ProtocolNormal"/>
        <w:spacing w:before="0" w:line="480" w:lineRule="auto"/>
      </w:pPr>
      <w:r w:rsidRPr="00055553">
        <w:t xml:space="preserve"> </w:t>
      </w:r>
    </w:p>
    <w:p w:rsidR="003E05B5" w:rsidRPr="00055553" w:rsidRDefault="005370D3" w:rsidP="0068605B">
      <w:pPr>
        <w:pStyle w:val="ProtocolNormal"/>
        <w:spacing w:before="0" w:line="480" w:lineRule="auto"/>
        <w:rPr>
          <w:u w:val="single"/>
        </w:rPr>
      </w:pPr>
      <w:r w:rsidRPr="00055553">
        <w:rPr>
          <w:u w:val="single"/>
        </w:rPr>
        <w:t>Bio-repository</w:t>
      </w:r>
    </w:p>
    <w:p w:rsidR="005370D3" w:rsidRPr="00D65075" w:rsidRDefault="005370D3" w:rsidP="0068605B">
      <w:pPr>
        <w:pStyle w:val="ProtocolNormal"/>
        <w:spacing w:before="0" w:line="480" w:lineRule="auto"/>
      </w:pPr>
      <w:r w:rsidRPr="00055553">
        <w:t>With specific patient consent</w:t>
      </w:r>
      <w:r w:rsidRPr="00D65075">
        <w:t xml:space="preserve">, additional blood samples are stored in a central biorepository for planned future ethically approved research. This will include analysis of growth differentiating factor-15 (GDF-15). </w:t>
      </w:r>
    </w:p>
    <w:p w:rsidR="005E27F2" w:rsidRPr="00D65075" w:rsidRDefault="005E27F2" w:rsidP="0068605B">
      <w:pPr>
        <w:pStyle w:val="ProtocolNormal"/>
        <w:spacing w:before="0" w:line="480" w:lineRule="auto"/>
      </w:pPr>
    </w:p>
    <w:p w:rsidR="003F1940" w:rsidRPr="00D65075" w:rsidRDefault="003F1940" w:rsidP="0068605B">
      <w:pPr>
        <w:pStyle w:val="ProtocolNormal"/>
        <w:spacing w:before="0" w:line="480" w:lineRule="auto"/>
      </w:pPr>
    </w:p>
    <w:p w:rsidR="0059099C" w:rsidRDefault="0059099C" w:rsidP="0068605B">
      <w:pPr>
        <w:spacing w:line="480" w:lineRule="auto"/>
        <w:rPr>
          <w:rFonts w:ascii="Arial" w:eastAsiaTheme="minorEastAsia" w:hAnsi="Arial" w:cs="Arial"/>
          <w:b/>
          <w:sz w:val="20"/>
          <w:szCs w:val="20"/>
          <w:lang w:val="en-GB" w:eastAsia="en-GB"/>
        </w:rPr>
      </w:pPr>
      <w:r>
        <w:rPr>
          <w:b/>
        </w:rPr>
        <w:br w:type="page"/>
      </w:r>
    </w:p>
    <w:p w:rsidR="007E672F" w:rsidRDefault="007E672F" w:rsidP="0068605B">
      <w:pPr>
        <w:pStyle w:val="ProtocolNormal"/>
        <w:spacing w:before="0" w:line="480" w:lineRule="auto"/>
        <w:rPr>
          <w:b/>
        </w:rPr>
      </w:pPr>
      <w:r w:rsidRPr="006C4305">
        <w:rPr>
          <w:b/>
        </w:rPr>
        <w:lastRenderedPageBreak/>
        <w:t>Supplemental Table 1. Major protocol modifications implemented following protocol amendment and rationale for change</w:t>
      </w:r>
    </w:p>
    <w:p w:rsidR="006C4305" w:rsidRPr="006C4305" w:rsidRDefault="006C4305" w:rsidP="0068605B">
      <w:pPr>
        <w:pStyle w:val="ProtocolNormal"/>
        <w:spacing w:before="0" w:line="480" w:lineRule="auto"/>
        <w:rPr>
          <w:b/>
        </w:rPr>
      </w:pPr>
    </w:p>
    <w:tbl>
      <w:tblPr>
        <w:tblStyle w:val="TableGrid"/>
        <w:tblW w:w="0" w:type="auto"/>
        <w:tblLook w:val="04A0" w:firstRow="1" w:lastRow="0" w:firstColumn="1" w:lastColumn="0" w:noHBand="0" w:noVBand="1"/>
      </w:tblPr>
      <w:tblGrid>
        <w:gridCol w:w="1297"/>
        <w:gridCol w:w="950"/>
        <w:gridCol w:w="4098"/>
        <w:gridCol w:w="2943"/>
      </w:tblGrid>
      <w:tr w:rsidR="004249BE" w:rsidRPr="00D65075" w:rsidTr="00263FB5">
        <w:tc>
          <w:tcPr>
            <w:tcW w:w="1297" w:type="dxa"/>
            <w:tcBorders>
              <w:bottom w:val="single" w:sz="4" w:space="0" w:color="auto"/>
            </w:tcBorders>
          </w:tcPr>
          <w:p w:rsidR="004249BE" w:rsidRPr="00D65075" w:rsidRDefault="004249BE" w:rsidP="0068605B">
            <w:pPr>
              <w:pStyle w:val="ProtocolNormal"/>
              <w:spacing w:before="0" w:line="480" w:lineRule="auto"/>
              <w:rPr>
                <w:color w:val="000000" w:themeColor="text1"/>
              </w:rPr>
            </w:pPr>
            <w:r w:rsidRPr="00D65075">
              <w:rPr>
                <w:color w:val="000000" w:themeColor="text1"/>
              </w:rPr>
              <w:t>Amendment number</w:t>
            </w:r>
          </w:p>
        </w:tc>
        <w:tc>
          <w:tcPr>
            <w:tcW w:w="950" w:type="dxa"/>
            <w:tcBorders>
              <w:bottom w:val="single" w:sz="4" w:space="0" w:color="auto"/>
            </w:tcBorders>
          </w:tcPr>
          <w:p w:rsidR="004249BE" w:rsidRPr="00D65075" w:rsidRDefault="007E672F" w:rsidP="0068605B">
            <w:pPr>
              <w:pStyle w:val="ProtocolNormal"/>
              <w:spacing w:before="0" w:line="480" w:lineRule="auto"/>
              <w:rPr>
                <w:color w:val="000000" w:themeColor="text1"/>
              </w:rPr>
            </w:pPr>
            <w:r w:rsidRPr="00D65075">
              <w:rPr>
                <w:color w:val="000000" w:themeColor="text1"/>
              </w:rPr>
              <w:t xml:space="preserve">Release date </w:t>
            </w:r>
          </w:p>
        </w:tc>
        <w:tc>
          <w:tcPr>
            <w:tcW w:w="4098" w:type="dxa"/>
            <w:tcBorders>
              <w:bottom w:val="single" w:sz="4" w:space="0" w:color="auto"/>
            </w:tcBorders>
          </w:tcPr>
          <w:p w:rsidR="004249BE" w:rsidRPr="00D65075" w:rsidRDefault="004249BE" w:rsidP="0068605B">
            <w:pPr>
              <w:pStyle w:val="ProtocolNormal"/>
              <w:spacing w:before="0" w:line="480" w:lineRule="auto"/>
              <w:rPr>
                <w:color w:val="000000" w:themeColor="text1"/>
              </w:rPr>
            </w:pPr>
            <w:r w:rsidRPr="00D65075">
              <w:rPr>
                <w:color w:val="000000" w:themeColor="text1"/>
              </w:rPr>
              <w:t>Modifications</w:t>
            </w:r>
          </w:p>
        </w:tc>
        <w:tc>
          <w:tcPr>
            <w:tcW w:w="2943" w:type="dxa"/>
            <w:tcBorders>
              <w:bottom w:val="single" w:sz="4" w:space="0" w:color="auto"/>
            </w:tcBorders>
          </w:tcPr>
          <w:p w:rsidR="004249BE" w:rsidRPr="00D65075" w:rsidRDefault="004249BE" w:rsidP="0068605B">
            <w:pPr>
              <w:pStyle w:val="ProtocolNormal"/>
              <w:spacing w:before="0" w:line="480" w:lineRule="auto"/>
              <w:rPr>
                <w:color w:val="000000" w:themeColor="text1"/>
              </w:rPr>
            </w:pPr>
            <w:r w:rsidRPr="00D65075">
              <w:rPr>
                <w:color w:val="000000" w:themeColor="text1"/>
              </w:rPr>
              <w:t>Change rationale</w:t>
            </w:r>
          </w:p>
        </w:tc>
      </w:tr>
      <w:tr w:rsidR="008E6249" w:rsidRPr="00D65075" w:rsidTr="00A73092">
        <w:tc>
          <w:tcPr>
            <w:tcW w:w="1297" w:type="dxa"/>
            <w:tcBorders>
              <w:bottom w:val="nil"/>
            </w:tcBorders>
          </w:tcPr>
          <w:p w:rsidR="008E6249" w:rsidRPr="00D65075" w:rsidRDefault="008E6249" w:rsidP="0068605B">
            <w:pPr>
              <w:pStyle w:val="ProtocolNormal"/>
              <w:spacing w:before="0" w:line="480" w:lineRule="auto"/>
              <w:rPr>
                <w:color w:val="000000" w:themeColor="text1"/>
              </w:rPr>
            </w:pPr>
            <w:r>
              <w:rPr>
                <w:color w:val="000000" w:themeColor="text1"/>
              </w:rPr>
              <w:t>1</w:t>
            </w:r>
          </w:p>
        </w:tc>
        <w:tc>
          <w:tcPr>
            <w:tcW w:w="950" w:type="dxa"/>
            <w:tcBorders>
              <w:bottom w:val="nil"/>
            </w:tcBorders>
          </w:tcPr>
          <w:p w:rsidR="008E6249" w:rsidRPr="00D65075" w:rsidRDefault="00D86490" w:rsidP="0068605B">
            <w:pPr>
              <w:pStyle w:val="ProtocolNormal"/>
              <w:spacing w:before="0" w:line="480" w:lineRule="auto"/>
              <w:rPr>
                <w:color w:val="000000" w:themeColor="text1"/>
              </w:rPr>
            </w:pPr>
            <w:r>
              <w:rPr>
                <w:color w:val="000000" w:themeColor="text1"/>
              </w:rPr>
              <w:t>13/3/18</w:t>
            </w:r>
          </w:p>
        </w:tc>
        <w:tc>
          <w:tcPr>
            <w:tcW w:w="4098" w:type="dxa"/>
            <w:tcBorders>
              <w:bottom w:val="nil"/>
            </w:tcBorders>
          </w:tcPr>
          <w:p w:rsidR="008E6249" w:rsidRDefault="00CB4B92" w:rsidP="0068605B">
            <w:pPr>
              <w:pStyle w:val="ProtocolNormal"/>
              <w:spacing w:before="0" w:line="480" w:lineRule="auto"/>
              <w:rPr>
                <w:color w:val="000000" w:themeColor="text1"/>
              </w:rPr>
            </w:pPr>
            <w:r>
              <w:rPr>
                <w:color w:val="000000" w:themeColor="text1"/>
              </w:rPr>
              <w:t>Modified</w:t>
            </w:r>
            <w:r w:rsidRPr="00D65075">
              <w:rPr>
                <w:color w:val="000000" w:themeColor="text1"/>
              </w:rPr>
              <w:t xml:space="preserve"> inclusion and exclusion criteria:</w:t>
            </w:r>
          </w:p>
          <w:p w:rsidR="00A73092" w:rsidRDefault="00A73092" w:rsidP="0068605B">
            <w:pPr>
              <w:pStyle w:val="ProtocolNormal"/>
              <w:spacing w:before="0" w:line="480" w:lineRule="auto"/>
              <w:rPr>
                <w:color w:val="000000" w:themeColor="text1"/>
              </w:rPr>
            </w:pPr>
          </w:p>
        </w:tc>
        <w:tc>
          <w:tcPr>
            <w:tcW w:w="2943" w:type="dxa"/>
            <w:tcBorders>
              <w:bottom w:val="nil"/>
            </w:tcBorders>
          </w:tcPr>
          <w:p w:rsidR="008E6249" w:rsidRPr="00D65075" w:rsidRDefault="008E6249" w:rsidP="0068605B">
            <w:pPr>
              <w:pStyle w:val="ProtocolNormal"/>
              <w:spacing w:before="0" w:line="480" w:lineRule="auto"/>
            </w:pPr>
          </w:p>
        </w:tc>
      </w:tr>
      <w:tr w:rsidR="00CB4B92" w:rsidRPr="00D65075" w:rsidTr="00A73092">
        <w:tc>
          <w:tcPr>
            <w:tcW w:w="1297" w:type="dxa"/>
            <w:tcBorders>
              <w:top w:val="nil"/>
              <w:bottom w:val="nil"/>
            </w:tcBorders>
          </w:tcPr>
          <w:p w:rsidR="00CB4B92" w:rsidRPr="00D65075" w:rsidRDefault="00CB4B92" w:rsidP="0068605B">
            <w:pPr>
              <w:pStyle w:val="ProtocolNormal"/>
              <w:spacing w:before="0" w:line="480" w:lineRule="auto"/>
              <w:rPr>
                <w:color w:val="000000" w:themeColor="text1"/>
              </w:rPr>
            </w:pPr>
          </w:p>
        </w:tc>
        <w:tc>
          <w:tcPr>
            <w:tcW w:w="950" w:type="dxa"/>
            <w:tcBorders>
              <w:top w:val="nil"/>
              <w:bottom w:val="nil"/>
            </w:tcBorders>
          </w:tcPr>
          <w:p w:rsidR="00CB4B92" w:rsidRPr="00D65075" w:rsidRDefault="00CB4B92" w:rsidP="0068605B">
            <w:pPr>
              <w:pStyle w:val="ProtocolNormal"/>
              <w:spacing w:before="0" w:line="480" w:lineRule="auto"/>
              <w:rPr>
                <w:color w:val="000000" w:themeColor="text1"/>
              </w:rPr>
            </w:pPr>
          </w:p>
        </w:tc>
        <w:tc>
          <w:tcPr>
            <w:tcW w:w="4098" w:type="dxa"/>
            <w:tcBorders>
              <w:top w:val="nil"/>
              <w:bottom w:val="nil"/>
            </w:tcBorders>
          </w:tcPr>
          <w:p w:rsidR="00CB4B92" w:rsidRDefault="00BC01D4" w:rsidP="0068605B">
            <w:pPr>
              <w:pStyle w:val="ProtocolNormal"/>
              <w:spacing w:before="0" w:line="480" w:lineRule="auto"/>
              <w:rPr>
                <w:color w:val="000000" w:themeColor="text1"/>
              </w:rPr>
            </w:pPr>
            <w:r>
              <w:rPr>
                <w:color w:val="000000" w:themeColor="text1"/>
              </w:rPr>
              <w:t xml:space="preserve">The time frame in which </w:t>
            </w:r>
            <w:r w:rsidR="00263FB5">
              <w:rPr>
                <w:color w:val="000000" w:themeColor="text1"/>
              </w:rPr>
              <w:t>elevated</w:t>
            </w:r>
            <w:r w:rsidR="00CD65B3">
              <w:rPr>
                <w:color w:val="000000" w:themeColor="text1"/>
              </w:rPr>
              <w:t xml:space="preserve"> </w:t>
            </w:r>
            <w:r w:rsidR="00060E0E">
              <w:rPr>
                <w:color w:val="000000" w:themeColor="text1"/>
              </w:rPr>
              <w:t>natriuretic</w:t>
            </w:r>
            <w:r w:rsidR="00CD65B3">
              <w:rPr>
                <w:color w:val="000000" w:themeColor="text1"/>
              </w:rPr>
              <w:t xml:space="preserve"> peptides are required was extended from </w:t>
            </w:r>
            <w:r w:rsidR="00060E0E">
              <w:rPr>
                <w:color w:val="000000" w:themeColor="text1"/>
              </w:rPr>
              <w:t xml:space="preserve">Visit 0 to Visit 0 or within the </w:t>
            </w:r>
            <w:r w:rsidR="007B57DC">
              <w:rPr>
                <w:color w:val="000000" w:themeColor="text1"/>
              </w:rPr>
              <w:t>previous</w:t>
            </w:r>
            <w:r w:rsidR="00060E0E">
              <w:rPr>
                <w:color w:val="000000" w:themeColor="text1"/>
              </w:rPr>
              <w:t xml:space="preserve"> 12 months, as follows:</w:t>
            </w:r>
          </w:p>
          <w:p w:rsidR="00060E0E" w:rsidRDefault="00060E0E" w:rsidP="0068605B">
            <w:pPr>
              <w:pStyle w:val="ProtocolNormal"/>
              <w:spacing w:before="0" w:line="480" w:lineRule="auto"/>
              <w:rPr>
                <w:color w:val="000000" w:themeColor="text1"/>
              </w:rPr>
            </w:pPr>
          </w:p>
          <w:p w:rsidR="00263FB5" w:rsidRDefault="00060E0E" w:rsidP="0068605B">
            <w:pPr>
              <w:pStyle w:val="ProtocolNormal"/>
              <w:spacing w:before="0" w:line="480" w:lineRule="auto"/>
              <w:rPr>
                <w:color w:val="000000" w:themeColor="text1"/>
              </w:rPr>
            </w:pPr>
            <w:r w:rsidRPr="00060E0E">
              <w:rPr>
                <w:color w:val="000000" w:themeColor="text1"/>
              </w:rPr>
              <w:t xml:space="preserve">BNP ≥ 100pg/ml or </w:t>
            </w:r>
            <w:proofErr w:type="spellStart"/>
            <w:r w:rsidRPr="00060E0E">
              <w:rPr>
                <w:color w:val="000000" w:themeColor="text1"/>
              </w:rPr>
              <w:t>NTproBNP</w:t>
            </w:r>
            <w:proofErr w:type="spellEnd"/>
            <w:r>
              <w:rPr>
                <w:color w:val="000000" w:themeColor="text1"/>
              </w:rPr>
              <w:t xml:space="preserve"> </w:t>
            </w:r>
            <w:r w:rsidRPr="00060E0E">
              <w:rPr>
                <w:color w:val="000000" w:themeColor="text1"/>
              </w:rPr>
              <w:t>≥</w:t>
            </w:r>
            <w:r>
              <w:rPr>
                <w:color w:val="000000" w:themeColor="text1"/>
              </w:rPr>
              <w:t xml:space="preserve"> </w:t>
            </w:r>
            <w:r w:rsidRPr="00060E0E">
              <w:rPr>
                <w:color w:val="000000" w:themeColor="text1"/>
              </w:rPr>
              <w:t>300pg/ml at Visit 0 or within past 12 months. For patients in atrial fibrillation at Visit 0 ECG, BNP ≥</w:t>
            </w:r>
            <w:r>
              <w:rPr>
                <w:color w:val="000000" w:themeColor="text1"/>
              </w:rPr>
              <w:t xml:space="preserve"> </w:t>
            </w:r>
            <w:r w:rsidRPr="00060E0E">
              <w:rPr>
                <w:color w:val="000000" w:themeColor="text1"/>
              </w:rPr>
              <w:t xml:space="preserve">300pg/ml or </w:t>
            </w:r>
            <w:proofErr w:type="spellStart"/>
            <w:r w:rsidRPr="00060E0E">
              <w:rPr>
                <w:color w:val="000000" w:themeColor="text1"/>
              </w:rPr>
              <w:t>NTproBNP</w:t>
            </w:r>
            <w:proofErr w:type="spellEnd"/>
            <w:r w:rsidRPr="00060E0E">
              <w:rPr>
                <w:color w:val="000000" w:themeColor="text1"/>
              </w:rPr>
              <w:t xml:space="preserve"> ≥ 900pg/ml at Visit 0 or within past 12 months.</w:t>
            </w:r>
          </w:p>
          <w:p w:rsidR="00A73092" w:rsidRDefault="00A73092" w:rsidP="0068605B">
            <w:pPr>
              <w:pStyle w:val="ProtocolNormal"/>
              <w:spacing w:before="0" w:line="480" w:lineRule="auto"/>
              <w:rPr>
                <w:color w:val="000000" w:themeColor="text1"/>
              </w:rPr>
            </w:pPr>
          </w:p>
          <w:p w:rsidR="00A73092" w:rsidRDefault="00A73092" w:rsidP="0068605B">
            <w:pPr>
              <w:pStyle w:val="ProtocolNormal"/>
              <w:spacing w:before="0" w:line="480" w:lineRule="auto"/>
              <w:rPr>
                <w:color w:val="000000" w:themeColor="text1"/>
              </w:rPr>
            </w:pPr>
          </w:p>
          <w:p w:rsidR="00EF62D3" w:rsidRPr="00D65075" w:rsidRDefault="00EF62D3" w:rsidP="0068605B">
            <w:pPr>
              <w:pStyle w:val="ProtocolNormal"/>
              <w:spacing w:before="0" w:line="480" w:lineRule="auto"/>
              <w:rPr>
                <w:color w:val="000000" w:themeColor="text1"/>
              </w:rPr>
            </w:pPr>
          </w:p>
        </w:tc>
        <w:tc>
          <w:tcPr>
            <w:tcW w:w="2943" w:type="dxa"/>
            <w:tcBorders>
              <w:top w:val="nil"/>
              <w:bottom w:val="nil"/>
            </w:tcBorders>
          </w:tcPr>
          <w:p w:rsidR="0055095A" w:rsidRDefault="007B57DC" w:rsidP="0068605B">
            <w:pPr>
              <w:pStyle w:val="ProtocolNormal"/>
              <w:spacing w:before="0" w:line="480" w:lineRule="auto"/>
            </w:pPr>
            <w:r w:rsidRPr="00D65075">
              <w:t xml:space="preserve">To ensure that </w:t>
            </w:r>
            <w:r w:rsidR="0055095A">
              <w:t xml:space="preserve">patients with </w:t>
            </w:r>
            <w:proofErr w:type="spellStart"/>
            <w:r w:rsidR="0055095A">
              <w:t>HFpEF</w:t>
            </w:r>
            <w:proofErr w:type="spellEnd"/>
            <w:r w:rsidR="0055095A">
              <w:t xml:space="preserve"> in whom </w:t>
            </w:r>
            <w:r w:rsidR="0055095A" w:rsidRPr="00D65075">
              <w:t xml:space="preserve">natriuretic peptide levels have fallen with </w:t>
            </w:r>
            <w:r w:rsidR="0055095A">
              <w:t xml:space="preserve">treatment (e.g. diuretics) are not </w:t>
            </w:r>
            <w:r w:rsidR="00D6497C">
              <w:t xml:space="preserve">excluded. </w:t>
            </w:r>
          </w:p>
          <w:p w:rsidR="0055095A" w:rsidRDefault="0055095A" w:rsidP="0068605B">
            <w:pPr>
              <w:pStyle w:val="ProtocolNormal"/>
              <w:spacing w:before="0" w:line="480" w:lineRule="auto"/>
            </w:pPr>
          </w:p>
          <w:p w:rsidR="00CB4B92" w:rsidRPr="00D65075" w:rsidRDefault="00CB4B92" w:rsidP="0068605B">
            <w:pPr>
              <w:pStyle w:val="ProtocolNormal"/>
              <w:spacing w:before="0" w:line="480" w:lineRule="auto"/>
            </w:pPr>
          </w:p>
        </w:tc>
      </w:tr>
      <w:tr w:rsidR="00CB4B92" w:rsidRPr="00D65075" w:rsidTr="00A73092">
        <w:tc>
          <w:tcPr>
            <w:tcW w:w="1297" w:type="dxa"/>
            <w:tcBorders>
              <w:top w:val="nil"/>
              <w:bottom w:val="nil"/>
            </w:tcBorders>
          </w:tcPr>
          <w:p w:rsidR="00CB4B92" w:rsidRPr="00D65075" w:rsidRDefault="00CB4B92" w:rsidP="0068605B">
            <w:pPr>
              <w:pStyle w:val="ProtocolNormal"/>
              <w:spacing w:before="0" w:line="480" w:lineRule="auto"/>
              <w:rPr>
                <w:color w:val="000000" w:themeColor="text1"/>
              </w:rPr>
            </w:pPr>
          </w:p>
        </w:tc>
        <w:tc>
          <w:tcPr>
            <w:tcW w:w="950" w:type="dxa"/>
            <w:tcBorders>
              <w:top w:val="nil"/>
              <w:bottom w:val="nil"/>
            </w:tcBorders>
          </w:tcPr>
          <w:p w:rsidR="00CB4B92" w:rsidRPr="00D65075" w:rsidRDefault="00CB4B92" w:rsidP="0068605B">
            <w:pPr>
              <w:pStyle w:val="ProtocolNormal"/>
              <w:spacing w:before="0" w:line="480" w:lineRule="auto"/>
              <w:rPr>
                <w:color w:val="000000" w:themeColor="text1"/>
              </w:rPr>
            </w:pPr>
          </w:p>
        </w:tc>
        <w:tc>
          <w:tcPr>
            <w:tcW w:w="4098" w:type="dxa"/>
            <w:tcBorders>
              <w:top w:val="nil"/>
              <w:bottom w:val="nil"/>
            </w:tcBorders>
          </w:tcPr>
          <w:p w:rsidR="00060F1B" w:rsidRDefault="00D45B90" w:rsidP="0068605B">
            <w:pPr>
              <w:pStyle w:val="ProtocolNormal"/>
              <w:spacing w:before="0" w:line="480" w:lineRule="auto"/>
              <w:rPr>
                <w:color w:val="000000" w:themeColor="text1"/>
              </w:rPr>
            </w:pPr>
            <w:r>
              <w:rPr>
                <w:color w:val="000000" w:themeColor="text1"/>
              </w:rPr>
              <w:t>Lower natriuretic peptide thresholds were included f</w:t>
            </w:r>
            <w:r w:rsidR="001024EC">
              <w:rPr>
                <w:color w:val="000000" w:themeColor="text1"/>
              </w:rPr>
              <w:t xml:space="preserve">or patients who have been admitted to hospital </w:t>
            </w:r>
            <w:r w:rsidR="00920AA5">
              <w:rPr>
                <w:color w:val="000000" w:themeColor="text1"/>
              </w:rPr>
              <w:t>with heart fai</w:t>
            </w:r>
            <w:r>
              <w:rPr>
                <w:color w:val="000000" w:themeColor="text1"/>
              </w:rPr>
              <w:t>lure in the previous 12 months,</w:t>
            </w:r>
            <w:r w:rsidR="002606DB">
              <w:rPr>
                <w:color w:val="000000" w:themeColor="text1"/>
              </w:rPr>
              <w:t xml:space="preserve"> as follows:</w:t>
            </w:r>
            <w:r w:rsidR="00920AA5">
              <w:rPr>
                <w:color w:val="000000" w:themeColor="text1"/>
              </w:rPr>
              <w:t xml:space="preserve"> </w:t>
            </w:r>
          </w:p>
          <w:p w:rsidR="00060F1B" w:rsidRDefault="00060F1B" w:rsidP="0068605B">
            <w:pPr>
              <w:pStyle w:val="ProtocolNormal"/>
              <w:spacing w:before="0" w:line="480" w:lineRule="auto"/>
              <w:rPr>
                <w:color w:val="000000" w:themeColor="text1"/>
              </w:rPr>
            </w:pPr>
          </w:p>
          <w:p w:rsidR="00CB4B92" w:rsidRDefault="002606DB" w:rsidP="0068605B">
            <w:pPr>
              <w:pStyle w:val="ProtocolNormal"/>
              <w:spacing w:before="0" w:line="480" w:lineRule="auto"/>
              <w:rPr>
                <w:color w:val="000000" w:themeColor="text1"/>
              </w:rPr>
            </w:pPr>
            <w:r>
              <w:rPr>
                <w:color w:val="000000" w:themeColor="text1"/>
              </w:rPr>
              <w:t>H</w:t>
            </w:r>
            <w:r w:rsidR="00D6497C" w:rsidRPr="00D6497C">
              <w:rPr>
                <w:color w:val="000000" w:themeColor="text1"/>
              </w:rPr>
              <w:t>eart failure admission within the past 12 months and BNP ≥</w:t>
            </w:r>
            <w:r>
              <w:rPr>
                <w:color w:val="000000" w:themeColor="text1"/>
              </w:rPr>
              <w:t xml:space="preserve"> </w:t>
            </w:r>
            <w:r w:rsidR="00D6497C" w:rsidRPr="00D6497C">
              <w:rPr>
                <w:color w:val="000000" w:themeColor="text1"/>
              </w:rPr>
              <w:t xml:space="preserve">60pg/ml or </w:t>
            </w:r>
            <w:proofErr w:type="spellStart"/>
            <w:r w:rsidR="00D6497C" w:rsidRPr="00D6497C">
              <w:rPr>
                <w:color w:val="000000" w:themeColor="text1"/>
              </w:rPr>
              <w:t>NTproBNP</w:t>
            </w:r>
            <w:proofErr w:type="spellEnd"/>
            <w:r w:rsidR="00D6497C" w:rsidRPr="00D6497C">
              <w:rPr>
                <w:color w:val="000000" w:themeColor="text1"/>
              </w:rPr>
              <w:t xml:space="preserve"> ≥</w:t>
            </w:r>
            <w:r>
              <w:rPr>
                <w:color w:val="000000" w:themeColor="text1"/>
              </w:rPr>
              <w:t xml:space="preserve"> </w:t>
            </w:r>
            <w:r w:rsidR="00D6497C" w:rsidRPr="00D6497C">
              <w:rPr>
                <w:color w:val="000000" w:themeColor="text1"/>
              </w:rPr>
              <w:t>200pg/ml at Visit 0 or within past 12 months. For patients in atrial fibrillation, BNP ≥</w:t>
            </w:r>
            <w:r>
              <w:rPr>
                <w:color w:val="000000" w:themeColor="text1"/>
              </w:rPr>
              <w:t xml:space="preserve"> </w:t>
            </w:r>
            <w:r w:rsidR="00D6497C" w:rsidRPr="00D6497C">
              <w:rPr>
                <w:color w:val="000000" w:themeColor="text1"/>
              </w:rPr>
              <w:t xml:space="preserve">200pg/ml or </w:t>
            </w:r>
            <w:proofErr w:type="spellStart"/>
            <w:r w:rsidR="00D6497C" w:rsidRPr="00D6497C">
              <w:rPr>
                <w:color w:val="000000" w:themeColor="text1"/>
              </w:rPr>
              <w:t>NTproBNP</w:t>
            </w:r>
            <w:proofErr w:type="spellEnd"/>
            <w:r w:rsidR="00D6497C" w:rsidRPr="00D6497C">
              <w:rPr>
                <w:color w:val="000000" w:themeColor="text1"/>
              </w:rPr>
              <w:t xml:space="preserve"> ≥ 600pg/ml at Visit 0 or within past 12 months</w:t>
            </w:r>
          </w:p>
          <w:p w:rsidR="00A73092" w:rsidRDefault="00A73092" w:rsidP="0068605B">
            <w:pPr>
              <w:pStyle w:val="ProtocolNormal"/>
              <w:spacing w:before="0" w:line="480" w:lineRule="auto"/>
              <w:rPr>
                <w:color w:val="000000" w:themeColor="text1"/>
              </w:rPr>
            </w:pPr>
          </w:p>
          <w:p w:rsidR="00A73092" w:rsidRDefault="00A73092" w:rsidP="0068605B">
            <w:pPr>
              <w:pStyle w:val="ProtocolNormal"/>
              <w:spacing w:before="0" w:line="480" w:lineRule="auto"/>
              <w:rPr>
                <w:color w:val="000000" w:themeColor="text1"/>
              </w:rPr>
            </w:pPr>
          </w:p>
          <w:p w:rsidR="00EF62D3" w:rsidRPr="00D65075" w:rsidRDefault="00EF62D3" w:rsidP="0068605B">
            <w:pPr>
              <w:pStyle w:val="ProtocolNormal"/>
              <w:spacing w:before="0" w:line="480" w:lineRule="auto"/>
              <w:rPr>
                <w:color w:val="000000" w:themeColor="text1"/>
              </w:rPr>
            </w:pPr>
          </w:p>
        </w:tc>
        <w:tc>
          <w:tcPr>
            <w:tcW w:w="2943" w:type="dxa"/>
            <w:tcBorders>
              <w:top w:val="nil"/>
              <w:bottom w:val="nil"/>
            </w:tcBorders>
          </w:tcPr>
          <w:p w:rsidR="00CB4B92" w:rsidRPr="00D65075" w:rsidRDefault="00974164" w:rsidP="00541819">
            <w:pPr>
              <w:pStyle w:val="ProtocolNormal"/>
              <w:spacing w:before="0" w:line="480" w:lineRule="auto"/>
            </w:pPr>
            <w:r w:rsidRPr="00D65075">
              <w:lastRenderedPageBreak/>
              <w:t xml:space="preserve">To ensure that </w:t>
            </w:r>
            <w:r>
              <w:t xml:space="preserve">patients with </w:t>
            </w:r>
            <w:proofErr w:type="spellStart"/>
            <w:r>
              <w:t>HFpEF</w:t>
            </w:r>
            <w:proofErr w:type="spellEnd"/>
            <w:r>
              <w:t xml:space="preserve"> in whom </w:t>
            </w:r>
            <w:r w:rsidRPr="00D65075">
              <w:t xml:space="preserve">natriuretic peptide levels have fallen with </w:t>
            </w:r>
            <w:r>
              <w:t xml:space="preserve">treatment (e.g. diuretics) are not excluded, and to bring this </w:t>
            </w:r>
            <w:r w:rsidR="00191CA4">
              <w:t>criterion</w:t>
            </w:r>
            <w:r>
              <w:t xml:space="preserve"> more in line with </w:t>
            </w:r>
            <w:r w:rsidR="00C36C1F">
              <w:t xml:space="preserve">other </w:t>
            </w:r>
            <w:proofErr w:type="spellStart"/>
            <w:r w:rsidR="00C36C1F">
              <w:t>on going</w:t>
            </w:r>
            <w:proofErr w:type="spellEnd"/>
            <w:r w:rsidR="00C36C1F">
              <w:t xml:space="preserve"> trials</w:t>
            </w:r>
            <w:r w:rsidR="00C05D2F">
              <w:t>.</w:t>
            </w:r>
            <w:r w:rsidR="005F5228">
              <w:fldChar w:fldCharType="begin">
                <w:fldData xml:space="preserve">PEVuZE5vdGU+PENpdGU+PEF1dGhvcj5Tb2xvbW9uPC9BdXRob3I+PFllYXI+MjAxNzwvWWVhcj48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</w:fldData>
              </w:fldChar>
            </w:r>
            <w:r w:rsidR="00541819">
              <w:instrText xml:space="preserve"> ADDIN EN.CITE </w:instrText>
            </w:r>
            <w:r w:rsidR="00541819">
              <w:fldChar w:fldCharType="begin">
                <w:fldData xml:space="preserve">PEVuZE5vdGU+PENpdGU+PEF1dGhvcj5Tb2xvbW9uPC9BdXRob3I+PFllYXI+MjAxNzwvWWVhcj48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</w:fldData>
              </w:fldChar>
            </w:r>
            <w:r w:rsidR="00541819">
              <w:instrText xml:space="preserve"> ADDIN EN.CITE.DATA </w:instrText>
            </w:r>
            <w:r w:rsidR="00541819">
              <w:fldChar w:fldCharType="end"/>
            </w:r>
            <w:r w:rsidR="005F5228">
              <w:fldChar w:fldCharType="separate"/>
            </w:r>
            <w:r w:rsidR="00541819">
              <w:rPr>
                <w:noProof/>
              </w:rPr>
              <w:t>(18)</w:t>
            </w:r>
            <w:r w:rsidR="005F5228">
              <w:fldChar w:fldCharType="end"/>
            </w:r>
          </w:p>
        </w:tc>
      </w:tr>
      <w:tr w:rsidR="00CB4B92" w:rsidRPr="00D65075" w:rsidTr="004F1CAC">
        <w:tc>
          <w:tcPr>
            <w:tcW w:w="1297" w:type="dxa"/>
            <w:tcBorders>
              <w:top w:val="nil"/>
            </w:tcBorders>
          </w:tcPr>
          <w:p w:rsidR="00CB4B92" w:rsidRPr="00D65075" w:rsidRDefault="00CB4B92" w:rsidP="0068605B">
            <w:pPr>
              <w:pStyle w:val="ProtocolNormal"/>
              <w:spacing w:before="0" w:line="480" w:lineRule="auto"/>
              <w:rPr>
                <w:color w:val="000000" w:themeColor="text1"/>
              </w:rPr>
            </w:pPr>
          </w:p>
        </w:tc>
        <w:tc>
          <w:tcPr>
            <w:tcW w:w="950" w:type="dxa"/>
            <w:tcBorders>
              <w:top w:val="nil"/>
            </w:tcBorders>
          </w:tcPr>
          <w:p w:rsidR="00CB4B92" w:rsidRPr="00D65075" w:rsidRDefault="00CB4B92" w:rsidP="0068605B">
            <w:pPr>
              <w:pStyle w:val="ProtocolNormal"/>
              <w:spacing w:before="0" w:line="480" w:lineRule="auto"/>
              <w:rPr>
                <w:color w:val="000000" w:themeColor="text1"/>
              </w:rPr>
            </w:pPr>
          </w:p>
        </w:tc>
        <w:tc>
          <w:tcPr>
            <w:tcW w:w="4098" w:type="dxa"/>
            <w:tcBorders>
              <w:top w:val="nil"/>
            </w:tcBorders>
          </w:tcPr>
          <w:p w:rsidR="004F1CAC" w:rsidRDefault="004F1CAC" w:rsidP="0068605B">
            <w:pPr>
              <w:pStyle w:val="ProtocolNormal"/>
              <w:spacing w:before="0" w:line="480" w:lineRule="auto"/>
              <w:rPr>
                <w:color w:val="000000" w:themeColor="text1"/>
              </w:rPr>
            </w:pPr>
            <w:r>
              <w:rPr>
                <w:color w:val="000000" w:themeColor="text1"/>
              </w:rPr>
              <w:t>The exclusion criterion regarding liver impairment was split into two separate exclusion criteria, as follows:</w:t>
            </w:r>
          </w:p>
          <w:p w:rsidR="004F1CAC" w:rsidRDefault="004F1CAC" w:rsidP="0068605B">
            <w:pPr>
              <w:pStyle w:val="ProtocolNormal"/>
              <w:spacing w:line="480" w:lineRule="auto"/>
              <w:rPr>
                <w:color w:val="000000" w:themeColor="text1"/>
              </w:rPr>
            </w:pPr>
            <w:r w:rsidRPr="008034A2">
              <w:rPr>
                <w:color w:val="000000" w:themeColor="text1"/>
              </w:rPr>
              <w:t>History of severe hepatic impairment.</w:t>
            </w:r>
          </w:p>
          <w:p w:rsidR="004F1CAC" w:rsidRDefault="004F1CAC" w:rsidP="0068605B">
            <w:pPr>
              <w:pStyle w:val="ProtocolNormal"/>
              <w:spacing w:before="0" w:line="480" w:lineRule="auto"/>
              <w:rPr>
                <w:color w:val="000000" w:themeColor="text1"/>
              </w:rPr>
            </w:pPr>
          </w:p>
          <w:p w:rsidR="00CB4B92" w:rsidRPr="004F1CAC" w:rsidRDefault="004F1CAC" w:rsidP="0068605B">
            <w:pPr>
              <w:pStyle w:val="ProtocolNormal"/>
              <w:spacing w:before="0" w:line="480" w:lineRule="auto"/>
              <w:rPr>
                <w:color w:val="000000" w:themeColor="text1"/>
              </w:rPr>
            </w:pPr>
            <w:r w:rsidRPr="008034A2">
              <w:rPr>
                <w:color w:val="000000" w:themeColor="text1"/>
              </w:rPr>
              <w:t>Liver dysfunction at Visit 0, defined as total bilirubin above the ULN (excluding patients with Gilbert’s syndrome), AST or ALT &gt;3 times the ULN or alkaline phosphatase &gt;2.5 times the ULN.</w:t>
            </w:r>
          </w:p>
        </w:tc>
        <w:tc>
          <w:tcPr>
            <w:tcW w:w="2943" w:type="dxa"/>
            <w:tcBorders>
              <w:top w:val="nil"/>
            </w:tcBorders>
          </w:tcPr>
          <w:p w:rsidR="004F1CAC" w:rsidRPr="00D65075" w:rsidRDefault="004F1CAC" w:rsidP="0068605B">
            <w:pPr>
              <w:pStyle w:val="ProtocolNormal"/>
              <w:spacing w:before="0" w:line="480" w:lineRule="auto"/>
            </w:pPr>
            <w:r>
              <w:rPr>
                <w:color w:val="000000" w:themeColor="text1"/>
              </w:rPr>
              <w:t>To improve clarity</w:t>
            </w:r>
          </w:p>
          <w:p w:rsidR="00CB4B92" w:rsidRPr="00D65075" w:rsidRDefault="00CB4B92" w:rsidP="0068605B">
            <w:pPr>
              <w:pStyle w:val="ProtocolNormal"/>
              <w:spacing w:before="0" w:line="480" w:lineRule="auto"/>
            </w:pPr>
          </w:p>
        </w:tc>
      </w:tr>
    </w:tbl>
    <w:p w:rsidR="005E27F2" w:rsidRPr="00D65075" w:rsidRDefault="005E27F2" w:rsidP="0068605B">
      <w:pPr>
        <w:pStyle w:val="ProtocolNormal"/>
        <w:spacing w:before="0" w:line="480" w:lineRule="auto"/>
      </w:pPr>
    </w:p>
    <w:p w:rsidR="005E27F2" w:rsidRPr="00D65075" w:rsidRDefault="005E27F2" w:rsidP="0068605B">
      <w:pPr>
        <w:pStyle w:val="ProtocolNormal"/>
        <w:spacing w:before="0" w:line="480" w:lineRule="auto"/>
      </w:pPr>
      <w:r w:rsidRPr="00D65075">
        <w:br w:type="page"/>
      </w:r>
    </w:p>
    <w:p w:rsidR="00C048B4" w:rsidRPr="002837F1" w:rsidRDefault="00C048B4" w:rsidP="0068605B">
      <w:pPr>
        <w:pStyle w:val="ProtocolNormal"/>
        <w:spacing w:before="0" w:line="480" w:lineRule="auto"/>
        <w:rPr>
          <w:b/>
        </w:rPr>
      </w:pPr>
      <w:r w:rsidRPr="002837F1">
        <w:rPr>
          <w:b/>
        </w:rPr>
        <w:lastRenderedPageBreak/>
        <w:t>References</w:t>
      </w:r>
    </w:p>
    <w:p w:rsidR="00541819" w:rsidRPr="00541819" w:rsidRDefault="00C048B4" w:rsidP="00541819">
      <w:pPr>
        <w:pStyle w:val="EndNoteBibliography"/>
        <w:spacing w:after="0"/>
        <w:rPr>
          <w:noProof/>
        </w:rPr>
      </w:pPr>
      <w:r w:rsidRPr="00D65075">
        <w:fldChar w:fldCharType="begin"/>
      </w:r>
      <w:r w:rsidRPr="00D65075">
        <w:instrText xml:space="preserve"> ADDIN EN.REFLIST </w:instrText>
      </w:r>
      <w:r w:rsidRPr="00D65075">
        <w:fldChar w:fldCharType="separate"/>
      </w:r>
      <w:r w:rsidR="00541819" w:rsidRPr="00541819">
        <w:rPr>
          <w:noProof/>
        </w:rPr>
        <w:t>1.</w:t>
      </w:r>
      <w:r w:rsidR="00541819" w:rsidRPr="00541819">
        <w:rPr>
          <w:noProof/>
        </w:rPr>
        <w:tab/>
        <w:t>Flett AS, Hasleton J, Cook C, Hausenloy D, Quarta G, Ariti C, et al. Evaluation of techniques for the quantification of myocardial scar of differing etiology using cardiac magnetic resonance. JACC Cardiovascular imaging. 2011;4(2):150-6.</w:t>
      </w:r>
    </w:p>
    <w:p w:rsidR="00541819" w:rsidRPr="00541819" w:rsidRDefault="00541819" w:rsidP="00541819">
      <w:pPr>
        <w:pStyle w:val="EndNoteBibliography"/>
        <w:spacing w:after="0"/>
        <w:rPr>
          <w:noProof/>
        </w:rPr>
      </w:pPr>
      <w:r w:rsidRPr="00541819">
        <w:rPr>
          <w:noProof/>
        </w:rPr>
        <w:t>2.</w:t>
      </w:r>
      <w:r w:rsidRPr="00541819">
        <w:rPr>
          <w:noProof/>
        </w:rPr>
        <w:tab/>
        <w:t>Wong TC, Piehler K, Meier CG, Testa SM, Klock AM, Aneizi AA, et al. Association between extracellular matrix expansion quantified by cardiovascular magnetic resonance and short-term mortality. Circulation. 2012;126(10):1206-16.</w:t>
      </w:r>
    </w:p>
    <w:p w:rsidR="00541819" w:rsidRPr="00541819" w:rsidRDefault="00541819" w:rsidP="00541819">
      <w:pPr>
        <w:pStyle w:val="EndNoteBibliography"/>
        <w:spacing w:after="0"/>
        <w:rPr>
          <w:noProof/>
        </w:rPr>
      </w:pPr>
      <w:r w:rsidRPr="00541819">
        <w:rPr>
          <w:noProof/>
        </w:rPr>
        <w:t>3.</w:t>
      </w:r>
      <w:r w:rsidRPr="00541819">
        <w:rPr>
          <w:noProof/>
        </w:rPr>
        <w:tab/>
        <w:t>Wong TC, Piehler KM, Kang IA, Kadakkal A, Kellman P, Schwartzman DS, et al. Myocardial extracellular volume fraction quantified by cardiovascular magnetic resonance is increased in diabetes and associated with mortality and incident heart failure admission. European heart journal. 2014;35(10):657-64.</w:t>
      </w:r>
    </w:p>
    <w:p w:rsidR="00541819" w:rsidRPr="00541819" w:rsidRDefault="00541819" w:rsidP="00541819">
      <w:pPr>
        <w:pStyle w:val="EndNoteBibliography"/>
        <w:spacing w:after="0"/>
        <w:rPr>
          <w:noProof/>
        </w:rPr>
      </w:pPr>
      <w:r w:rsidRPr="00541819">
        <w:rPr>
          <w:noProof/>
        </w:rPr>
        <w:t>4.</w:t>
      </w:r>
      <w:r w:rsidRPr="00541819">
        <w:rPr>
          <w:noProof/>
        </w:rPr>
        <w:tab/>
        <w:t>Messroghli DR, Moon JC, Ferreira VM, Grosse-Wortmann L, He T, Kellman P, et al. Clinical recommendations for cardiovascular magnetic resonance mapping of T1, T2, T2* and extracellular volume: A consensus statement by the Society for Cardiovascular Magnetic Resonance (SCMR) endorsed by the European Association for Cardiovascular Imaging (EACVI). 2017:1-24.</w:t>
      </w:r>
    </w:p>
    <w:p w:rsidR="00541819" w:rsidRPr="00541819" w:rsidRDefault="00541819" w:rsidP="00541819">
      <w:pPr>
        <w:pStyle w:val="EndNoteBibliography"/>
        <w:spacing w:after="0"/>
        <w:rPr>
          <w:noProof/>
        </w:rPr>
      </w:pPr>
      <w:r w:rsidRPr="00541819">
        <w:rPr>
          <w:noProof/>
        </w:rPr>
        <w:t>5.</w:t>
      </w:r>
      <w:r w:rsidRPr="00541819">
        <w:rPr>
          <w:noProof/>
        </w:rPr>
        <w:tab/>
        <w:t>Treibel TA, Kozor R, Schofield R, Benedetti G, Fontana M, Bhuva AN, et al. Reverse Myocardial Remodeling Following Valve Replacement in Patients With Aortic Stenosis. Journal of the American College of Cardiology. 2018;71(8):860-71.</w:t>
      </w:r>
    </w:p>
    <w:p w:rsidR="00541819" w:rsidRPr="00541819" w:rsidRDefault="00541819" w:rsidP="00541819">
      <w:pPr>
        <w:pStyle w:val="EndNoteBibliography"/>
        <w:spacing w:after="0"/>
        <w:rPr>
          <w:noProof/>
        </w:rPr>
      </w:pPr>
      <w:r w:rsidRPr="00541819">
        <w:rPr>
          <w:noProof/>
        </w:rPr>
        <w:t>6.</w:t>
      </w:r>
      <w:r w:rsidRPr="00541819">
        <w:rPr>
          <w:noProof/>
        </w:rPr>
        <w:tab/>
        <w:t>Ibrahim el SH, Johnson KR, Miller AB, Shaffer JM, White RD. Measuring aortic pulse wave velocity using high-field cardiovascular magnetic resonance: comparison of techniques. J Cardiovasc Magn Reson. 2010;12:26.</w:t>
      </w:r>
    </w:p>
    <w:p w:rsidR="00541819" w:rsidRPr="00541819" w:rsidRDefault="00541819" w:rsidP="00541819">
      <w:pPr>
        <w:pStyle w:val="EndNoteBibliography"/>
        <w:spacing w:after="0"/>
        <w:rPr>
          <w:noProof/>
        </w:rPr>
      </w:pPr>
      <w:r w:rsidRPr="00541819">
        <w:rPr>
          <w:noProof/>
        </w:rPr>
        <w:t>7.</w:t>
      </w:r>
      <w:r w:rsidRPr="00541819">
        <w:rPr>
          <w:noProof/>
        </w:rPr>
        <w:tab/>
        <w:t>Voges I, Jerosch-Herold M, Hedderich J, Pardun E, Hart C, Gabbert DD, et al. Normal values of aortic dimensions, distensibility, and pulse wave velocity in children and young adults: a cross-sectional study. J Cardiovasc Magn Reson. 2012;14:77.</w:t>
      </w:r>
    </w:p>
    <w:p w:rsidR="00541819" w:rsidRPr="00541819" w:rsidRDefault="00541819" w:rsidP="00541819">
      <w:pPr>
        <w:pStyle w:val="EndNoteBibliography"/>
        <w:spacing w:after="0"/>
        <w:rPr>
          <w:noProof/>
        </w:rPr>
      </w:pPr>
      <w:r w:rsidRPr="00541819">
        <w:rPr>
          <w:noProof/>
        </w:rPr>
        <w:t>8.</w:t>
      </w:r>
      <w:r w:rsidRPr="00541819">
        <w:rPr>
          <w:noProof/>
        </w:rPr>
        <w:tab/>
        <w:t>Naressi A, Couturier C, Castang I, de Beer R, Graveron-Demilly D. Java-based graphical user interface for MRUI, a software package for quantitation of in vivo/medical magnetic resonance spectroscopy signals. Comput Biol Med. 2001;31(4):269-86.</w:t>
      </w:r>
    </w:p>
    <w:p w:rsidR="00541819" w:rsidRPr="00541819" w:rsidRDefault="00541819" w:rsidP="00541819">
      <w:pPr>
        <w:pStyle w:val="EndNoteBibliography"/>
        <w:spacing w:after="0"/>
        <w:rPr>
          <w:noProof/>
        </w:rPr>
      </w:pPr>
      <w:r w:rsidRPr="00541819">
        <w:rPr>
          <w:noProof/>
        </w:rPr>
        <w:t>9.</w:t>
      </w:r>
      <w:r w:rsidRPr="00541819">
        <w:rPr>
          <w:noProof/>
        </w:rPr>
        <w:tab/>
        <w:t>Naressi A, Couturier C, Devos JM, Janssen M, Mangeat C, de Beer R, et al. Java-based graphical user interface for the MRUI quantitation package. Magma. 2001;12(2-3):141-52.</w:t>
      </w:r>
    </w:p>
    <w:p w:rsidR="00541819" w:rsidRPr="00541819" w:rsidRDefault="00541819" w:rsidP="00541819">
      <w:pPr>
        <w:pStyle w:val="EndNoteBibliography"/>
        <w:spacing w:after="0"/>
        <w:rPr>
          <w:noProof/>
        </w:rPr>
      </w:pPr>
      <w:r w:rsidRPr="00541819">
        <w:rPr>
          <w:noProof/>
        </w:rPr>
        <w:t>10.</w:t>
      </w:r>
      <w:r w:rsidRPr="00541819">
        <w:rPr>
          <w:noProof/>
        </w:rPr>
        <w:tab/>
        <w:t>Conway MA, Bottomley PA, Ouwerkerk R, Radda GK, Rajagopalan B. Mitral regurgitation: impaired systolic function, eccentric hypertrophy, and increased severity are linked to lower phosphocreatine/ATP ratios in humans. Circulation. 1998;97(17):1716-23.</w:t>
      </w:r>
    </w:p>
    <w:p w:rsidR="00541819" w:rsidRPr="00541819" w:rsidRDefault="00541819" w:rsidP="00541819">
      <w:pPr>
        <w:pStyle w:val="EndNoteBibliography"/>
        <w:spacing w:after="0"/>
        <w:rPr>
          <w:noProof/>
        </w:rPr>
      </w:pPr>
      <w:r w:rsidRPr="00541819">
        <w:rPr>
          <w:noProof/>
        </w:rPr>
        <w:t>11.</w:t>
      </w:r>
      <w:r w:rsidRPr="00541819">
        <w:rPr>
          <w:noProof/>
        </w:rPr>
        <w:tab/>
        <w:t>Tyler DJ, Emmanuel Y, Cochlin LE, Hudsmith LE, Holloway CJ, Neubauer S, et al. Reproducibility of 31P cardiac magnetic resonance spectroscopy at 3 T. NMR in biomedicine. 2009;22(4):405-13.</w:t>
      </w:r>
    </w:p>
    <w:p w:rsidR="00541819" w:rsidRPr="00541819" w:rsidRDefault="00541819" w:rsidP="00541819">
      <w:pPr>
        <w:pStyle w:val="EndNoteBibliography"/>
        <w:spacing w:after="0"/>
        <w:rPr>
          <w:noProof/>
        </w:rPr>
      </w:pPr>
      <w:r w:rsidRPr="00541819">
        <w:rPr>
          <w:noProof/>
        </w:rPr>
        <w:t>12.</w:t>
      </w:r>
      <w:r w:rsidRPr="00541819">
        <w:rPr>
          <w:noProof/>
        </w:rPr>
        <w:tab/>
        <w:t>Wharton G, Steeds R, Allen J, Phillips H, Jones R, Kanagala P, et al. A minimum dataset for a standard adult transthoracic echocardiogram: a guideline protocol from the British Society of Echocardiography. Echo Res Pract. 2015;2(1):G9-G24.</w:t>
      </w:r>
    </w:p>
    <w:p w:rsidR="00541819" w:rsidRPr="00541819" w:rsidRDefault="00541819" w:rsidP="00541819">
      <w:pPr>
        <w:pStyle w:val="EndNoteBibliography"/>
        <w:spacing w:after="0"/>
        <w:rPr>
          <w:noProof/>
        </w:rPr>
      </w:pPr>
      <w:r w:rsidRPr="00541819">
        <w:rPr>
          <w:noProof/>
        </w:rPr>
        <w:t>13.</w:t>
      </w:r>
      <w:r w:rsidRPr="00541819">
        <w:rPr>
          <w:noProof/>
        </w:rPr>
        <w:tab/>
        <w:t>Mor-Avi V, Lang RM, Badano LP, Belohlavek M, Cardim NM, Derumeaux G, et al. Current and evolving echocardiographic techniques for the quantitative evaluation of cardiac mechanics: ASE/EAE consensus statement on methodology and indications endorsed by the Japanese Society of Echocardiography. Eur J Echocardiogr. 2011;12(3):167-205.</w:t>
      </w:r>
    </w:p>
    <w:p w:rsidR="00541819" w:rsidRPr="00541819" w:rsidRDefault="00541819" w:rsidP="00541819">
      <w:pPr>
        <w:pStyle w:val="EndNoteBibliography"/>
        <w:spacing w:after="0"/>
        <w:rPr>
          <w:noProof/>
        </w:rPr>
      </w:pPr>
      <w:r w:rsidRPr="00541819">
        <w:rPr>
          <w:noProof/>
        </w:rPr>
        <w:t>14.</w:t>
      </w:r>
      <w:r w:rsidRPr="00541819">
        <w:rPr>
          <w:noProof/>
        </w:rPr>
        <w:tab/>
        <w:t>Freed BH, Daruwalla V, Cheng JY, Aguilar FG, Beussink L, Choi A, et al. Prognostic Utility and Clinical Significance of Cardiac Mechanics in Heart Failure With Preserved Ejection Fraction: Importance of Left Atrial Strain. Circ Cardiovasc Imaging. 2016;9(3).</w:t>
      </w:r>
    </w:p>
    <w:p w:rsidR="00541819" w:rsidRPr="00541819" w:rsidRDefault="00541819" w:rsidP="00541819">
      <w:pPr>
        <w:pStyle w:val="EndNoteBibliography"/>
        <w:spacing w:after="0"/>
        <w:rPr>
          <w:noProof/>
        </w:rPr>
      </w:pPr>
      <w:r w:rsidRPr="00541819">
        <w:rPr>
          <w:noProof/>
        </w:rPr>
        <w:t>15.</w:t>
      </w:r>
      <w:r w:rsidRPr="00541819">
        <w:rPr>
          <w:noProof/>
        </w:rPr>
        <w:tab/>
        <w:t>Jellis C, Wright J, Kennedy D, Sacre J, Jenkins C, Haluska B, et al. Association of imaging markers of myocardial fibrosis with metabolic and functional disturbances in early diabetic cardiomyopathy. Circ Cardiovasc Imaging. 2011;4(6):693-702.</w:t>
      </w:r>
    </w:p>
    <w:p w:rsidR="00541819" w:rsidRPr="00541819" w:rsidRDefault="00541819" w:rsidP="00541819">
      <w:pPr>
        <w:pStyle w:val="EndNoteBibliography"/>
        <w:spacing w:after="0"/>
        <w:rPr>
          <w:noProof/>
        </w:rPr>
      </w:pPr>
      <w:r w:rsidRPr="00541819">
        <w:rPr>
          <w:noProof/>
        </w:rPr>
        <w:t>16.</w:t>
      </w:r>
      <w:r w:rsidRPr="00541819">
        <w:rPr>
          <w:noProof/>
        </w:rPr>
        <w:tab/>
        <w:t>Laboratories ATSCoPSfCPF. ATS statement: guidelines for the six-minute walk test. Am J Respir Crit Care Med. 2002;166(1):111-7.</w:t>
      </w:r>
    </w:p>
    <w:p w:rsidR="00541819" w:rsidRPr="00541819" w:rsidRDefault="00541819" w:rsidP="00541819">
      <w:pPr>
        <w:pStyle w:val="EndNoteBibliography"/>
        <w:spacing w:after="0"/>
        <w:rPr>
          <w:noProof/>
        </w:rPr>
      </w:pPr>
      <w:r w:rsidRPr="00541819">
        <w:rPr>
          <w:noProof/>
        </w:rPr>
        <w:t>17.</w:t>
      </w:r>
      <w:r w:rsidRPr="00541819">
        <w:rPr>
          <w:noProof/>
        </w:rPr>
        <w:tab/>
        <w:t>Green CP, Porter CB, Bresnahan DR, Spertus JA. Development and evaluation of the Kansas City Cardiomyopathy Questionnaire: a new health status measure for heart failure. Journal of the American College of Cardiology. 2000;35(5):1245-55.</w:t>
      </w:r>
    </w:p>
    <w:p w:rsidR="00541819" w:rsidRPr="00541819" w:rsidRDefault="00541819" w:rsidP="00541819">
      <w:pPr>
        <w:pStyle w:val="EndNoteBibliography"/>
        <w:rPr>
          <w:noProof/>
        </w:rPr>
      </w:pPr>
      <w:r w:rsidRPr="00541819">
        <w:rPr>
          <w:noProof/>
        </w:rPr>
        <w:t>18.</w:t>
      </w:r>
      <w:r w:rsidRPr="00541819">
        <w:rPr>
          <w:noProof/>
        </w:rPr>
        <w:tab/>
        <w:t>Solomon SD, Rizkala AR, Gong J, Wang W, Anand IS, Ge J, et al. Angiotensin Receptor Neprilysin Inhibition in Heart Failure With Preserved Ejection Fraction: Rationale and Design of the PARAGON-HF Trial. JACC Heart failure. 2017;5(7):471-82.</w:t>
      </w:r>
    </w:p>
    <w:p w:rsidR="00901FEB" w:rsidRPr="00D65075" w:rsidRDefault="00C048B4" w:rsidP="0068605B">
      <w:pPr>
        <w:pStyle w:val="ProtocolNormal"/>
        <w:spacing w:line="480" w:lineRule="auto"/>
        <w:ind w:left="720" w:hanging="720"/>
      </w:pPr>
      <w:r w:rsidRPr="00D65075">
        <w:fldChar w:fldCharType="end"/>
      </w:r>
    </w:p>
    <w:sectPr w:rsidR="00901FEB" w:rsidRPr="00D6507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740D51"/>
    <w:multiLevelType w:val="hybridMultilevel"/>
    <w:tmpl w:val="0180EA9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3407A35"/>
    <w:multiLevelType w:val="hybridMultilevel"/>
    <w:tmpl w:val="4266D5F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D6F3CAE"/>
    <w:multiLevelType w:val="hybridMultilevel"/>
    <w:tmpl w:val="3E8837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1041A16"/>
    <w:multiLevelType w:val="hybridMultilevel"/>
    <w:tmpl w:val="048E3F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066464F"/>
    <w:multiLevelType w:val="hybridMultilevel"/>
    <w:tmpl w:val="FD2885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a2tzrw3rw2r6err5tptsetrztszes5p052&quot;&gt;JACC CVI&lt;record-ids&gt;&lt;item&gt;2&lt;/item&gt;&lt;item&gt;26&lt;/item&gt;&lt;item&gt;73&lt;/item&gt;&lt;/record-ids&gt;&lt;/item&gt;&lt;/Libraries&gt;"/>
  </w:docVars>
  <w:rsids>
    <w:rsidRoot w:val="00073385"/>
    <w:rsid w:val="0000066C"/>
    <w:rsid w:val="0000459B"/>
    <w:rsid w:val="00014BC6"/>
    <w:rsid w:val="00016289"/>
    <w:rsid w:val="00017599"/>
    <w:rsid w:val="00025696"/>
    <w:rsid w:val="00025BEB"/>
    <w:rsid w:val="00025E91"/>
    <w:rsid w:val="00032DAC"/>
    <w:rsid w:val="00034BD5"/>
    <w:rsid w:val="00036C34"/>
    <w:rsid w:val="000377CA"/>
    <w:rsid w:val="000400C3"/>
    <w:rsid w:val="00043444"/>
    <w:rsid w:val="00053629"/>
    <w:rsid w:val="0005406C"/>
    <w:rsid w:val="00055553"/>
    <w:rsid w:val="0005570F"/>
    <w:rsid w:val="00055B24"/>
    <w:rsid w:val="00060E0E"/>
    <w:rsid w:val="00060F1B"/>
    <w:rsid w:val="00061D4E"/>
    <w:rsid w:val="00071FA2"/>
    <w:rsid w:val="00073385"/>
    <w:rsid w:val="0007682C"/>
    <w:rsid w:val="00081343"/>
    <w:rsid w:val="00092B6A"/>
    <w:rsid w:val="00092F6D"/>
    <w:rsid w:val="00095814"/>
    <w:rsid w:val="000B3847"/>
    <w:rsid w:val="000B5A6B"/>
    <w:rsid w:val="000B6D42"/>
    <w:rsid w:val="000C1584"/>
    <w:rsid w:val="000C7D1B"/>
    <w:rsid w:val="000D4A68"/>
    <w:rsid w:val="000D5161"/>
    <w:rsid w:val="000D5B97"/>
    <w:rsid w:val="000E0122"/>
    <w:rsid w:val="000E08BE"/>
    <w:rsid w:val="000E5249"/>
    <w:rsid w:val="000F3A9C"/>
    <w:rsid w:val="000F4163"/>
    <w:rsid w:val="000F6D4F"/>
    <w:rsid w:val="00100B36"/>
    <w:rsid w:val="001024EC"/>
    <w:rsid w:val="00102553"/>
    <w:rsid w:val="00103D4C"/>
    <w:rsid w:val="001074F1"/>
    <w:rsid w:val="001117A7"/>
    <w:rsid w:val="001224E9"/>
    <w:rsid w:val="001242AB"/>
    <w:rsid w:val="00126D33"/>
    <w:rsid w:val="0013124B"/>
    <w:rsid w:val="00147645"/>
    <w:rsid w:val="00150BC4"/>
    <w:rsid w:val="00153460"/>
    <w:rsid w:val="00154125"/>
    <w:rsid w:val="0015420B"/>
    <w:rsid w:val="00154FEF"/>
    <w:rsid w:val="0015524F"/>
    <w:rsid w:val="00155FBA"/>
    <w:rsid w:val="001603D4"/>
    <w:rsid w:val="001619A2"/>
    <w:rsid w:val="00164106"/>
    <w:rsid w:val="00166989"/>
    <w:rsid w:val="001753E2"/>
    <w:rsid w:val="00177162"/>
    <w:rsid w:val="00186679"/>
    <w:rsid w:val="00186955"/>
    <w:rsid w:val="00191605"/>
    <w:rsid w:val="00191CA4"/>
    <w:rsid w:val="00195EE0"/>
    <w:rsid w:val="001A6ED3"/>
    <w:rsid w:val="001D5E7D"/>
    <w:rsid w:val="001D5FB2"/>
    <w:rsid w:val="001E0DD1"/>
    <w:rsid w:val="00203409"/>
    <w:rsid w:val="0020741D"/>
    <w:rsid w:val="002109BB"/>
    <w:rsid w:val="00213FFB"/>
    <w:rsid w:val="00216A33"/>
    <w:rsid w:val="00217A97"/>
    <w:rsid w:val="00222348"/>
    <w:rsid w:val="00225E96"/>
    <w:rsid w:val="00226E62"/>
    <w:rsid w:val="002278DD"/>
    <w:rsid w:val="00232039"/>
    <w:rsid w:val="00233481"/>
    <w:rsid w:val="0024013B"/>
    <w:rsid w:val="00246B05"/>
    <w:rsid w:val="002505B6"/>
    <w:rsid w:val="00254F96"/>
    <w:rsid w:val="0025711B"/>
    <w:rsid w:val="002606DB"/>
    <w:rsid w:val="00260F47"/>
    <w:rsid w:val="002614FD"/>
    <w:rsid w:val="00263FB5"/>
    <w:rsid w:val="00281969"/>
    <w:rsid w:val="002824CD"/>
    <w:rsid w:val="002837F1"/>
    <w:rsid w:val="0029777C"/>
    <w:rsid w:val="002A1A31"/>
    <w:rsid w:val="002A5DA9"/>
    <w:rsid w:val="002A6749"/>
    <w:rsid w:val="002A7742"/>
    <w:rsid w:val="002B2BE6"/>
    <w:rsid w:val="002B49B1"/>
    <w:rsid w:val="002B6BD1"/>
    <w:rsid w:val="002C3FE6"/>
    <w:rsid w:val="002C51AE"/>
    <w:rsid w:val="002C6A48"/>
    <w:rsid w:val="002C7056"/>
    <w:rsid w:val="002D07F1"/>
    <w:rsid w:val="002D084B"/>
    <w:rsid w:val="002D34F3"/>
    <w:rsid w:val="002D3F30"/>
    <w:rsid w:val="002F1B22"/>
    <w:rsid w:val="002F2034"/>
    <w:rsid w:val="002F5076"/>
    <w:rsid w:val="002F50F6"/>
    <w:rsid w:val="003112F9"/>
    <w:rsid w:val="00312BA6"/>
    <w:rsid w:val="00315790"/>
    <w:rsid w:val="003236EB"/>
    <w:rsid w:val="00325E50"/>
    <w:rsid w:val="00327133"/>
    <w:rsid w:val="003304E2"/>
    <w:rsid w:val="00332D70"/>
    <w:rsid w:val="00342913"/>
    <w:rsid w:val="00344DD2"/>
    <w:rsid w:val="0034545F"/>
    <w:rsid w:val="0034616E"/>
    <w:rsid w:val="00352BEA"/>
    <w:rsid w:val="00356EC5"/>
    <w:rsid w:val="00357282"/>
    <w:rsid w:val="00357A07"/>
    <w:rsid w:val="003612B8"/>
    <w:rsid w:val="00361AB2"/>
    <w:rsid w:val="00363EB0"/>
    <w:rsid w:val="00366953"/>
    <w:rsid w:val="00371C96"/>
    <w:rsid w:val="003722CA"/>
    <w:rsid w:val="00375427"/>
    <w:rsid w:val="00376BB7"/>
    <w:rsid w:val="0038194F"/>
    <w:rsid w:val="00382916"/>
    <w:rsid w:val="0038591F"/>
    <w:rsid w:val="00387896"/>
    <w:rsid w:val="00390800"/>
    <w:rsid w:val="0039297B"/>
    <w:rsid w:val="0039389A"/>
    <w:rsid w:val="00393A9C"/>
    <w:rsid w:val="003A372B"/>
    <w:rsid w:val="003A4AC0"/>
    <w:rsid w:val="003A7421"/>
    <w:rsid w:val="003C2BE5"/>
    <w:rsid w:val="003D1FD4"/>
    <w:rsid w:val="003D5464"/>
    <w:rsid w:val="003D5855"/>
    <w:rsid w:val="003E05B5"/>
    <w:rsid w:val="003E0F9E"/>
    <w:rsid w:val="003E4F13"/>
    <w:rsid w:val="003F1144"/>
    <w:rsid w:val="003F1940"/>
    <w:rsid w:val="003F2C7F"/>
    <w:rsid w:val="003F762A"/>
    <w:rsid w:val="00402C2E"/>
    <w:rsid w:val="00406CF7"/>
    <w:rsid w:val="004249BE"/>
    <w:rsid w:val="00424F48"/>
    <w:rsid w:val="00425F1F"/>
    <w:rsid w:val="00434124"/>
    <w:rsid w:val="00435BC7"/>
    <w:rsid w:val="004552B7"/>
    <w:rsid w:val="00455982"/>
    <w:rsid w:val="00464A36"/>
    <w:rsid w:val="00473525"/>
    <w:rsid w:val="004769CC"/>
    <w:rsid w:val="00485AD0"/>
    <w:rsid w:val="0048689B"/>
    <w:rsid w:val="00493A34"/>
    <w:rsid w:val="00493AF2"/>
    <w:rsid w:val="004A683F"/>
    <w:rsid w:val="004B73DC"/>
    <w:rsid w:val="004B7D38"/>
    <w:rsid w:val="004C2679"/>
    <w:rsid w:val="004C6B1D"/>
    <w:rsid w:val="004D720A"/>
    <w:rsid w:val="004E0341"/>
    <w:rsid w:val="004E4541"/>
    <w:rsid w:val="004F1CAC"/>
    <w:rsid w:val="005008EC"/>
    <w:rsid w:val="00500E72"/>
    <w:rsid w:val="00502430"/>
    <w:rsid w:val="00504AA4"/>
    <w:rsid w:val="00505928"/>
    <w:rsid w:val="00514963"/>
    <w:rsid w:val="0051742D"/>
    <w:rsid w:val="00522DF2"/>
    <w:rsid w:val="00522EB8"/>
    <w:rsid w:val="005274B1"/>
    <w:rsid w:val="005300EA"/>
    <w:rsid w:val="00530ACE"/>
    <w:rsid w:val="00531491"/>
    <w:rsid w:val="00531568"/>
    <w:rsid w:val="00532F04"/>
    <w:rsid w:val="005370D3"/>
    <w:rsid w:val="00541819"/>
    <w:rsid w:val="0055095A"/>
    <w:rsid w:val="005551B0"/>
    <w:rsid w:val="00556AC4"/>
    <w:rsid w:val="00561347"/>
    <w:rsid w:val="00564674"/>
    <w:rsid w:val="00567FBC"/>
    <w:rsid w:val="005732A1"/>
    <w:rsid w:val="00574B05"/>
    <w:rsid w:val="00575922"/>
    <w:rsid w:val="005813F6"/>
    <w:rsid w:val="00582453"/>
    <w:rsid w:val="00587C82"/>
    <w:rsid w:val="0059099C"/>
    <w:rsid w:val="00590E94"/>
    <w:rsid w:val="00592BAF"/>
    <w:rsid w:val="0059359E"/>
    <w:rsid w:val="00593D76"/>
    <w:rsid w:val="005A1336"/>
    <w:rsid w:val="005A2EA9"/>
    <w:rsid w:val="005B11CE"/>
    <w:rsid w:val="005B2D57"/>
    <w:rsid w:val="005B4A73"/>
    <w:rsid w:val="005B5703"/>
    <w:rsid w:val="005B5BEC"/>
    <w:rsid w:val="005C01A8"/>
    <w:rsid w:val="005D006C"/>
    <w:rsid w:val="005D1E7B"/>
    <w:rsid w:val="005D4317"/>
    <w:rsid w:val="005D6C16"/>
    <w:rsid w:val="005E1C10"/>
    <w:rsid w:val="005E27F2"/>
    <w:rsid w:val="005F25AB"/>
    <w:rsid w:val="005F5228"/>
    <w:rsid w:val="005F69A5"/>
    <w:rsid w:val="00601B50"/>
    <w:rsid w:val="00604F08"/>
    <w:rsid w:val="006076CE"/>
    <w:rsid w:val="006105C3"/>
    <w:rsid w:val="00611440"/>
    <w:rsid w:val="00612296"/>
    <w:rsid w:val="006165BB"/>
    <w:rsid w:val="00616EF1"/>
    <w:rsid w:val="00617264"/>
    <w:rsid w:val="00622D15"/>
    <w:rsid w:val="006303B2"/>
    <w:rsid w:val="006318E0"/>
    <w:rsid w:val="00632FF8"/>
    <w:rsid w:val="0063594E"/>
    <w:rsid w:val="0064205D"/>
    <w:rsid w:val="0064782D"/>
    <w:rsid w:val="00651488"/>
    <w:rsid w:val="006527C9"/>
    <w:rsid w:val="00654262"/>
    <w:rsid w:val="00655A42"/>
    <w:rsid w:val="00656A4D"/>
    <w:rsid w:val="006812A0"/>
    <w:rsid w:val="006837A1"/>
    <w:rsid w:val="0068605B"/>
    <w:rsid w:val="00687854"/>
    <w:rsid w:val="006A20FB"/>
    <w:rsid w:val="006B7E23"/>
    <w:rsid w:val="006C278E"/>
    <w:rsid w:val="006C4305"/>
    <w:rsid w:val="006D01A7"/>
    <w:rsid w:val="006D0639"/>
    <w:rsid w:val="006D4BA3"/>
    <w:rsid w:val="006D5FE3"/>
    <w:rsid w:val="006E02F1"/>
    <w:rsid w:val="006E1EA4"/>
    <w:rsid w:val="006E3029"/>
    <w:rsid w:val="006E683D"/>
    <w:rsid w:val="006F156C"/>
    <w:rsid w:val="006F3870"/>
    <w:rsid w:val="006F5052"/>
    <w:rsid w:val="006F64E4"/>
    <w:rsid w:val="006F72F3"/>
    <w:rsid w:val="00701B98"/>
    <w:rsid w:val="0070468F"/>
    <w:rsid w:val="00743711"/>
    <w:rsid w:val="00747557"/>
    <w:rsid w:val="00750908"/>
    <w:rsid w:val="00752845"/>
    <w:rsid w:val="0076674D"/>
    <w:rsid w:val="00767CD4"/>
    <w:rsid w:val="007727E5"/>
    <w:rsid w:val="00782448"/>
    <w:rsid w:val="007828DE"/>
    <w:rsid w:val="00791188"/>
    <w:rsid w:val="0079126F"/>
    <w:rsid w:val="0079291A"/>
    <w:rsid w:val="00793F21"/>
    <w:rsid w:val="007A2D70"/>
    <w:rsid w:val="007A53EF"/>
    <w:rsid w:val="007B2930"/>
    <w:rsid w:val="007B5085"/>
    <w:rsid w:val="007B57DC"/>
    <w:rsid w:val="007B7127"/>
    <w:rsid w:val="007C09A5"/>
    <w:rsid w:val="007C458D"/>
    <w:rsid w:val="007D1FC5"/>
    <w:rsid w:val="007D406F"/>
    <w:rsid w:val="007D63B0"/>
    <w:rsid w:val="007E07F8"/>
    <w:rsid w:val="007E3F3C"/>
    <w:rsid w:val="007E672F"/>
    <w:rsid w:val="007F1DCC"/>
    <w:rsid w:val="007F489E"/>
    <w:rsid w:val="007F4EE4"/>
    <w:rsid w:val="00801BFA"/>
    <w:rsid w:val="00802D37"/>
    <w:rsid w:val="008034A2"/>
    <w:rsid w:val="0080384B"/>
    <w:rsid w:val="00804520"/>
    <w:rsid w:val="00804E85"/>
    <w:rsid w:val="008115E9"/>
    <w:rsid w:val="00811D9E"/>
    <w:rsid w:val="008120B3"/>
    <w:rsid w:val="008262F5"/>
    <w:rsid w:val="008264A4"/>
    <w:rsid w:val="008300E9"/>
    <w:rsid w:val="00830F9F"/>
    <w:rsid w:val="0083169E"/>
    <w:rsid w:val="008365A1"/>
    <w:rsid w:val="008377D7"/>
    <w:rsid w:val="008511AE"/>
    <w:rsid w:val="008513D3"/>
    <w:rsid w:val="008522EB"/>
    <w:rsid w:val="00867F14"/>
    <w:rsid w:val="00872EE7"/>
    <w:rsid w:val="00873D0A"/>
    <w:rsid w:val="0087407A"/>
    <w:rsid w:val="00875ED0"/>
    <w:rsid w:val="00882AC8"/>
    <w:rsid w:val="00891990"/>
    <w:rsid w:val="008934BA"/>
    <w:rsid w:val="00893E7D"/>
    <w:rsid w:val="008A15C4"/>
    <w:rsid w:val="008A65F3"/>
    <w:rsid w:val="008C1E41"/>
    <w:rsid w:val="008C3C42"/>
    <w:rsid w:val="008C51CD"/>
    <w:rsid w:val="008E6249"/>
    <w:rsid w:val="008F66B5"/>
    <w:rsid w:val="00901DF8"/>
    <w:rsid w:val="00901FEB"/>
    <w:rsid w:val="00903C13"/>
    <w:rsid w:val="00905C63"/>
    <w:rsid w:val="00906F11"/>
    <w:rsid w:val="009074E6"/>
    <w:rsid w:val="00912A51"/>
    <w:rsid w:val="00913E6D"/>
    <w:rsid w:val="0091512A"/>
    <w:rsid w:val="00920AA5"/>
    <w:rsid w:val="00926D56"/>
    <w:rsid w:val="0093250C"/>
    <w:rsid w:val="009379B2"/>
    <w:rsid w:val="00937A15"/>
    <w:rsid w:val="009463C8"/>
    <w:rsid w:val="00960099"/>
    <w:rsid w:val="00961C78"/>
    <w:rsid w:val="00974164"/>
    <w:rsid w:val="00976ACC"/>
    <w:rsid w:val="00976B54"/>
    <w:rsid w:val="009771F7"/>
    <w:rsid w:val="00983429"/>
    <w:rsid w:val="009835CE"/>
    <w:rsid w:val="00985550"/>
    <w:rsid w:val="0098731F"/>
    <w:rsid w:val="0099594E"/>
    <w:rsid w:val="0099782E"/>
    <w:rsid w:val="009A1AFB"/>
    <w:rsid w:val="009A2C26"/>
    <w:rsid w:val="009B4C43"/>
    <w:rsid w:val="009B60ED"/>
    <w:rsid w:val="009C3347"/>
    <w:rsid w:val="009D0998"/>
    <w:rsid w:val="009D1A9A"/>
    <w:rsid w:val="009D1B75"/>
    <w:rsid w:val="009D2F47"/>
    <w:rsid w:val="009D3C50"/>
    <w:rsid w:val="009D5F0D"/>
    <w:rsid w:val="009D6F11"/>
    <w:rsid w:val="009E317E"/>
    <w:rsid w:val="009E3DCF"/>
    <w:rsid w:val="009E7ED7"/>
    <w:rsid w:val="009F0162"/>
    <w:rsid w:val="009F34AA"/>
    <w:rsid w:val="00A00DA3"/>
    <w:rsid w:val="00A00DE4"/>
    <w:rsid w:val="00A020DC"/>
    <w:rsid w:val="00A1206C"/>
    <w:rsid w:val="00A135BB"/>
    <w:rsid w:val="00A265CF"/>
    <w:rsid w:val="00A3327B"/>
    <w:rsid w:val="00A4332C"/>
    <w:rsid w:val="00A43924"/>
    <w:rsid w:val="00A47D21"/>
    <w:rsid w:val="00A563FD"/>
    <w:rsid w:val="00A60B89"/>
    <w:rsid w:val="00A668A4"/>
    <w:rsid w:val="00A70A73"/>
    <w:rsid w:val="00A7235F"/>
    <w:rsid w:val="00A73092"/>
    <w:rsid w:val="00A73529"/>
    <w:rsid w:val="00A73EBC"/>
    <w:rsid w:val="00A753B9"/>
    <w:rsid w:val="00A966A9"/>
    <w:rsid w:val="00AA07B9"/>
    <w:rsid w:val="00AA0DB2"/>
    <w:rsid w:val="00AA3616"/>
    <w:rsid w:val="00AB1AEE"/>
    <w:rsid w:val="00AB52F8"/>
    <w:rsid w:val="00AD58F3"/>
    <w:rsid w:val="00AD73F6"/>
    <w:rsid w:val="00AF6C22"/>
    <w:rsid w:val="00B00BE7"/>
    <w:rsid w:val="00B1322C"/>
    <w:rsid w:val="00B25AB5"/>
    <w:rsid w:val="00B31AC6"/>
    <w:rsid w:val="00B32620"/>
    <w:rsid w:val="00B378EE"/>
    <w:rsid w:val="00B4229A"/>
    <w:rsid w:val="00B44E99"/>
    <w:rsid w:val="00B44EA2"/>
    <w:rsid w:val="00B47FF4"/>
    <w:rsid w:val="00B54C70"/>
    <w:rsid w:val="00B57054"/>
    <w:rsid w:val="00B61817"/>
    <w:rsid w:val="00B64685"/>
    <w:rsid w:val="00B71033"/>
    <w:rsid w:val="00B72429"/>
    <w:rsid w:val="00B82133"/>
    <w:rsid w:val="00B83F90"/>
    <w:rsid w:val="00B84ACA"/>
    <w:rsid w:val="00B902A9"/>
    <w:rsid w:val="00BA026C"/>
    <w:rsid w:val="00BA65FA"/>
    <w:rsid w:val="00BA6E72"/>
    <w:rsid w:val="00BB2921"/>
    <w:rsid w:val="00BB6265"/>
    <w:rsid w:val="00BC01D4"/>
    <w:rsid w:val="00BC1B44"/>
    <w:rsid w:val="00BC4AAC"/>
    <w:rsid w:val="00BC5D20"/>
    <w:rsid w:val="00BC5EE3"/>
    <w:rsid w:val="00BC68ED"/>
    <w:rsid w:val="00BC7FC5"/>
    <w:rsid w:val="00BD2AC7"/>
    <w:rsid w:val="00BD7186"/>
    <w:rsid w:val="00BE386F"/>
    <w:rsid w:val="00BE55A5"/>
    <w:rsid w:val="00BE746D"/>
    <w:rsid w:val="00BF1C55"/>
    <w:rsid w:val="00BF50A9"/>
    <w:rsid w:val="00BF5DCB"/>
    <w:rsid w:val="00C03CB7"/>
    <w:rsid w:val="00C048B4"/>
    <w:rsid w:val="00C05D2F"/>
    <w:rsid w:val="00C07A53"/>
    <w:rsid w:val="00C14F05"/>
    <w:rsid w:val="00C15E21"/>
    <w:rsid w:val="00C247FA"/>
    <w:rsid w:val="00C314AC"/>
    <w:rsid w:val="00C33DCC"/>
    <w:rsid w:val="00C36C1F"/>
    <w:rsid w:val="00C41D99"/>
    <w:rsid w:val="00C43AC9"/>
    <w:rsid w:val="00C44F6A"/>
    <w:rsid w:val="00C4686E"/>
    <w:rsid w:val="00C61B87"/>
    <w:rsid w:val="00C63DAB"/>
    <w:rsid w:val="00C830AB"/>
    <w:rsid w:val="00C83CF7"/>
    <w:rsid w:val="00C86666"/>
    <w:rsid w:val="00C90A77"/>
    <w:rsid w:val="00C9521F"/>
    <w:rsid w:val="00C95B17"/>
    <w:rsid w:val="00C97D83"/>
    <w:rsid w:val="00CA1BF6"/>
    <w:rsid w:val="00CB4B92"/>
    <w:rsid w:val="00CB4F9B"/>
    <w:rsid w:val="00CC3273"/>
    <w:rsid w:val="00CC648E"/>
    <w:rsid w:val="00CC64E0"/>
    <w:rsid w:val="00CD1352"/>
    <w:rsid w:val="00CD15D5"/>
    <w:rsid w:val="00CD1A41"/>
    <w:rsid w:val="00CD2B17"/>
    <w:rsid w:val="00CD51CA"/>
    <w:rsid w:val="00CD65B3"/>
    <w:rsid w:val="00CE43CB"/>
    <w:rsid w:val="00CE56B6"/>
    <w:rsid w:val="00CE5799"/>
    <w:rsid w:val="00CF233D"/>
    <w:rsid w:val="00CF3BB7"/>
    <w:rsid w:val="00CF5D5E"/>
    <w:rsid w:val="00CF5DC7"/>
    <w:rsid w:val="00CF6C47"/>
    <w:rsid w:val="00D0504F"/>
    <w:rsid w:val="00D10ADE"/>
    <w:rsid w:val="00D11BA1"/>
    <w:rsid w:val="00D243E5"/>
    <w:rsid w:val="00D305E4"/>
    <w:rsid w:val="00D3451A"/>
    <w:rsid w:val="00D35CB5"/>
    <w:rsid w:val="00D422DA"/>
    <w:rsid w:val="00D4515E"/>
    <w:rsid w:val="00D45B90"/>
    <w:rsid w:val="00D4622A"/>
    <w:rsid w:val="00D5123C"/>
    <w:rsid w:val="00D529BD"/>
    <w:rsid w:val="00D62C82"/>
    <w:rsid w:val="00D63C83"/>
    <w:rsid w:val="00D6497C"/>
    <w:rsid w:val="00D65075"/>
    <w:rsid w:val="00D67101"/>
    <w:rsid w:val="00D70520"/>
    <w:rsid w:val="00D73F8F"/>
    <w:rsid w:val="00D8516A"/>
    <w:rsid w:val="00D85418"/>
    <w:rsid w:val="00D86490"/>
    <w:rsid w:val="00D90D0C"/>
    <w:rsid w:val="00D9238D"/>
    <w:rsid w:val="00D92AF3"/>
    <w:rsid w:val="00D97F99"/>
    <w:rsid w:val="00DA0EC0"/>
    <w:rsid w:val="00DA1262"/>
    <w:rsid w:val="00DA295E"/>
    <w:rsid w:val="00DB1E3C"/>
    <w:rsid w:val="00DB2F88"/>
    <w:rsid w:val="00DB67AB"/>
    <w:rsid w:val="00DC01BE"/>
    <w:rsid w:val="00DC1090"/>
    <w:rsid w:val="00DD012E"/>
    <w:rsid w:val="00DD437B"/>
    <w:rsid w:val="00DD5764"/>
    <w:rsid w:val="00DD5FA2"/>
    <w:rsid w:val="00DE033F"/>
    <w:rsid w:val="00DE3CAC"/>
    <w:rsid w:val="00DF063C"/>
    <w:rsid w:val="00DF3CBD"/>
    <w:rsid w:val="00DF7C0C"/>
    <w:rsid w:val="00E015D4"/>
    <w:rsid w:val="00E02FF7"/>
    <w:rsid w:val="00E03F3D"/>
    <w:rsid w:val="00E05768"/>
    <w:rsid w:val="00E11C1D"/>
    <w:rsid w:val="00E1348B"/>
    <w:rsid w:val="00E17629"/>
    <w:rsid w:val="00E2119E"/>
    <w:rsid w:val="00E276DD"/>
    <w:rsid w:val="00E326A1"/>
    <w:rsid w:val="00E33106"/>
    <w:rsid w:val="00E34E84"/>
    <w:rsid w:val="00E432DC"/>
    <w:rsid w:val="00E57318"/>
    <w:rsid w:val="00E63556"/>
    <w:rsid w:val="00E64ED9"/>
    <w:rsid w:val="00E65BA5"/>
    <w:rsid w:val="00E713E0"/>
    <w:rsid w:val="00E8241F"/>
    <w:rsid w:val="00E86F19"/>
    <w:rsid w:val="00E87947"/>
    <w:rsid w:val="00E94979"/>
    <w:rsid w:val="00E9779A"/>
    <w:rsid w:val="00EA3237"/>
    <w:rsid w:val="00EA7083"/>
    <w:rsid w:val="00EA7386"/>
    <w:rsid w:val="00EB10D4"/>
    <w:rsid w:val="00EB6E58"/>
    <w:rsid w:val="00EC2AEC"/>
    <w:rsid w:val="00EC3113"/>
    <w:rsid w:val="00EC31A2"/>
    <w:rsid w:val="00EC51C5"/>
    <w:rsid w:val="00EC5C88"/>
    <w:rsid w:val="00EC6563"/>
    <w:rsid w:val="00ED09E7"/>
    <w:rsid w:val="00ED4DDD"/>
    <w:rsid w:val="00ED66C6"/>
    <w:rsid w:val="00EF0527"/>
    <w:rsid w:val="00EF0922"/>
    <w:rsid w:val="00EF615A"/>
    <w:rsid w:val="00EF62D3"/>
    <w:rsid w:val="00EF6CE5"/>
    <w:rsid w:val="00F14868"/>
    <w:rsid w:val="00F17DAD"/>
    <w:rsid w:val="00F22B7C"/>
    <w:rsid w:val="00F26A36"/>
    <w:rsid w:val="00F270A6"/>
    <w:rsid w:val="00F278F3"/>
    <w:rsid w:val="00F30386"/>
    <w:rsid w:val="00F3549E"/>
    <w:rsid w:val="00F4641C"/>
    <w:rsid w:val="00F46F7F"/>
    <w:rsid w:val="00F546A1"/>
    <w:rsid w:val="00F60A6B"/>
    <w:rsid w:val="00F60FCA"/>
    <w:rsid w:val="00F6723D"/>
    <w:rsid w:val="00F676B0"/>
    <w:rsid w:val="00F73D6A"/>
    <w:rsid w:val="00F74AFF"/>
    <w:rsid w:val="00F7680A"/>
    <w:rsid w:val="00F84BAB"/>
    <w:rsid w:val="00F85C15"/>
    <w:rsid w:val="00F90BE9"/>
    <w:rsid w:val="00F9313C"/>
    <w:rsid w:val="00F94880"/>
    <w:rsid w:val="00FA06BD"/>
    <w:rsid w:val="00FA5434"/>
    <w:rsid w:val="00FB4581"/>
    <w:rsid w:val="00FB45A4"/>
    <w:rsid w:val="00FB5719"/>
    <w:rsid w:val="00FB74DA"/>
    <w:rsid w:val="00FC3055"/>
    <w:rsid w:val="00FD0565"/>
    <w:rsid w:val="00FD0B3C"/>
    <w:rsid w:val="00FD391A"/>
    <w:rsid w:val="00FE1234"/>
    <w:rsid w:val="00FE250A"/>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22B6EDE1-A025-4A3A-910F-B07052F56E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813F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813F6"/>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1E0DD1"/>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E386F"/>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Heading1Char">
    <w:name w:val="Heading 1 Char"/>
    <w:basedOn w:val="DefaultParagraphFont"/>
    <w:link w:val="Heading1"/>
    <w:uiPriority w:val="9"/>
    <w:rsid w:val="005813F6"/>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5813F6"/>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1E0DD1"/>
    <w:rPr>
      <w:rFonts w:asciiTheme="majorHAnsi" w:eastAsiaTheme="majorEastAsia" w:hAnsiTheme="majorHAnsi" w:cstheme="majorBidi"/>
      <w:b/>
      <w:bCs/>
      <w:color w:val="4F81BD" w:themeColor="accent1"/>
    </w:rPr>
  </w:style>
  <w:style w:type="character" w:styleId="Strong">
    <w:name w:val="Strong"/>
    <w:basedOn w:val="DefaultParagraphFont"/>
    <w:uiPriority w:val="22"/>
    <w:qFormat/>
    <w:rsid w:val="00382916"/>
    <w:rPr>
      <w:b/>
      <w:bCs/>
    </w:rPr>
  </w:style>
  <w:style w:type="paragraph" w:styleId="BalloonText">
    <w:name w:val="Balloon Text"/>
    <w:basedOn w:val="Normal"/>
    <w:link w:val="BalloonTextChar"/>
    <w:uiPriority w:val="99"/>
    <w:semiHidden/>
    <w:unhideWhenUsed/>
    <w:rsid w:val="0083169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3169E"/>
    <w:rPr>
      <w:rFonts w:ascii="Tahoma" w:hAnsi="Tahoma" w:cs="Tahoma"/>
      <w:sz w:val="16"/>
      <w:szCs w:val="16"/>
    </w:rPr>
  </w:style>
  <w:style w:type="character" w:styleId="CommentReference">
    <w:name w:val="annotation reference"/>
    <w:basedOn w:val="DefaultParagraphFont"/>
    <w:uiPriority w:val="99"/>
    <w:semiHidden/>
    <w:unhideWhenUsed/>
    <w:rsid w:val="00830F9F"/>
    <w:rPr>
      <w:sz w:val="16"/>
      <w:szCs w:val="16"/>
    </w:rPr>
  </w:style>
  <w:style w:type="paragraph" w:styleId="CommentText">
    <w:name w:val="annotation text"/>
    <w:basedOn w:val="Normal"/>
    <w:link w:val="CommentTextChar"/>
    <w:uiPriority w:val="99"/>
    <w:semiHidden/>
    <w:unhideWhenUsed/>
    <w:rsid w:val="00830F9F"/>
    <w:pPr>
      <w:spacing w:line="240" w:lineRule="auto"/>
    </w:pPr>
    <w:rPr>
      <w:sz w:val="20"/>
      <w:szCs w:val="20"/>
    </w:rPr>
  </w:style>
  <w:style w:type="character" w:customStyle="1" w:styleId="CommentTextChar">
    <w:name w:val="Comment Text Char"/>
    <w:basedOn w:val="DefaultParagraphFont"/>
    <w:link w:val="CommentText"/>
    <w:uiPriority w:val="99"/>
    <w:semiHidden/>
    <w:rsid w:val="00830F9F"/>
    <w:rPr>
      <w:sz w:val="20"/>
      <w:szCs w:val="20"/>
    </w:rPr>
  </w:style>
  <w:style w:type="paragraph" w:styleId="CommentSubject">
    <w:name w:val="annotation subject"/>
    <w:basedOn w:val="CommentText"/>
    <w:next w:val="CommentText"/>
    <w:link w:val="CommentSubjectChar"/>
    <w:uiPriority w:val="99"/>
    <w:semiHidden/>
    <w:unhideWhenUsed/>
    <w:rsid w:val="00830F9F"/>
    <w:rPr>
      <w:b/>
      <w:bCs/>
    </w:rPr>
  </w:style>
  <w:style w:type="character" w:customStyle="1" w:styleId="CommentSubjectChar">
    <w:name w:val="Comment Subject Char"/>
    <w:basedOn w:val="CommentTextChar"/>
    <w:link w:val="CommentSubject"/>
    <w:uiPriority w:val="99"/>
    <w:semiHidden/>
    <w:rsid w:val="00830F9F"/>
    <w:rPr>
      <w:b/>
      <w:bCs/>
      <w:sz w:val="20"/>
      <w:szCs w:val="20"/>
    </w:rPr>
  </w:style>
  <w:style w:type="paragraph" w:customStyle="1" w:styleId="Default">
    <w:name w:val="Default"/>
    <w:rsid w:val="00651488"/>
    <w:pPr>
      <w:autoSpaceDE w:val="0"/>
      <w:autoSpaceDN w:val="0"/>
      <w:adjustRightInd w:val="0"/>
      <w:spacing w:after="0" w:line="240" w:lineRule="auto"/>
    </w:pPr>
    <w:rPr>
      <w:rFonts w:ascii="Arial" w:hAnsi="Arial" w:cs="Arial"/>
      <w:color w:val="000000"/>
      <w:sz w:val="24"/>
      <w:szCs w:val="24"/>
    </w:rPr>
  </w:style>
  <w:style w:type="paragraph" w:customStyle="1" w:styleId="EndNoteBibliographyTitle">
    <w:name w:val="EndNote Bibliography Title"/>
    <w:basedOn w:val="Normal"/>
    <w:rsid w:val="00B72429"/>
    <w:pPr>
      <w:spacing w:after="0"/>
      <w:jc w:val="center"/>
    </w:pPr>
    <w:rPr>
      <w:rFonts w:ascii="Arial" w:hAnsi="Arial" w:cs="Arial"/>
      <w:sz w:val="20"/>
      <w:lang w:val="en-US"/>
    </w:rPr>
  </w:style>
  <w:style w:type="paragraph" w:customStyle="1" w:styleId="EndNoteBibliography">
    <w:name w:val="EndNote Bibliography"/>
    <w:basedOn w:val="Normal"/>
    <w:rsid w:val="00B72429"/>
    <w:pPr>
      <w:spacing w:line="240" w:lineRule="auto"/>
      <w:jc w:val="both"/>
    </w:pPr>
    <w:rPr>
      <w:rFonts w:ascii="Arial" w:hAnsi="Arial" w:cs="Arial"/>
      <w:sz w:val="20"/>
      <w:lang w:val="en-US"/>
    </w:rPr>
  </w:style>
  <w:style w:type="paragraph" w:customStyle="1" w:styleId="BasicParagraph">
    <w:name w:val="[Basic Paragraph]"/>
    <w:basedOn w:val="Normal"/>
    <w:uiPriority w:val="99"/>
    <w:rsid w:val="006F3870"/>
    <w:pPr>
      <w:autoSpaceDE w:val="0"/>
      <w:autoSpaceDN w:val="0"/>
      <w:adjustRightInd w:val="0"/>
      <w:spacing w:after="0" w:line="288" w:lineRule="auto"/>
      <w:textAlignment w:val="center"/>
    </w:pPr>
    <w:rPr>
      <w:rFonts w:ascii="Times New Roman" w:hAnsi="Times New Roman" w:cs="Times New Roman"/>
      <w:color w:val="000000"/>
      <w:sz w:val="24"/>
      <w:szCs w:val="24"/>
      <w:lang w:val="en-US"/>
    </w:rPr>
  </w:style>
  <w:style w:type="paragraph" w:styleId="ListParagraph">
    <w:name w:val="List Paragraph"/>
    <w:basedOn w:val="Normal"/>
    <w:uiPriority w:val="34"/>
    <w:qFormat/>
    <w:rsid w:val="00901FEB"/>
    <w:pPr>
      <w:ind w:left="720"/>
      <w:contextualSpacing/>
    </w:pPr>
  </w:style>
  <w:style w:type="paragraph" w:customStyle="1" w:styleId="ProtocolNormal">
    <w:name w:val="Protocol Normal"/>
    <w:basedOn w:val="Normal"/>
    <w:qFormat/>
    <w:rsid w:val="003D5464"/>
    <w:pPr>
      <w:spacing w:before="120" w:after="0"/>
      <w:jc w:val="both"/>
    </w:pPr>
    <w:rPr>
      <w:rFonts w:ascii="Arial" w:eastAsiaTheme="minorEastAsia" w:hAnsi="Arial" w:cs="Arial"/>
      <w:sz w:val="20"/>
      <w:szCs w:val="20"/>
      <w:lang w:val="en-GB" w:eastAsia="en-GB"/>
    </w:rPr>
  </w:style>
  <w:style w:type="paragraph" w:customStyle="1" w:styleId="Protocolparagraph">
    <w:name w:val="Protocol paragraph"/>
    <w:basedOn w:val="Normal"/>
    <w:link w:val="ProtocolparagraphChar"/>
    <w:qFormat/>
    <w:rsid w:val="00AB1AEE"/>
    <w:pPr>
      <w:autoSpaceDE w:val="0"/>
      <w:autoSpaceDN w:val="0"/>
      <w:adjustRightInd w:val="0"/>
      <w:spacing w:after="0"/>
      <w:jc w:val="both"/>
    </w:pPr>
    <w:rPr>
      <w:rFonts w:ascii="Arial" w:eastAsia="Times New Roman" w:hAnsi="Arial" w:cs="Times New Roman"/>
      <w:sz w:val="20"/>
      <w:szCs w:val="20"/>
      <w:lang w:val="en-GB"/>
    </w:rPr>
  </w:style>
  <w:style w:type="character" w:customStyle="1" w:styleId="ProtocolparagraphChar">
    <w:name w:val="Protocol paragraph Char"/>
    <w:basedOn w:val="DefaultParagraphFont"/>
    <w:link w:val="Protocolparagraph"/>
    <w:rsid w:val="00AB1AEE"/>
    <w:rPr>
      <w:rFonts w:ascii="Arial" w:eastAsia="Times New Roman" w:hAnsi="Arial" w:cs="Times New Roman"/>
      <w:sz w:val="20"/>
      <w:szCs w:val="20"/>
      <w:lang w:val="en-GB"/>
    </w:rPr>
  </w:style>
  <w:style w:type="character" w:customStyle="1" w:styleId="apple-converted-space">
    <w:name w:val="apple-converted-space"/>
    <w:basedOn w:val="DefaultParagraphFont"/>
    <w:rsid w:val="00C90A77"/>
  </w:style>
  <w:style w:type="character" w:styleId="Hyperlink">
    <w:name w:val="Hyperlink"/>
    <w:basedOn w:val="DefaultParagraphFont"/>
    <w:uiPriority w:val="99"/>
    <w:unhideWhenUsed/>
    <w:rsid w:val="00C90A77"/>
    <w:rPr>
      <w:color w:val="0000FF"/>
      <w:u w:val="single"/>
    </w:rPr>
  </w:style>
  <w:style w:type="table" w:styleId="TableGrid">
    <w:name w:val="Table Grid"/>
    <w:basedOn w:val="TableNormal"/>
    <w:uiPriority w:val="39"/>
    <w:rsid w:val="004249BE"/>
    <w:pPr>
      <w:autoSpaceDE w:val="0"/>
      <w:autoSpaceDN w:val="0"/>
      <w:adjustRightInd w:val="0"/>
      <w:spacing w:after="0" w:line="240" w:lineRule="auto"/>
    </w:pPr>
    <w:rPr>
      <w:rFonts w:ascii="Calibri" w:eastAsia="Times New Roman"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2291115">
      <w:bodyDiv w:val="1"/>
      <w:marLeft w:val="0"/>
      <w:marRight w:val="0"/>
      <w:marTop w:val="0"/>
      <w:marBottom w:val="0"/>
      <w:divBdr>
        <w:top w:val="none" w:sz="0" w:space="0" w:color="auto"/>
        <w:left w:val="none" w:sz="0" w:space="0" w:color="auto"/>
        <w:bottom w:val="none" w:sz="0" w:space="0" w:color="auto"/>
        <w:right w:val="none" w:sz="0" w:space="0" w:color="auto"/>
      </w:divBdr>
    </w:div>
    <w:div w:id="1217471822">
      <w:bodyDiv w:val="1"/>
      <w:marLeft w:val="0"/>
      <w:marRight w:val="0"/>
      <w:marTop w:val="0"/>
      <w:marBottom w:val="0"/>
      <w:divBdr>
        <w:top w:val="none" w:sz="0" w:space="0" w:color="auto"/>
        <w:left w:val="none" w:sz="0" w:space="0" w:color="auto"/>
        <w:bottom w:val="none" w:sz="0" w:space="0" w:color="auto"/>
        <w:right w:val="none" w:sz="0" w:space="0" w:color="auto"/>
      </w:divBdr>
      <w:divsChild>
        <w:div w:id="729423749">
          <w:marLeft w:val="0"/>
          <w:marRight w:val="0"/>
          <w:marTop w:val="0"/>
          <w:marBottom w:val="0"/>
          <w:divBdr>
            <w:top w:val="none" w:sz="0" w:space="0" w:color="auto"/>
            <w:left w:val="none" w:sz="0" w:space="0" w:color="auto"/>
            <w:bottom w:val="none" w:sz="0" w:space="0" w:color="auto"/>
            <w:right w:val="none" w:sz="0" w:space="0" w:color="auto"/>
          </w:divBdr>
          <w:divsChild>
            <w:div w:id="1547257805">
              <w:marLeft w:val="0"/>
              <w:marRight w:val="0"/>
              <w:marTop w:val="0"/>
              <w:marBottom w:val="0"/>
              <w:divBdr>
                <w:top w:val="none" w:sz="0" w:space="0" w:color="auto"/>
                <w:left w:val="none" w:sz="0" w:space="0" w:color="auto"/>
                <w:bottom w:val="none" w:sz="0" w:space="0" w:color="auto"/>
                <w:right w:val="none" w:sz="0" w:space="0" w:color="auto"/>
              </w:divBdr>
              <w:divsChild>
                <w:div w:id="1651128873">
                  <w:marLeft w:val="0"/>
                  <w:marRight w:val="0"/>
                  <w:marTop w:val="0"/>
                  <w:marBottom w:val="0"/>
                  <w:divBdr>
                    <w:top w:val="none" w:sz="0" w:space="0" w:color="auto"/>
                    <w:left w:val="none" w:sz="0" w:space="0" w:color="auto"/>
                    <w:bottom w:val="none" w:sz="0" w:space="0" w:color="auto"/>
                    <w:right w:val="none" w:sz="0" w:space="0" w:color="auto"/>
                  </w:divBdr>
                  <w:divsChild>
                    <w:div w:id="1448042665">
                      <w:marLeft w:val="0"/>
                      <w:marRight w:val="0"/>
                      <w:marTop w:val="0"/>
                      <w:marBottom w:val="0"/>
                      <w:divBdr>
                        <w:top w:val="none" w:sz="0" w:space="0" w:color="auto"/>
                        <w:left w:val="none" w:sz="0" w:space="0" w:color="auto"/>
                        <w:bottom w:val="none" w:sz="0" w:space="0" w:color="auto"/>
                        <w:right w:val="none" w:sz="0" w:space="0" w:color="auto"/>
                      </w:divBdr>
                      <w:divsChild>
                        <w:div w:id="1260216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74227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ukcrc.org"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2E9035E-3E17-4D0B-ABE0-C838EC2244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8</Pages>
  <Words>3411</Words>
  <Characters>19444</Characters>
  <Application>Microsoft Office Word</Application>
  <DocSecurity>0</DocSecurity>
  <Lines>162</Lines>
  <Paragraphs>4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Rhoen Klinikum AG</Company>
  <LinksUpToDate>false</LinksUpToDate>
  <CharactersWithSpaces>22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ücke, Christian [HZL]</dc:creator>
  <cp:lastModifiedBy>Gavin Lewis</cp:lastModifiedBy>
  <cp:revision>7</cp:revision>
  <dcterms:created xsi:type="dcterms:W3CDTF">2018-05-16T08:26:00Z</dcterms:created>
  <dcterms:modified xsi:type="dcterms:W3CDTF">2019-02-13T11:25:00Z</dcterms:modified>
</cp:coreProperties>
</file>